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B5DA1" w14:textId="11DEB4F4" w:rsidR="00535396" w:rsidRPr="00F331D8" w:rsidRDefault="00535396" w:rsidP="00115EDB">
      <w:pPr>
        <w:spacing w:line="480" w:lineRule="auto"/>
        <w:rPr>
          <w:rFonts w:ascii="Times New Roman" w:eastAsia="Times New Roman" w:hAnsi="Times New Roman" w:cs="Times New Roman"/>
          <w:szCs w:val="24"/>
          <w:lang w:bidi="ar-SA"/>
        </w:rPr>
      </w:pPr>
    </w:p>
    <w:p w14:paraId="7F218F45" w14:textId="687B06A2" w:rsidR="00535396" w:rsidRPr="00241B65" w:rsidRDefault="006F6984" w:rsidP="00241B65">
      <w:pPr>
        <w:pStyle w:val="Heading2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  <w:lang w:bidi="ar-SA"/>
        </w:rPr>
      </w:pPr>
      <w:r w:rsidRPr="00241B65"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  <w:lang w:bidi="ar-SA"/>
        </w:rPr>
        <w:t>Supp</w:t>
      </w:r>
      <w:r w:rsidR="00B14E8B" w:rsidRPr="00241B65"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  <w:lang w:bidi="ar-SA"/>
        </w:rPr>
        <w:t>orting I</w:t>
      </w:r>
      <w:r w:rsidR="00535396" w:rsidRPr="00241B65"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  <w:lang w:bidi="ar-SA"/>
        </w:rPr>
        <w:t>nformation</w:t>
      </w:r>
    </w:p>
    <w:p w14:paraId="6769295A" w14:textId="77777777" w:rsidR="00535396" w:rsidRPr="00F331D8" w:rsidRDefault="00535396" w:rsidP="00115EDB">
      <w:pPr>
        <w:spacing w:line="480" w:lineRule="auto"/>
        <w:rPr>
          <w:rFonts w:ascii="Times New Roman" w:hAnsi="Times New Roman" w:cs="Times New Roman"/>
          <w:lang w:bidi="ar-SA"/>
        </w:rPr>
      </w:pPr>
    </w:p>
    <w:p w14:paraId="7A43647F" w14:textId="4F8B8A33" w:rsidR="00A86F55" w:rsidRPr="00241B65" w:rsidRDefault="001801BF" w:rsidP="001801BF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5A3B">
        <w:rPr>
          <w:rFonts w:ascii="Times New Roman" w:hAnsi="Times New Roman" w:cs="Times New Roman"/>
          <w:b/>
          <w:bCs/>
          <w:sz w:val="32"/>
          <w:szCs w:val="32"/>
        </w:rPr>
        <w:t>Decreased Interfacial Dynamics Caused by the N501Y Mutation in the SARS-CoV-2 S1 Spike:ACE2 Complex</w:t>
      </w:r>
      <w:r w:rsidRPr="00755A3B" w:rsidDel="001801B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06735347" w14:textId="77777777" w:rsidR="00A86F55" w:rsidRPr="00F331D8" w:rsidRDefault="00A86F55" w:rsidP="00A86F55">
      <w:pPr>
        <w:spacing w:line="480" w:lineRule="auto"/>
        <w:rPr>
          <w:rFonts w:ascii="Times New Roman" w:hAnsi="Times New Roman" w:cs="Times New Roman"/>
        </w:rPr>
      </w:pPr>
    </w:p>
    <w:p w14:paraId="5DB83916" w14:textId="77777777" w:rsidR="00B571F2" w:rsidRPr="00F331D8" w:rsidRDefault="00B571F2" w:rsidP="00B571F2">
      <w:pPr>
        <w:spacing w:line="480" w:lineRule="auto"/>
        <w:rPr>
          <w:rFonts w:ascii="Times New Roman" w:hAnsi="Times New Roman" w:cs="Times New Roman"/>
        </w:rPr>
      </w:pPr>
      <w:r w:rsidRPr="00F331D8">
        <w:rPr>
          <w:rFonts w:ascii="Times New Roman" w:hAnsi="Times New Roman" w:cs="Times New Roman"/>
        </w:rPr>
        <w:t xml:space="preserve">Wesam </w:t>
      </w:r>
      <w:r>
        <w:rPr>
          <w:rFonts w:ascii="Times New Roman" w:hAnsi="Times New Roman" w:cs="Times New Roman"/>
        </w:rPr>
        <w:t xml:space="preserve">S </w:t>
      </w:r>
      <w:r w:rsidRPr="00F331D8">
        <w:rPr>
          <w:rFonts w:ascii="Times New Roman" w:hAnsi="Times New Roman" w:cs="Times New Roman"/>
        </w:rPr>
        <w:t>Ahmed</w:t>
      </w:r>
      <w:r w:rsidRPr="00F331D8">
        <w:rPr>
          <w:rFonts w:ascii="Times New Roman" w:hAnsi="Times New Roman" w:cs="Times New Roman"/>
          <w:vertAlign w:val="superscript"/>
        </w:rPr>
        <w:t>1</w:t>
      </w:r>
      <w:r w:rsidRPr="00F331D8">
        <w:rPr>
          <w:rFonts w:ascii="Times New Roman" w:hAnsi="Times New Roman" w:cs="Times New Roman"/>
        </w:rPr>
        <w:t>, Angelin M Philip</w:t>
      </w:r>
      <w:r>
        <w:rPr>
          <w:rFonts w:ascii="Times New Roman" w:hAnsi="Times New Roman" w:cs="Times New Roman"/>
          <w:vertAlign w:val="superscript"/>
        </w:rPr>
        <w:t>2</w:t>
      </w:r>
      <w:r w:rsidRPr="00F331D8">
        <w:rPr>
          <w:rFonts w:ascii="Times New Roman" w:hAnsi="Times New Roman" w:cs="Times New Roman"/>
        </w:rPr>
        <w:t>, Kabir H Biswas</w:t>
      </w:r>
      <w:r w:rsidRPr="00F331D8">
        <w:rPr>
          <w:rFonts w:ascii="Times New Roman" w:hAnsi="Times New Roman" w:cs="Times New Roman"/>
          <w:vertAlign w:val="superscript"/>
        </w:rPr>
        <w:t>1,*</w:t>
      </w:r>
    </w:p>
    <w:p w14:paraId="7F72DF19" w14:textId="77777777" w:rsidR="00B571F2" w:rsidRPr="002A78DD" w:rsidRDefault="00B571F2" w:rsidP="00B571F2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E5C7AD" w14:textId="77777777" w:rsidR="00B571F2" w:rsidRPr="002A78DD" w:rsidRDefault="00B571F2" w:rsidP="00B571F2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2A32F5" w14:textId="77777777" w:rsidR="00B571F2" w:rsidRPr="002A78DD" w:rsidRDefault="00B571F2" w:rsidP="00B571F2">
      <w:pPr>
        <w:pStyle w:val="xmsonorma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78DD">
        <w:rPr>
          <w:rFonts w:ascii="Times New Roman" w:hAnsi="Times New Roman" w:cs="Times New Roman"/>
          <w:b/>
          <w:bCs/>
          <w:sz w:val="24"/>
          <w:szCs w:val="24"/>
        </w:rPr>
        <w:t>Affiliation</w:t>
      </w:r>
      <w:r w:rsidRPr="002A78D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3F1A544" w14:textId="77777777" w:rsidR="00B571F2" w:rsidRDefault="00B571F2" w:rsidP="00B571F2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8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ivision of </w:t>
      </w:r>
      <w:r w:rsidRPr="007A0D6C">
        <w:rPr>
          <w:rFonts w:ascii="Times New Roman" w:hAnsi="Times New Roman" w:cs="Times New Roman"/>
          <w:sz w:val="24"/>
          <w:szCs w:val="24"/>
        </w:rPr>
        <w:t>Biological and Biomedical Sciences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2A78DD">
        <w:rPr>
          <w:rFonts w:ascii="Times New Roman" w:hAnsi="Times New Roman" w:cs="Times New Roman"/>
          <w:sz w:val="24"/>
          <w:szCs w:val="24"/>
        </w:rPr>
        <w:t>ollege of Health &amp; Life Sciences, Hamad Bin Khalifa Unive</w:t>
      </w:r>
      <w:r w:rsidRPr="607D8026">
        <w:rPr>
          <w:rFonts w:ascii="Times New Roman" w:hAnsi="Times New Roman" w:cs="Times New Roman"/>
          <w:sz w:val="24"/>
          <w:szCs w:val="24"/>
        </w:rPr>
        <w:t>r</w:t>
      </w:r>
      <w:r w:rsidRPr="002A78DD">
        <w:rPr>
          <w:rFonts w:ascii="Times New Roman" w:hAnsi="Times New Roman" w:cs="Times New Roman"/>
          <w:sz w:val="24"/>
          <w:szCs w:val="24"/>
        </w:rPr>
        <w:t>sity, Qatar Foundation, Doha – 34110, Qatar</w:t>
      </w:r>
    </w:p>
    <w:p w14:paraId="085DE764" w14:textId="77777777" w:rsidR="00B571F2" w:rsidRDefault="00B571F2" w:rsidP="00B571F2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ivision of Genomics and Translational Biomedicine, C</w:t>
      </w:r>
      <w:r w:rsidRPr="002A78DD">
        <w:rPr>
          <w:rFonts w:ascii="Times New Roman" w:hAnsi="Times New Roman" w:cs="Times New Roman"/>
          <w:sz w:val="24"/>
          <w:szCs w:val="24"/>
        </w:rPr>
        <w:t>ollege of Health &amp; Life Sciences, Hamad Bin Khalifa Unive</w:t>
      </w:r>
      <w:r w:rsidRPr="607D8026">
        <w:rPr>
          <w:rFonts w:ascii="Times New Roman" w:hAnsi="Times New Roman" w:cs="Times New Roman"/>
          <w:sz w:val="24"/>
          <w:szCs w:val="24"/>
        </w:rPr>
        <w:t>r</w:t>
      </w:r>
      <w:r w:rsidRPr="002A78DD">
        <w:rPr>
          <w:rFonts w:ascii="Times New Roman" w:hAnsi="Times New Roman" w:cs="Times New Roman"/>
          <w:sz w:val="24"/>
          <w:szCs w:val="24"/>
        </w:rPr>
        <w:t>sity, Qatar Foundation, Doha – 34110, Qatar</w:t>
      </w:r>
    </w:p>
    <w:p w14:paraId="394E6FDE" w14:textId="72B6BF63" w:rsidR="00A86F55" w:rsidRDefault="00A86F55" w:rsidP="00A86F55">
      <w:pPr>
        <w:pStyle w:val="xmsonorma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D92024" w14:textId="5CD0E706" w:rsidR="001E4DC1" w:rsidRPr="00241B65" w:rsidRDefault="001E4DC1" w:rsidP="00A86F55">
      <w:pPr>
        <w:pStyle w:val="xmsonorma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CID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FE4F49E" w14:textId="7DA9B5F7" w:rsidR="005F1A26" w:rsidRDefault="005F1A26" w:rsidP="005F1A26">
      <w:pPr>
        <w:pStyle w:val="xmsonorma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sam S Ahmed: </w:t>
      </w:r>
      <w:r w:rsidRPr="00BC3CCA">
        <w:rPr>
          <w:rFonts w:ascii="Times New Roman" w:hAnsi="Times New Roman" w:cs="Times New Roman"/>
          <w:sz w:val="24"/>
          <w:szCs w:val="24"/>
        </w:rPr>
        <w:t>0000-0002-3441-2631</w:t>
      </w:r>
    </w:p>
    <w:p w14:paraId="1AC35379" w14:textId="77777777" w:rsidR="005A6F26" w:rsidRDefault="005A6F26" w:rsidP="005A6F26">
      <w:pPr>
        <w:pStyle w:val="xmsonormal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Angelin M Philip: </w:t>
      </w:r>
      <w:r w:rsidRPr="00755A3B">
        <w:rPr>
          <w:rFonts w:ascii="Times New Roman" w:hAnsi="Times New Roman" w:cs="Times New Roman"/>
          <w:sz w:val="24"/>
          <w:szCs w:val="24"/>
          <w:shd w:val="clear" w:color="auto" w:fill="FFFFFF"/>
        </w:rPr>
        <w:t>0000-0001-7222-4669</w:t>
      </w:r>
    </w:p>
    <w:p w14:paraId="526614A2" w14:textId="77777777" w:rsidR="005A6F26" w:rsidRDefault="005A6F26" w:rsidP="005A6F26">
      <w:pPr>
        <w:pStyle w:val="xmsonorma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bir H Biswas: </w:t>
      </w:r>
      <w:r w:rsidRPr="00787DF6">
        <w:rPr>
          <w:rFonts w:ascii="Times New Roman" w:hAnsi="Times New Roman" w:cs="Times New Roman"/>
          <w:sz w:val="24"/>
          <w:szCs w:val="24"/>
        </w:rPr>
        <w:t>0000-0001-9194-4127</w:t>
      </w:r>
    </w:p>
    <w:p w14:paraId="1E87EEB7" w14:textId="77777777" w:rsidR="005A6F26" w:rsidRPr="00BC3CCA" w:rsidRDefault="005A6F26" w:rsidP="005F1A26">
      <w:pPr>
        <w:pStyle w:val="xmsonorma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265E29" w14:textId="77777777" w:rsidR="00A86F55" w:rsidRPr="00241B65" w:rsidRDefault="00A86F55" w:rsidP="00A86F55">
      <w:pPr>
        <w:pStyle w:val="xmsonorma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F6FB74" w14:textId="77777777" w:rsidR="00A86F55" w:rsidRPr="0040393D" w:rsidRDefault="00A86F55" w:rsidP="00A86F55">
      <w:pPr>
        <w:spacing w:line="480" w:lineRule="auto"/>
        <w:rPr>
          <w:rFonts w:ascii="Times New Roman" w:hAnsi="Times New Roman" w:cs="Times New Roman"/>
        </w:rPr>
      </w:pPr>
      <w:r w:rsidRPr="0040393D">
        <w:rPr>
          <w:rFonts w:ascii="Times New Roman" w:hAnsi="Times New Roman" w:cs="Times New Roman"/>
          <w:b/>
          <w:bCs/>
        </w:rPr>
        <w:t>*Correspondence:</w:t>
      </w:r>
      <w:r w:rsidRPr="0040393D">
        <w:rPr>
          <w:rFonts w:ascii="Times New Roman" w:hAnsi="Times New Roman" w:cs="Times New Roman"/>
        </w:rPr>
        <w:t xml:space="preserve"> </w:t>
      </w:r>
      <w:hyperlink r:id="rId11" w:history="1">
        <w:r w:rsidRPr="00241B65">
          <w:rPr>
            <w:rStyle w:val="Hyperlink"/>
            <w:rFonts w:ascii="Times New Roman" w:hAnsi="Times New Roman" w:cs="Times New Roman"/>
            <w:color w:val="auto"/>
          </w:rPr>
          <w:t>kbiswas@hbku.edu.qa</w:t>
        </w:r>
      </w:hyperlink>
      <w:r w:rsidRPr="0040393D">
        <w:rPr>
          <w:rFonts w:ascii="Times New Roman" w:hAnsi="Times New Roman" w:cs="Times New Roman"/>
        </w:rPr>
        <w:t xml:space="preserve"> </w:t>
      </w:r>
    </w:p>
    <w:p w14:paraId="08D04B64" w14:textId="2C4E7D24" w:rsidR="00540818" w:rsidRPr="00241B65" w:rsidRDefault="00477BB0" w:rsidP="00755A3B">
      <w:pPr>
        <w:pStyle w:val="Heading3"/>
        <w:rPr>
          <w:rFonts w:ascii="Times New Roman" w:eastAsiaTheme="minorHAnsi" w:hAnsi="Times New Roman" w:cs="Times New Roman"/>
          <w:b/>
          <w:bCs/>
          <w:color w:val="auto"/>
          <w:sz w:val="28"/>
          <w:szCs w:val="28"/>
          <w:lang w:bidi="ar-SA"/>
        </w:rPr>
      </w:pPr>
      <w:r>
        <w:rPr>
          <w:rFonts w:ascii="Times New Roman" w:hAnsi="Times New Roman" w:cs="Times New Roman"/>
          <w:lang w:bidi="ar-SA"/>
        </w:rPr>
        <w:br w:type="column"/>
      </w:r>
      <w:bookmarkStart w:id="0" w:name="_Hlk60764231"/>
      <w:r w:rsidR="0071594B" w:rsidRPr="00241B65">
        <w:rPr>
          <w:rFonts w:ascii="Times New Roman" w:eastAsiaTheme="minorHAnsi" w:hAnsi="Times New Roman" w:cs="Times New Roman"/>
          <w:b/>
          <w:bCs/>
          <w:color w:val="auto"/>
          <w:sz w:val="28"/>
          <w:szCs w:val="28"/>
          <w:lang w:bidi="ar-SA"/>
        </w:rPr>
        <w:lastRenderedPageBreak/>
        <w:t>Supp</w:t>
      </w:r>
      <w:r w:rsidR="00540818" w:rsidRPr="00241B65">
        <w:rPr>
          <w:rFonts w:ascii="Times New Roman" w:eastAsiaTheme="minorHAnsi" w:hAnsi="Times New Roman" w:cs="Times New Roman"/>
          <w:b/>
          <w:bCs/>
          <w:color w:val="auto"/>
          <w:sz w:val="28"/>
          <w:szCs w:val="28"/>
          <w:lang w:bidi="ar-SA"/>
        </w:rPr>
        <w:t>orting Movies</w:t>
      </w:r>
    </w:p>
    <w:p w14:paraId="7CC0607F" w14:textId="77777777" w:rsidR="00923133" w:rsidRDefault="00923133" w:rsidP="00241B65">
      <w:pPr>
        <w:spacing w:line="480" w:lineRule="auto"/>
        <w:rPr>
          <w:lang w:bidi="ar-SA"/>
        </w:rPr>
      </w:pPr>
    </w:p>
    <w:p w14:paraId="76ADFDF9" w14:textId="4EEFBF08" w:rsidR="00C53DFD" w:rsidRPr="00241B65" w:rsidRDefault="00540818" w:rsidP="00241B65">
      <w:pPr>
        <w:spacing w:line="480" w:lineRule="auto"/>
        <w:rPr>
          <w:rFonts w:ascii="Times New Roman" w:hAnsi="Times New Roman" w:cs="Times New Roman"/>
          <w:lang w:bidi="ar-SA"/>
        </w:rPr>
      </w:pPr>
      <w:r w:rsidRPr="005F1A26">
        <w:rPr>
          <w:rFonts w:ascii="Times New Roman" w:hAnsi="Times New Roman" w:cs="Times New Roman"/>
          <w:b/>
          <w:bCs/>
          <w:lang w:bidi="ar-SA"/>
        </w:rPr>
        <w:t>Supp</w:t>
      </w:r>
      <w:r w:rsidR="00B62F1D" w:rsidRPr="005F1A26">
        <w:rPr>
          <w:rFonts w:ascii="Times New Roman" w:hAnsi="Times New Roman" w:cs="Times New Roman"/>
          <w:b/>
          <w:bCs/>
          <w:lang w:bidi="ar-SA"/>
        </w:rPr>
        <w:t>orting</w:t>
      </w:r>
      <w:r w:rsidRPr="005F1A26">
        <w:rPr>
          <w:rFonts w:ascii="Times New Roman" w:hAnsi="Times New Roman" w:cs="Times New Roman"/>
          <w:b/>
          <w:bCs/>
          <w:lang w:bidi="ar-SA"/>
        </w:rPr>
        <w:t xml:space="preserve"> </w:t>
      </w:r>
      <w:r w:rsidR="00535396" w:rsidRPr="005F1A26">
        <w:rPr>
          <w:rFonts w:ascii="Times New Roman" w:hAnsi="Times New Roman" w:cs="Times New Roman"/>
          <w:b/>
          <w:bCs/>
          <w:lang w:bidi="ar-SA"/>
        </w:rPr>
        <w:t>Movie 1.</w:t>
      </w:r>
      <w:r w:rsidR="00AF188E" w:rsidRPr="00241B65">
        <w:rPr>
          <w:rFonts w:ascii="Times New Roman" w:hAnsi="Times New Roman" w:cs="Times New Roman"/>
          <w:lang w:bidi="ar-SA"/>
        </w:rPr>
        <w:t xml:space="preserve"> </w:t>
      </w:r>
      <w:r w:rsidR="00AF188E" w:rsidRPr="00755A3B">
        <w:rPr>
          <w:rFonts w:ascii="Times New Roman" w:hAnsi="Times New Roman"/>
          <w:b/>
        </w:rPr>
        <w:t xml:space="preserve">Trajectory movie </w:t>
      </w:r>
      <w:r w:rsidR="002752BF" w:rsidRPr="00491ADD">
        <w:rPr>
          <w:rFonts w:ascii="Times New Roman" w:hAnsi="Times New Roman" w:cs="Times New Roman"/>
          <w:b/>
          <w:bCs/>
          <w:lang w:bidi="ar-SA"/>
        </w:rPr>
        <w:t xml:space="preserve">of </w:t>
      </w:r>
      <w:r w:rsidR="00E65FA9">
        <w:rPr>
          <w:rFonts w:ascii="Times New Roman" w:hAnsi="Times New Roman" w:cs="Times New Roman"/>
          <w:b/>
          <w:bCs/>
          <w:lang w:bidi="ar-SA"/>
        </w:rPr>
        <w:t xml:space="preserve">ACE2-S1-RBD </w:t>
      </w:r>
      <w:r w:rsidR="002752BF" w:rsidRPr="00491ADD">
        <w:rPr>
          <w:rFonts w:ascii="Times New Roman" w:hAnsi="Times New Roman" w:cs="Times New Roman"/>
          <w:b/>
          <w:bCs/>
          <w:lang w:bidi="ar-SA"/>
        </w:rPr>
        <w:t xml:space="preserve">WT complex </w:t>
      </w:r>
      <w:r w:rsidR="002752BF" w:rsidRPr="000B023D">
        <w:rPr>
          <w:rFonts w:ascii="Times New Roman" w:hAnsi="Times New Roman" w:cs="Times New Roman"/>
          <w:b/>
          <w:bCs/>
          <w:lang w:bidi="ar-SA"/>
        </w:rPr>
        <w:t xml:space="preserve">first </w:t>
      </w:r>
      <w:r w:rsidR="00E65FA9">
        <w:rPr>
          <w:rFonts w:ascii="Times New Roman" w:hAnsi="Times New Roman" w:cs="Times New Roman"/>
          <w:b/>
          <w:bCs/>
          <w:lang w:bidi="ar-SA"/>
        </w:rPr>
        <w:t xml:space="preserve">MD </w:t>
      </w:r>
      <w:r w:rsidR="002752BF" w:rsidRPr="00491ADD">
        <w:rPr>
          <w:rFonts w:ascii="Times New Roman" w:hAnsi="Times New Roman" w:cs="Times New Roman"/>
          <w:b/>
          <w:bCs/>
          <w:lang w:bidi="ar-SA"/>
        </w:rPr>
        <w:t>simulation run</w:t>
      </w:r>
      <w:r w:rsidR="00AF188E" w:rsidRPr="000D2A31">
        <w:rPr>
          <w:rFonts w:ascii="Times New Roman" w:hAnsi="Times New Roman" w:cs="Times New Roman"/>
          <w:b/>
          <w:bCs/>
          <w:lang w:bidi="ar-SA"/>
        </w:rPr>
        <w:t xml:space="preserve"> </w:t>
      </w:r>
      <w:r w:rsidR="0071594B" w:rsidRPr="00755A3B">
        <w:rPr>
          <w:rFonts w:ascii="Times New Roman" w:hAnsi="Times New Roman"/>
          <w:b/>
        </w:rPr>
        <w:t>displaying interaction between ACE2 and WT S1-RBD.</w:t>
      </w:r>
      <w:r w:rsidR="0071594B" w:rsidRPr="00241B65">
        <w:rPr>
          <w:rFonts w:ascii="Times New Roman" w:hAnsi="Times New Roman" w:cs="Times New Roman"/>
          <w:lang w:bidi="ar-SA"/>
        </w:rPr>
        <w:t xml:space="preserve"> Movie was created by compiling </w:t>
      </w:r>
      <w:r w:rsidR="002752BF">
        <w:rPr>
          <w:rFonts w:ascii="Times New Roman" w:hAnsi="Times New Roman" w:cs="Times New Roman"/>
          <w:lang w:bidi="ar-SA"/>
        </w:rPr>
        <w:t>5</w:t>
      </w:r>
      <w:r w:rsidR="009278B2">
        <w:rPr>
          <w:rFonts w:ascii="Times New Roman" w:hAnsi="Times New Roman" w:cs="Times New Roman"/>
          <w:lang w:bidi="ar-SA"/>
        </w:rPr>
        <w:t>0</w:t>
      </w:r>
      <w:r w:rsidR="002752BF">
        <w:rPr>
          <w:rFonts w:ascii="Times New Roman" w:hAnsi="Times New Roman" w:cs="Times New Roman"/>
          <w:lang w:bidi="ar-SA"/>
        </w:rPr>
        <w:t>0</w:t>
      </w:r>
      <w:r w:rsidR="0071594B" w:rsidRPr="00241B65">
        <w:rPr>
          <w:rFonts w:ascii="Times New Roman" w:hAnsi="Times New Roman" w:cs="Times New Roman"/>
          <w:lang w:bidi="ar-SA"/>
        </w:rPr>
        <w:t xml:space="preserve"> snapshots over </w:t>
      </w:r>
      <w:r w:rsidR="009278B2">
        <w:rPr>
          <w:rFonts w:ascii="Times New Roman" w:hAnsi="Times New Roman" w:cs="Times New Roman"/>
          <w:lang w:bidi="ar-SA"/>
        </w:rPr>
        <w:t>10</w:t>
      </w:r>
      <w:r w:rsidR="002752BF" w:rsidRPr="004E6E4A">
        <w:rPr>
          <w:rFonts w:ascii="Times New Roman" w:hAnsi="Times New Roman" w:cs="Times New Roman"/>
          <w:lang w:bidi="ar-SA"/>
        </w:rPr>
        <w:t>0</w:t>
      </w:r>
      <w:r w:rsidR="002752BF">
        <w:rPr>
          <w:rFonts w:ascii="Times New Roman" w:hAnsi="Times New Roman" w:cs="Times New Roman"/>
          <w:lang w:bidi="ar-SA"/>
        </w:rPr>
        <w:t xml:space="preserve"> </w:t>
      </w:r>
      <w:r w:rsidR="002752BF" w:rsidRPr="004E6E4A">
        <w:rPr>
          <w:rFonts w:ascii="Times New Roman" w:hAnsi="Times New Roman" w:cs="Times New Roman"/>
          <w:lang w:bidi="ar-SA"/>
        </w:rPr>
        <w:t>ns</w:t>
      </w:r>
      <w:r w:rsidR="0071594B" w:rsidRPr="00241B65">
        <w:rPr>
          <w:rFonts w:ascii="Times New Roman" w:hAnsi="Times New Roman" w:cs="Times New Roman"/>
          <w:lang w:bidi="ar-SA"/>
        </w:rPr>
        <w:t xml:space="preserve"> simulation time (</w:t>
      </w:r>
      <w:r w:rsidR="009278B2">
        <w:rPr>
          <w:rFonts w:ascii="Times New Roman" w:hAnsi="Times New Roman" w:cs="Times New Roman"/>
          <w:lang w:bidi="ar-SA"/>
        </w:rPr>
        <w:t>5</w:t>
      </w:r>
      <w:r w:rsidR="0071594B" w:rsidRPr="00241B65">
        <w:rPr>
          <w:rFonts w:ascii="Times New Roman" w:hAnsi="Times New Roman" w:cs="Times New Roman"/>
          <w:lang w:bidi="ar-SA"/>
        </w:rPr>
        <w:t xml:space="preserve"> snapshots/1</w:t>
      </w:r>
      <w:r w:rsidR="002355D8">
        <w:rPr>
          <w:rFonts w:ascii="Times New Roman" w:hAnsi="Times New Roman" w:cs="Times New Roman"/>
          <w:lang w:bidi="ar-SA"/>
        </w:rPr>
        <w:t xml:space="preserve"> </w:t>
      </w:r>
      <w:r w:rsidR="0071594B" w:rsidRPr="00241B65">
        <w:rPr>
          <w:rFonts w:ascii="Times New Roman" w:hAnsi="Times New Roman" w:cs="Times New Roman"/>
          <w:lang w:bidi="ar-SA"/>
        </w:rPr>
        <w:t>ns</w:t>
      </w:r>
      <w:r w:rsidR="002752BF">
        <w:rPr>
          <w:rFonts w:ascii="Times New Roman" w:hAnsi="Times New Roman" w:cs="Times New Roman"/>
          <w:lang w:bidi="ar-SA"/>
        </w:rPr>
        <w:t xml:space="preserve">) using a frame rate of </w:t>
      </w:r>
      <w:r w:rsidR="00D80AC9">
        <w:rPr>
          <w:rFonts w:ascii="Times New Roman" w:hAnsi="Times New Roman" w:cs="Times New Roman"/>
          <w:lang w:bidi="ar-SA"/>
        </w:rPr>
        <w:t>6</w:t>
      </w:r>
      <w:r w:rsidR="002752BF">
        <w:rPr>
          <w:rFonts w:ascii="Times New Roman" w:hAnsi="Times New Roman" w:cs="Times New Roman"/>
          <w:lang w:bidi="ar-SA"/>
        </w:rPr>
        <w:t>0 fps.</w:t>
      </w:r>
    </w:p>
    <w:p w14:paraId="38CD6D8C" w14:textId="4D636DBC" w:rsidR="0071594B" w:rsidRPr="00241B65" w:rsidRDefault="0071594B" w:rsidP="00241B65">
      <w:pPr>
        <w:spacing w:line="480" w:lineRule="auto"/>
        <w:rPr>
          <w:rFonts w:ascii="Times New Roman" w:hAnsi="Times New Roman" w:cs="Times New Roman"/>
          <w:lang w:bidi="ar-SA"/>
        </w:rPr>
      </w:pPr>
    </w:p>
    <w:p w14:paraId="734C56D0" w14:textId="77777777" w:rsidR="00540818" w:rsidRPr="00F331D8" w:rsidRDefault="00540818">
      <w:pPr>
        <w:spacing w:line="480" w:lineRule="auto"/>
        <w:rPr>
          <w:rFonts w:ascii="Times New Roman" w:hAnsi="Times New Roman" w:cs="Times New Roman"/>
          <w:b/>
          <w:bCs/>
          <w:lang w:bidi="ar-SA"/>
        </w:rPr>
      </w:pPr>
    </w:p>
    <w:p w14:paraId="7A75B0BE" w14:textId="51A7EDB5" w:rsidR="00A01D13" w:rsidRDefault="00B62F1D">
      <w:pPr>
        <w:spacing w:line="480" w:lineRule="auto"/>
        <w:rPr>
          <w:rFonts w:ascii="Times New Roman" w:hAnsi="Times New Roman" w:cs="Times New Roman"/>
          <w:lang w:bidi="ar-SA"/>
        </w:rPr>
      </w:pPr>
      <w:r>
        <w:rPr>
          <w:rFonts w:ascii="Times New Roman" w:hAnsi="Times New Roman" w:cs="Times New Roman"/>
          <w:b/>
          <w:bCs/>
          <w:lang w:bidi="ar-SA"/>
        </w:rPr>
        <w:t>Supporting</w:t>
      </w:r>
      <w:r w:rsidR="0071594B" w:rsidRPr="006404EA">
        <w:rPr>
          <w:rFonts w:ascii="Times New Roman" w:hAnsi="Times New Roman" w:cs="Times New Roman"/>
          <w:b/>
          <w:bCs/>
          <w:lang w:bidi="ar-SA"/>
        </w:rPr>
        <w:t xml:space="preserve"> Movie 2. Trajectory movie </w:t>
      </w:r>
      <w:r w:rsidR="002752BF" w:rsidRPr="000B023D">
        <w:rPr>
          <w:rFonts w:ascii="Times New Roman" w:hAnsi="Times New Roman" w:cs="Times New Roman"/>
          <w:b/>
          <w:bCs/>
          <w:lang w:bidi="ar-SA"/>
        </w:rPr>
        <w:t>of</w:t>
      </w:r>
      <w:r w:rsidR="00E65FA9">
        <w:rPr>
          <w:rFonts w:ascii="Times New Roman" w:hAnsi="Times New Roman" w:cs="Times New Roman"/>
          <w:b/>
          <w:bCs/>
          <w:lang w:bidi="ar-SA"/>
        </w:rPr>
        <w:t xml:space="preserve"> ACE2-S1-RBD </w:t>
      </w:r>
      <w:r w:rsidR="00E65FA9" w:rsidRPr="00491ADD">
        <w:rPr>
          <w:rFonts w:ascii="Times New Roman" w:hAnsi="Times New Roman" w:cs="Times New Roman"/>
          <w:b/>
          <w:bCs/>
          <w:lang w:bidi="ar-SA"/>
        </w:rPr>
        <w:t>WT complex</w:t>
      </w:r>
      <w:r w:rsidR="002752BF" w:rsidRPr="000B023D">
        <w:rPr>
          <w:rFonts w:ascii="Times New Roman" w:hAnsi="Times New Roman" w:cs="Times New Roman"/>
          <w:b/>
          <w:bCs/>
          <w:lang w:bidi="ar-SA"/>
        </w:rPr>
        <w:t xml:space="preserve"> </w:t>
      </w:r>
      <w:r w:rsidR="002752BF">
        <w:rPr>
          <w:rFonts w:ascii="Times New Roman" w:hAnsi="Times New Roman" w:cs="Times New Roman"/>
          <w:b/>
          <w:bCs/>
          <w:lang w:bidi="ar-SA"/>
        </w:rPr>
        <w:t>second</w:t>
      </w:r>
      <w:r w:rsidR="002752BF" w:rsidRPr="000B023D">
        <w:rPr>
          <w:rFonts w:ascii="Times New Roman" w:hAnsi="Times New Roman" w:cs="Times New Roman"/>
          <w:b/>
          <w:bCs/>
          <w:lang w:bidi="ar-SA"/>
        </w:rPr>
        <w:t xml:space="preserve"> </w:t>
      </w:r>
      <w:r w:rsidR="00E65FA9">
        <w:rPr>
          <w:rFonts w:ascii="Times New Roman" w:hAnsi="Times New Roman" w:cs="Times New Roman"/>
          <w:b/>
          <w:bCs/>
          <w:lang w:bidi="ar-SA"/>
        </w:rPr>
        <w:t xml:space="preserve">MD </w:t>
      </w:r>
      <w:r w:rsidR="002752BF" w:rsidRPr="000B023D">
        <w:rPr>
          <w:rFonts w:ascii="Times New Roman" w:hAnsi="Times New Roman" w:cs="Times New Roman"/>
          <w:b/>
          <w:bCs/>
          <w:lang w:bidi="ar-SA"/>
        </w:rPr>
        <w:t xml:space="preserve">simulation run </w:t>
      </w:r>
      <w:r w:rsidR="0071594B" w:rsidRPr="006404EA">
        <w:rPr>
          <w:rFonts w:ascii="Times New Roman" w:hAnsi="Times New Roman" w:cs="Times New Roman"/>
          <w:b/>
          <w:bCs/>
          <w:lang w:bidi="ar-SA"/>
        </w:rPr>
        <w:t xml:space="preserve">displaying interaction between ACE2 and </w:t>
      </w:r>
      <w:r w:rsidR="002752BF" w:rsidRPr="000B023D">
        <w:rPr>
          <w:rFonts w:ascii="Times New Roman" w:hAnsi="Times New Roman" w:cs="Times New Roman"/>
          <w:b/>
          <w:bCs/>
          <w:lang w:bidi="ar-SA"/>
        </w:rPr>
        <w:t>WT</w:t>
      </w:r>
      <w:r w:rsidR="0071594B" w:rsidRPr="006404EA">
        <w:rPr>
          <w:rFonts w:ascii="Times New Roman" w:hAnsi="Times New Roman" w:cs="Times New Roman"/>
          <w:b/>
          <w:bCs/>
          <w:lang w:bidi="ar-SA"/>
        </w:rPr>
        <w:t xml:space="preserve"> S1-RBD.</w:t>
      </w:r>
      <w:r w:rsidR="0071594B" w:rsidRPr="00755A3B">
        <w:rPr>
          <w:rFonts w:ascii="Times New Roman" w:hAnsi="Times New Roman"/>
        </w:rPr>
        <w:t xml:space="preserve"> </w:t>
      </w:r>
      <w:r w:rsidR="0071594B" w:rsidRPr="004E6E4A">
        <w:rPr>
          <w:rFonts w:ascii="Times New Roman" w:hAnsi="Times New Roman" w:cs="Times New Roman"/>
          <w:lang w:bidi="ar-SA"/>
        </w:rPr>
        <w:t xml:space="preserve">Movie was created by compiling </w:t>
      </w:r>
      <w:r w:rsidR="002752BF">
        <w:rPr>
          <w:rFonts w:ascii="Times New Roman" w:hAnsi="Times New Roman" w:cs="Times New Roman"/>
          <w:lang w:bidi="ar-SA"/>
        </w:rPr>
        <w:t>5</w:t>
      </w:r>
      <w:r w:rsidR="009278B2">
        <w:rPr>
          <w:rFonts w:ascii="Times New Roman" w:hAnsi="Times New Roman" w:cs="Times New Roman"/>
          <w:lang w:bidi="ar-SA"/>
        </w:rPr>
        <w:t>0</w:t>
      </w:r>
      <w:r w:rsidR="002752BF">
        <w:rPr>
          <w:rFonts w:ascii="Times New Roman" w:hAnsi="Times New Roman" w:cs="Times New Roman"/>
          <w:lang w:bidi="ar-SA"/>
        </w:rPr>
        <w:t>0</w:t>
      </w:r>
      <w:r w:rsidR="0071594B" w:rsidRPr="004E6E4A">
        <w:rPr>
          <w:rFonts w:ascii="Times New Roman" w:hAnsi="Times New Roman" w:cs="Times New Roman"/>
          <w:lang w:bidi="ar-SA"/>
        </w:rPr>
        <w:t xml:space="preserve"> snapshots over </w:t>
      </w:r>
      <w:r w:rsidR="009278B2">
        <w:rPr>
          <w:rFonts w:ascii="Times New Roman" w:hAnsi="Times New Roman" w:cs="Times New Roman"/>
          <w:lang w:bidi="ar-SA"/>
        </w:rPr>
        <w:t>10</w:t>
      </w:r>
      <w:r w:rsidR="0071594B" w:rsidRPr="004E6E4A">
        <w:rPr>
          <w:rFonts w:ascii="Times New Roman" w:hAnsi="Times New Roman" w:cs="Times New Roman"/>
          <w:lang w:bidi="ar-SA"/>
        </w:rPr>
        <w:t>0</w:t>
      </w:r>
      <w:r w:rsidR="002752BF">
        <w:rPr>
          <w:rFonts w:ascii="Times New Roman" w:hAnsi="Times New Roman" w:cs="Times New Roman"/>
          <w:lang w:bidi="ar-SA"/>
        </w:rPr>
        <w:t xml:space="preserve"> </w:t>
      </w:r>
      <w:r w:rsidR="0071594B" w:rsidRPr="004E6E4A">
        <w:rPr>
          <w:rFonts w:ascii="Times New Roman" w:hAnsi="Times New Roman" w:cs="Times New Roman"/>
          <w:lang w:bidi="ar-SA"/>
        </w:rPr>
        <w:t>ns simulation time (</w:t>
      </w:r>
      <w:r w:rsidR="009278B2">
        <w:rPr>
          <w:rFonts w:ascii="Times New Roman" w:hAnsi="Times New Roman" w:cs="Times New Roman"/>
          <w:lang w:bidi="ar-SA"/>
        </w:rPr>
        <w:t>5</w:t>
      </w:r>
      <w:r w:rsidR="0071594B" w:rsidRPr="004E6E4A">
        <w:rPr>
          <w:rFonts w:ascii="Times New Roman" w:hAnsi="Times New Roman" w:cs="Times New Roman"/>
          <w:lang w:bidi="ar-SA"/>
        </w:rPr>
        <w:t xml:space="preserve"> snapshots/1</w:t>
      </w:r>
      <w:r w:rsidR="002355D8">
        <w:rPr>
          <w:rFonts w:ascii="Times New Roman" w:hAnsi="Times New Roman" w:cs="Times New Roman"/>
          <w:lang w:bidi="ar-SA"/>
        </w:rPr>
        <w:t xml:space="preserve"> </w:t>
      </w:r>
      <w:r w:rsidR="0071594B" w:rsidRPr="004E6E4A">
        <w:rPr>
          <w:rFonts w:ascii="Times New Roman" w:hAnsi="Times New Roman" w:cs="Times New Roman"/>
          <w:lang w:bidi="ar-SA"/>
        </w:rPr>
        <w:t>ns</w:t>
      </w:r>
      <w:r w:rsidR="002752BF">
        <w:rPr>
          <w:rFonts w:ascii="Times New Roman" w:hAnsi="Times New Roman" w:cs="Times New Roman"/>
          <w:lang w:bidi="ar-SA"/>
        </w:rPr>
        <w:t xml:space="preserve">) using a frame rate of </w:t>
      </w:r>
      <w:r w:rsidR="00D80AC9">
        <w:rPr>
          <w:rFonts w:ascii="Times New Roman" w:hAnsi="Times New Roman" w:cs="Times New Roman"/>
          <w:lang w:bidi="ar-SA"/>
        </w:rPr>
        <w:t>6</w:t>
      </w:r>
      <w:r w:rsidR="002752BF">
        <w:rPr>
          <w:rFonts w:ascii="Times New Roman" w:hAnsi="Times New Roman" w:cs="Times New Roman"/>
          <w:lang w:bidi="ar-SA"/>
        </w:rPr>
        <w:t>0 fps</w:t>
      </w:r>
      <w:r w:rsidR="0071594B" w:rsidRPr="004E6E4A">
        <w:rPr>
          <w:rFonts w:ascii="Times New Roman" w:hAnsi="Times New Roman" w:cs="Times New Roman"/>
          <w:lang w:bidi="ar-SA"/>
        </w:rPr>
        <w:t>.</w:t>
      </w:r>
      <w:bookmarkEnd w:id="0"/>
    </w:p>
    <w:p w14:paraId="6D135E99" w14:textId="77777777" w:rsidR="002752BF" w:rsidRDefault="002752BF">
      <w:pPr>
        <w:spacing w:line="480" w:lineRule="auto"/>
        <w:rPr>
          <w:rFonts w:ascii="Times New Roman" w:hAnsi="Times New Roman" w:cs="Times New Roman"/>
          <w:lang w:bidi="ar-SA"/>
        </w:rPr>
      </w:pPr>
    </w:p>
    <w:p w14:paraId="79CCD0EF" w14:textId="72CC43CB" w:rsidR="002752BF" w:rsidRDefault="002752BF">
      <w:pPr>
        <w:spacing w:line="480" w:lineRule="auto"/>
        <w:rPr>
          <w:rFonts w:ascii="Times New Roman" w:hAnsi="Times New Roman" w:cs="Times New Roman"/>
          <w:lang w:bidi="ar-SA"/>
        </w:rPr>
      </w:pPr>
      <w:r w:rsidRPr="00491ADD">
        <w:rPr>
          <w:rFonts w:ascii="Times New Roman" w:hAnsi="Times New Roman" w:cs="Times New Roman"/>
          <w:b/>
          <w:bCs/>
          <w:lang w:bidi="ar-SA"/>
        </w:rPr>
        <w:t xml:space="preserve">Supporting Movie 3. </w:t>
      </w:r>
      <w:r w:rsidRPr="000D2A31">
        <w:rPr>
          <w:rFonts w:ascii="Times New Roman" w:hAnsi="Times New Roman" w:cs="Times New Roman"/>
          <w:b/>
          <w:bCs/>
          <w:lang w:bidi="ar-SA"/>
        </w:rPr>
        <w:t>Trajectory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 movie of </w:t>
      </w:r>
      <w:r w:rsidR="00E65FA9">
        <w:rPr>
          <w:rFonts w:ascii="Times New Roman" w:hAnsi="Times New Roman" w:cs="Times New Roman"/>
          <w:b/>
          <w:bCs/>
          <w:lang w:bidi="ar-SA"/>
        </w:rPr>
        <w:t>ACE2-</w:t>
      </w:r>
      <w:r>
        <w:rPr>
          <w:rFonts w:ascii="Times New Roman" w:hAnsi="Times New Roman" w:cs="Times New Roman"/>
          <w:b/>
          <w:bCs/>
          <w:lang w:bidi="ar-SA"/>
        </w:rPr>
        <w:t>S1-RBD</w:t>
      </w:r>
      <w:r w:rsidR="00E65FA9">
        <w:rPr>
          <w:rFonts w:ascii="Times New Roman" w:hAnsi="Times New Roman" w:cs="Times New Roman"/>
          <w:b/>
          <w:bCs/>
          <w:lang w:bidi="ar-SA"/>
        </w:rPr>
        <w:t xml:space="preserve"> </w:t>
      </w:r>
      <w:r>
        <w:rPr>
          <w:rFonts w:ascii="Times New Roman" w:hAnsi="Times New Roman" w:cs="Times New Roman"/>
          <w:b/>
          <w:bCs/>
          <w:lang w:bidi="ar-SA"/>
        </w:rPr>
        <w:t>mutant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 complex first </w:t>
      </w:r>
      <w:r w:rsidR="00E65FA9">
        <w:rPr>
          <w:rFonts w:ascii="Times New Roman" w:hAnsi="Times New Roman" w:cs="Times New Roman"/>
          <w:b/>
          <w:bCs/>
          <w:lang w:bidi="ar-SA"/>
        </w:rPr>
        <w:t xml:space="preserve">MD 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simulation run displaying interaction between ACE2 and </w:t>
      </w:r>
      <w:r>
        <w:rPr>
          <w:rFonts w:ascii="Times New Roman" w:hAnsi="Times New Roman" w:cs="Times New Roman"/>
          <w:b/>
          <w:bCs/>
          <w:lang w:bidi="ar-SA"/>
        </w:rPr>
        <w:t>N501Y mutant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 S1-RBD.</w:t>
      </w:r>
      <w:r w:rsidRPr="000B023D">
        <w:rPr>
          <w:rFonts w:ascii="Times New Roman" w:hAnsi="Times New Roman" w:cs="Times New Roman"/>
          <w:lang w:bidi="ar-SA"/>
        </w:rPr>
        <w:t xml:space="preserve"> </w:t>
      </w:r>
      <w:r w:rsidRPr="004E6E4A">
        <w:rPr>
          <w:rFonts w:ascii="Times New Roman" w:hAnsi="Times New Roman" w:cs="Times New Roman"/>
          <w:lang w:bidi="ar-SA"/>
        </w:rPr>
        <w:t xml:space="preserve">Movie was created by compiling </w:t>
      </w:r>
      <w:r>
        <w:rPr>
          <w:rFonts w:ascii="Times New Roman" w:hAnsi="Times New Roman" w:cs="Times New Roman"/>
          <w:lang w:bidi="ar-SA"/>
        </w:rPr>
        <w:t>50</w:t>
      </w:r>
      <w:r w:rsidR="009278B2">
        <w:rPr>
          <w:rFonts w:ascii="Times New Roman" w:hAnsi="Times New Roman" w:cs="Times New Roman"/>
          <w:lang w:bidi="ar-SA"/>
        </w:rPr>
        <w:t>0</w:t>
      </w:r>
      <w:r w:rsidRPr="004E6E4A">
        <w:rPr>
          <w:rFonts w:ascii="Times New Roman" w:hAnsi="Times New Roman" w:cs="Times New Roman"/>
          <w:lang w:bidi="ar-SA"/>
        </w:rPr>
        <w:t xml:space="preserve"> snapshots over </w:t>
      </w:r>
      <w:r w:rsidR="009278B2">
        <w:rPr>
          <w:rFonts w:ascii="Times New Roman" w:hAnsi="Times New Roman" w:cs="Times New Roman"/>
          <w:lang w:bidi="ar-SA"/>
        </w:rPr>
        <w:t>10</w:t>
      </w:r>
      <w:r w:rsidRPr="004E6E4A">
        <w:rPr>
          <w:rFonts w:ascii="Times New Roman" w:hAnsi="Times New Roman" w:cs="Times New Roman"/>
          <w:lang w:bidi="ar-SA"/>
        </w:rPr>
        <w:t>0</w:t>
      </w:r>
      <w:r>
        <w:rPr>
          <w:rFonts w:ascii="Times New Roman" w:hAnsi="Times New Roman" w:cs="Times New Roman"/>
          <w:lang w:bidi="ar-SA"/>
        </w:rPr>
        <w:t xml:space="preserve"> </w:t>
      </w:r>
      <w:r w:rsidRPr="004E6E4A">
        <w:rPr>
          <w:rFonts w:ascii="Times New Roman" w:hAnsi="Times New Roman" w:cs="Times New Roman"/>
          <w:lang w:bidi="ar-SA"/>
        </w:rPr>
        <w:t>ns simulation time (</w:t>
      </w:r>
      <w:r w:rsidR="009278B2">
        <w:rPr>
          <w:rFonts w:ascii="Times New Roman" w:hAnsi="Times New Roman" w:cs="Times New Roman"/>
          <w:lang w:bidi="ar-SA"/>
        </w:rPr>
        <w:t>5</w:t>
      </w:r>
      <w:r w:rsidRPr="004E6E4A">
        <w:rPr>
          <w:rFonts w:ascii="Times New Roman" w:hAnsi="Times New Roman" w:cs="Times New Roman"/>
          <w:lang w:bidi="ar-SA"/>
        </w:rPr>
        <w:t xml:space="preserve"> snapshots/1</w:t>
      </w:r>
      <w:r w:rsidR="00477BB0">
        <w:rPr>
          <w:rFonts w:ascii="Times New Roman" w:hAnsi="Times New Roman" w:cs="Times New Roman"/>
          <w:lang w:bidi="ar-SA"/>
        </w:rPr>
        <w:t xml:space="preserve"> </w:t>
      </w:r>
      <w:r w:rsidRPr="004E6E4A">
        <w:rPr>
          <w:rFonts w:ascii="Times New Roman" w:hAnsi="Times New Roman" w:cs="Times New Roman"/>
          <w:lang w:bidi="ar-SA"/>
        </w:rPr>
        <w:t>ns</w:t>
      </w:r>
      <w:r>
        <w:rPr>
          <w:rFonts w:ascii="Times New Roman" w:hAnsi="Times New Roman" w:cs="Times New Roman"/>
          <w:lang w:bidi="ar-SA"/>
        </w:rPr>
        <w:t xml:space="preserve">) using a frame rate of </w:t>
      </w:r>
      <w:r w:rsidR="00D80AC9">
        <w:rPr>
          <w:rFonts w:ascii="Times New Roman" w:hAnsi="Times New Roman" w:cs="Times New Roman"/>
          <w:lang w:bidi="ar-SA"/>
        </w:rPr>
        <w:t>6</w:t>
      </w:r>
      <w:r>
        <w:rPr>
          <w:rFonts w:ascii="Times New Roman" w:hAnsi="Times New Roman" w:cs="Times New Roman"/>
          <w:lang w:bidi="ar-SA"/>
        </w:rPr>
        <w:t>0 fps.</w:t>
      </w:r>
    </w:p>
    <w:p w14:paraId="44447711" w14:textId="77777777" w:rsidR="002752BF" w:rsidRDefault="002752BF">
      <w:pPr>
        <w:spacing w:line="480" w:lineRule="auto"/>
        <w:rPr>
          <w:rFonts w:ascii="Times New Roman" w:hAnsi="Times New Roman" w:cs="Times New Roman"/>
          <w:lang w:bidi="ar-SA"/>
        </w:rPr>
      </w:pPr>
    </w:p>
    <w:p w14:paraId="4AD1E5B8" w14:textId="4C02401B" w:rsidR="00A01D13" w:rsidRDefault="002752BF" w:rsidP="00241B65">
      <w:pPr>
        <w:spacing w:line="480" w:lineRule="auto"/>
        <w:rPr>
          <w:rFonts w:ascii="Times New Roman" w:hAnsi="Times New Roman" w:cs="Times New Roman"/>
          <w:lang w:bidi="ar-SA"/>
        </w:rPr>
      </w:pPr>
      <w:r w:rsidRPr="000B023D">
        <w:rPr>
          <w:rFonts w:ascii="Times New Roman" w:hAnsi="Times New Roman" w:cs="Times New Roman"/>
          <w:b/>
          <w:bCs/>
          <w:lang w:bidi="ar-SA"/>
        </w:rPr>
        <w:t xml:space="preserve">Supporting Movie </w:t>
      </w:r>
      <w:r>
        <w:rPr>
          <w:rFonts w:ascii="Times New Roman" w:hAnsi="Times New Roman" w:cs="Times New Roman"/>
          <w:b/>
          <w:bCs/>
          <w:lang w:bidi="ar-SA"/>
        </w:rPr>
        <w:t>4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. Trajectory movie of </w:t>
      </w:r>
      <w:r w:rsidR="00E65FA9">
        <w:rPr>
          <w:rFonts w:ascii="Times New Roman" w:hAnsi="Times New Roman" w:cs="Times New Roman"/>
          <w:b/>
          <w:bCs/>
          <w:lang w:bidi="ar-SA"/>
        </w:rPr>
        <w:t>ACE2-</w:t>
      </w:r>
      <w:r>
        <w:rPr>
          <w:rFonts w:ascii="Times New Roman" w:hAnsi="Times New Roman" w:cs="Times New Roman"/>
          <w:b/>
          <w:bCs/>
          <w:lang w:bidi="ar-SA"/>
        </w:rPr>
        <w:t>S1-RBD mutant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 complex </w:t>
      </w:r>
      <w:r>
        <w:rPr>
          <w:rFonts w:ascii="Times New Roman" w:hAnsi="Times New Roman" w:cs="Times New Roman"/>
          <w:b/>
          <w:bCs/>
          <w:lang w:bidi="ar-SA"/>
        </w:rPr>
        <w:t>second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 </w:t>
      </w:r>
      <w:r w:rsidR="00E65FA9">
        <w:rPr>
          <w:rFonts w:ascii="Times New Roman" w:hAnsi="Times New Roman" w:cs="Times New Roman"/>
          <w:b/>
          <w:bCs/>
          <w:lang w:bidi="ar-SA"/>
        </w:rPr>
        <w:t xml:space="preserve">MD 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simulation run displaying interaction between ACE2 and </w:t>
      </w:r>
      <w:r>
        <w:rPr>
          <w:rFonts w:ascii="Times New Roman" w:hAnsi="Times New Roman" w:cs="Times New Roman"/>
          <w:b/>
          <w:bCs/>
          <w:lang w:bidi="ar-SA"/>
        </w:rPr>
        <w:t>N501Y mutant</w:t>
      </w:r>
      <w:r w:rsidRPr="000B023D">
        <w:rPr>
          <w:rFonts w:ascii="Times New Roman" w:hAnsi="Times New Roman" w:cs="Times New Roman"/>
          <w:b/>
          <w:bCs/>
          <w:lang w:bidi="ar-SA"/>
        </w:rPr>
        <w:t xml:space="preserve"> S1-RBD.</w:t>
      </w:r>
      <w:r w:rsidRPr="000B023D">
        <w:rPr>
          <w:rFonts w:ascii="Times New Roman" w:hAnsi="Times New Roman" w:cs="Times New Roman"/>
          <w:lang w:bidi="ar-SA"/>
        </w:rPr>
        <w:t xml:space="preserve"> </w:t>
      </w:r>
      <w:r w:rsidRPr="004E6E4A">
        <w:rPr>
          <w:rFonts w:ascii="Times New Roman" w:hAnsi="Times New Roman" w:cs="Times New Roman"/>
          <w:lang w:bidi="ar-SA"/>
        </w:rPr>
        <w:t xml:space="preserve">Movie was created by compiling </w:t>
      </w:r>
      <w:r>
        <w:rPr>
          <w:rFonts w:ascii="Times New Roman" w:hAnsi="Times New Roman" w:cs="Times New Roman"/>
          <w:lang w:bidi="ar-SA"/>
        </w:rPr>
        <w:t>500</w:t>
      </w:r>
      <w:r w:rsidRPr="004E6E4A">
        <w:rPr>
          <w:rFonts w:ascii="Times New Roman" w:hAnsi="Times New Roman" w:cs="Times New Roman"/>
          <w:lang w:bidi="ar-SA"/>
        </w:rPr>
        <w:t xml:space="preserve"> snapshots over </w:t>
      </w:r>
      <w:r w:rsidR="009278B2">
        <w:rPr>
          <w:rFonts w:ascii="Times New Roman" w:hAnsi="Times New Roman" w:cs="Times New Roman"/>
          <w:lang w:bidi="ar-SA"/>
        </w:rPr>
        <w:t>10</w:t>
      </w:r>
      <w:r w:rsidRPr="004E6E4A">
        <w:rPr>
          <w:rFonts w:ascii="Times New Roman" w:hAnsi="Times New Roman" w:cs="Times New Roman"/>
          <w:lang w:bidi="ar-SA"/>
        </w:rPr>
        <w:t>0</w:t>
      </w:r>
      <w:r>
        <w:rPr>
          <w:rFonts w:ascii="Times New Roman" w:hAnsi="Times New Roman" w:cs="Times New Roman"/>
          <w:lang w:bidi="ar-SA"/>
        </w:rPr>
        <w:t xml:space="preserve"> </w:t>
      </w:r>
      <w:r w:rsidRPr="004E6E4A">
        <w:rPr>
          <w:rFonts w:ascii="Times New Roman" w:hAnsi="Times New Roman" w:cs="Times New Roman"/>
          <w:lang w:bidi="ar-SA"/>
        </w:rPr>
        <w:t>ns simulation time (</w:t>
      </w:r>
      <w:r w:rsidR="009278B2">
        <w:rPr>
          <w:rFonts w:ascii="Times New Roman" w:hAnsi="Times New Roman" w:cs="Times New Roman"/>
          <w:lang w:bidi="ar-SA"/>
        </w:rPr>
        <w:t>5</w:t>
      </w:r>
      <w:r w:rsidRPr="004E6E4A">
        <w:rPr>
          <w:rFonts w:ascii="Times New Roman" w:hAnsi="Times New Roman" w:cs="Times New Roman"/>
          <w:lang w:bidi="ar-SA"/>
        </w:rPr>
        <w:t xml:space="preserve"> snapshots/1</w:t>
      </w:r>
      <w:r w:rsidR="00477BB0">
        <w:rPr>
          <w:rFonts w:ascii="Times New Roman" w:hAnsi="Times New Roman" w:cs="Times New Roman"/>
          <w:lang w:bidi="ar-SA"/>
        </w:rPr>
        <w:t xml:space="preserve"> </w:t>
      </w:r>
      <w:r w:rsidRPr="004E6E4A">
        <w:rPr>
          <w:rFonts w:ascii="Times New Roman" w:hAnsi="Times New Roman" w:cs="Times New Roman"/>
          <w:lang w:bidi="ar-SA"/>
        </w:rPr>
        <w:t>ns</w:t>
      </w:r>
      <w:r>
        <w:rPr>
          <w:rFonts w:ascii="Times New Roman" w:hAnsi="Times New Roman" w:cs="Times New Roman"/>
          <w:lang w:bidi="ar-SA"/>
        </w:rPr>
        <w:t xml:space="preserve">) using a frame rate of </w:t>
      </w:r>
      <w:r w:rsidR="00D80AC9">
        <w:rPr>
          <w:rFonts w:ascii="Times New Roman" w:hAnsi="Times New Roman" w:cs="Times New Roman"/>
          <w:lang w:bidi="ar-SA"/>
        </w:rPr>
        <w:t>6</w:t>
      </w:r>
      <w:r>
        <w:rPr>
          <w:rFonts w:ascii="Times New Roman" w:hAnsi="Times New Roman" w:cs="Times New Roman"/>
          <w:lang w:bidi="ar-SA"/>
        </w:rPr>
        <w:t>0 fps.</w:t>
      </w:r>
      <w:r w:rsidR="00A01D13">
        <w:rPr>
          <w:rFonts w:ascii="Times New Roman" w:hAnsi="Times New Roman" w:cs="Times New Roman"/>
          <w:lang w:bidi="ar-SA"/>
        </w:rPr>
        <w:br w:type="page"/>
      </w:r>
    </w:p>
    <w:p w14:paraId="565C42A9" w14:textId="42878C41" w:rsidR="0071594B" w:rsidRDefault="00A01D13" w:rsidP="00241B65">
      <w:pPr>
        <w:pStyle w:val="Heading3"/>
        <w:spacing w:line="480" w:lineRule="auto"/>
        <w:rPr>
          <w:rFonts w:ascii="Times New Roman" w:eastAsiaTheme="minorHAnsi" w:hAnsi="Times New Roman" w:cs="Times New Roman"/>
          <w:b/>
          <w:bCs/>
          <w:color w:val="auto"/>
          <w:sz w:val="28"/>
          <w:szCs w:val="28"/>
          <w:lang w:bidi="ar-SA"/>
        </w:rPr>
      </w:pPr>
      <w:r w:rsidRPr="00241B65">
        <w:rPr>
          <w:rFonts w:ascii="Times New Roman" w:eastAsiaTheme="minorHAnsi" w:hAnsi="Times New Roman" w:cs="Times New Roman"/>
          <w:b/>
          <w:bCs/>
          <w:color w:val="auto"/>
          <w:sz w:val="28"/>
          <w:szCs w:val="28"/>
          <w:lang w:bidi="ar-SA"/>
        </w:rPr>
        <w:lastRenderedPageBreak/>
        <w:t>Supporting Figures</w:t>
      </w:r>
    </w:p>
    <w:p w14:paraId="58AEF171" w14:textId="6A79DAF7" w:rsidR="00A01D13" w:rsidRDefault="00A01D13" w:rsidP="00241B65">
      <w:pPr>
        <w:spacing w:line="480" w:lineRule="auto"/>
        <w:rPr>
          <w:rFonts w:ascii="Times New Roman" w:hAnsi="Times New Roman" w:cs="Times New Roman"/>
          <w:lang w:bidi="ar-SA"/>
        </w:rPr>
      </w:pPr>
    </w:p>
    <w:p w14:paraId="5FD21D5B" w14:textId="77777777" w:rsidR="00D84384" w:rsidRDefault="00D84384" w:rsidP="00241B65">
      <w:pPr>
        <w:spacing w:line="480" w:lineRule="auto"/>
        <w:rPr>
          <w:rFonts w:ascii="Times New Roman" w:hAnsi="Times New Roman" w:cs="Times New Roman"/>
          <w:lang w:bidi="ar-SA"/>
        </w:rPr>
      </w:pPr>
    </w:p>
    <w:p w14:paraId="11156F89" w14:textId="4D0F0DEB" w:rsidR="00CF47C4" w:rsidRDefault="00D745FB" w:rsidP="00D745FB">
      <w:pPr>
        <w:spacing w:line="480" w:lineRule="auto"/>
        <w:rPr>
          <w:rFonts w:ascii="Times New Roman" w:hAnsi="Times New Roman" w:cs="Times New Roman"/>
          <w:b/>
          <w:bCs/>
          <w:lang w:bidi="ar-SA"/>
        </w:rPr>
      </w:pPr>
      <w:r>
        <w:rPr>
          <w:noProof/>
        </w:rPr>
        <w:drawing>
          <wp:inline distT="0" distB="0" distL="0" distR="0" wp14:anchorId="393DC7C6" wp14:editId="11C7486D">
            <wp:extent cx="4429125" cy="3524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606A" w:rsidRPr="7E446618">
        <w:rPr>
          <w:noProof/>
        </w:rPr>
        <w:t xml:space="preserve"> </w:t>
      </w:r>
    </w:p>
    <w:p w14:paraId="2BB48226" w14:textId="5595C9E9" w:rsidR="003B606A" w:rsidRDefault="00CF47C4" w:rsidP="00D745FB">
      <w:pPr>
        <w:spacing w:line="480" w:lineRule="auto"/>
        <w:rPr>
          <w:rFonts w:ascii="Times New Roman" w:hAnsi="Times New Roman" w:cs="Times New Roman"/>
          <w:b/>
          <w:bCs/>
          <w:lang w:bidi="ar-SA"/>
        </w:rPr>
      </w:pPr>
      <w:r w:rsidRPr="00241B65">
        <w:rPr>
          <w:rFonts w:ascii="Times New Roman" w:hAnsi="Times New Roman" w:cs="Times New Roman"/>
          <w:b/>
          <w:bCs/>
          <w:lang w:bidi="ar-SA"/>
        </w:rPr>
        <w:t xml:space="preserve">Supporting </w:t>
      </w:r>
      <w:r w:rsidR="0031546D" w:rsidRPr="00241B65">
        <w:rPr>
          <w:rFonts w:ascii="Times New Roman" w:hAnsi="Times New Roman" w:cs="Times New Roman"/>
          <w:b/>
          <w:bCs/>
          <w:lang w:bidi="ar-SA"/>
        </w:rPr>
        <w:t xml:space="preserve">Figure </w:t>
      </w:r>
      <w:r w:rsidRPr="00241B65">
        <w:rPr>
          <w:rFonts w:ascii="Times New Roman" w:hAnsi="Times New Roman" w:cs="Times New Roman"/>
          <w:b/>
          <w:bCs/>
          <w:lang w:bidi="ar-SA"/>
        </w:rPr>
        <w:t xml:space="preserve">1. </w:t>
      </w:r>
      <w:r w:rsidR="00D84384">
        <w:rPr>
          <w:rFonts w:ascii="Times New Roman" w:hAnsi="Times New Roman" w:cs="Times New Roman"/>
          <w:b/>
          <w:bCs/>
          <w:lang w:bidi="ar-SA"/>
        </w:rPr>
        <w:t>v</w:t>
      </w:r>
      <w:r w:rsidR="007D7A53">
        <w:rPr>
          <w:rFonts w:ascii="Times New Roman" w:hAnsi="Times New Roman" w:cs="Times New Roman"/>
          <w:b/>
          <w:bCs/>
          <w:lang w:bidi="ar-SA"/>
        </w:rPr>
        <w:t xml:space="preserve">an </w:t>
      </w:r>
      <w:r w:rsidR="00D84384">
        <w:rPr>
          <w:rFonts w:ascii="Times New Roman" w:hAnsi="Times New Roman" w:cs="Times New Roman"/>
          <w:b/>
          <w:bCs/>
          <w:lang w:bidi="ar-SA"/>
        </w:rPr>
        <w:t>d</w:t>
      </w:r>
      <w:r w:rsidR="007D7A53">
        <w:rPr>
          <w:rFonts w:ascii="Times New Roman" w:hAnsi="Times New Roman" w:cs="Times New Roman"/>
          <w:b/>
          <w:bCs/>
          <w:lang w:bidi="ar-SA"/>
        </w:rPr>
        <w:t xml:space="preserve">er Waals energy of interaction between position </w:t>
      </w:r>
      <w:r w:rsidR="00446F34">
        <w:rPr>
          <w:rFonts w:ascii="Times New Roman" w:hAnsi="Times New Roman" w:cs="Times New Roman"/>
          <w:b/>
          <w:bCs/>
          <w:lang w:bidi="ar-SA"/>
        </w:rPr>
        <w:t xml:space="preserve">501 </w:t>
      </w:r>
      <w:r w:rsidR="007D7A53">
        <w:rPr>
          <w:rFonts w:ascii="Times New Roman" w:hAnsi="Times New Roman" w:cs="Times New Roman"/>
          <w:b/>
          <w:bCs/>
          <w:lang w:bidi="ar-SA"/>
        </w:rPr>
        <w:t xml:space="preserve">of S1-RBD and </w:t>
      </w:r>
      <w:r w:rsidR="00446F34">
        <w:rPr>
          <w:rFonts w:ascii="Times New Roman" w:hAnsi="Times New Roman" w:cs="Times New Roman"/>
          <w:b/>
          <w:bCs/>
          <w:lang w:bidi="ar-SA"/>
        </w:rPr>
        <w:t xml:space="preserve">residues in </w:t>
      </w:r>
      <w:r w:rsidR="007D7A53">
        <w:rPr>
          <w:rFonts w:ascii="Times New Roman" w:hAnsi="Times New Roman" w:cs="Times New Roman"/>
          <w:b/>
          <w:bCs/>
          <w:lang w:bidi="ar-SA"/>
        </w:rPr>
        <w:t xml:space="preserve">ACE2 in the </w:t>
      </w:r>
      <w:r w:rsidR="008E580B">
        <w:rPr>
          <w:rFonts w:ascii="Times New Roman" w:hAnsi="Times New Roman" w:cs="Times New Roman"/>
          <w:b/>
          <w:bCs/>
          <w:lang w:bidi="ar-SA"/>
        </w:rPr>
        <w:t>WT</w:t>
      </w:r>
      <w:r w:rsidR="007D7A53">
        <w:rPr>
          <w:rFonts w:ascii="Times New Roman" w:hAnsi="Times New Roman" w:cs="Times New Roman"/>
          <w:b/>
          <w:bCs/>
          <w:lang w:bidi="ar-SA"/>
        </w:rPr>
        <w:t xml:space="preserve"> and mutant complexes.</w:t>
      </w:r>
      <w:r w:rsidR="003B606A">
        <w:rPr>
          <w:rFonts w:ascii="Times New Roman" w:hAnsi="Times New Roman" w:cs="Times New Roman"/>
          <w:b/>
          <w:bCs/>
          <w:lang w:bidi="ar-SA"/>
        </w:rPr>
        <w:br w:type="page"/>
      </w:r>
    </w:p>
    <w:p w14:paraId="2B7DCA4C" w14:textId="51EA87B5" w:rsidR="003B606A" w:rsidRDefault="00D745FB" w:rsidP="00D745FB">
      <w:pPr>
        <w:spacing w:line="480" w:lineRule="auto"/>
        <w:rPr>
          <w:rFonts w:ascii="Times New Roman" w:hAnsi="Times New Roman" w:cs="Times New Roman"/>
          <w:lang w:bidi="ar-SA"/>
        </w:rPr>
      </w:pPr>
      <w:r>
        <w:rPr>
          <w:rFonts w:ascii="Times New Roman" w:hAnsi="Times New Roman" w:cs="Times New Roman"/>
          <w:noProof/>
          <w:lang w:bidi="ar-SA"/>
        </w:rPr>
        <w:lastRenderedPageBreak/>
        <w:drawing>
          <wp:inline distT="0" distB="0" distL="0" distR="0" wp14:anchorId="38D38E54" wp14:editId="7D1EE079">
            <wp:extent cx="5943600" cy="68294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A65B8" w14:textId="4B01D0B0" w:rsidR="00743F9B" w:rsidRDefault="003B606A" w:rsidP="00241B65">
      <w:pPr>
        <w:spacing w:line="480" w:lineRule="auto"/>
        <w:rPr>
          <w:rFonts w:ascii="Times New Roman" w:hAnsi="Times New Roman" w:cs="Times New Roman"/>
          <w:lang w:bidi="ar-SA"/>
        </w:rPr>
      </w:pPr>
      <w:r w:rsidRPr="00241B65">
        <w:rPr>
          <w:rFonts w:ascii="Times New Roman" w:hAnsi="Times New Roman" w:cs="Times New Roman"/>
          <w:b/>
          <w:bCs/>
          <w:lang w:bidi="ar-SA"/>
        </w:rPr>
        <w:t>Supporting Figure 2.</w:t>
      </w:r>
      <w:r>
        <w:rPr>
          <w:rFonts w:ascii="Times New Roman" w:hAnsi="Times New Roman" w:cs="Times New Roman"/>
          <w:lang w:bidi="ar-SA"/>
        </w:rPr>
        <w:t xml:space="preserve"> </w:t>
      </w:r>
      <w:r w:rsidR="00E14453">
        <w:rPr>
          <w:rFonts w:ascii="Times New Roman" w:hAnsi="Times New Roman" w:cs="Times New Roman"/>
          <w:b/>
          <w:bCs/>
          <w:lang w:bidi="ar-SA"/>
        </w:rPr>
        <w:t>Analysis of distance</w:t>
      </w:r>
      <w:r w:rsidR="007D7A53" w:rsidRPr="00241B65">
        <w:rPr>
          <w:rFonts w:ascii="Times New Roman" w:hAnsi="Times New Roman" w:cs="Times New Roman"/>
          <w:b/>
          <w:bCs/>
          <w:lang w:bidi="ar-SA"/>
        </w:rPr>
        <w:t xml:space="preserve"> between </w:t>
      </w:r>
      <w:r w:rsidR="00820CC4">
        <w:rPr>
          <w:rFonts w:ascii="Times New Roman" w:hAnsi="Times New Roman" w:cs="Times New Roman"/>
          <w:b/>
          <w:bCs/>
          <w:lang w:bidi="ar-SA"/>
        </w:rPr>
        <w:t xml:space="preserve">interfacial </w:t>
      </w:r>
      <w:r w:rsidR="007D7A53" w:rsidRPr="00241B65">
        <w:rPr>
          <w:rFonts w:ascii="Times New Roman" w:hAnsi="Times New Roman" w:cs="Times New Roman"/>
          <w:b/>
          <w:bCs/>
          <w:lang w:bidi="ar-SA"/>
        </w:rPr>
        <w:t xml:space="preserve">residues whose hydrogen bond formation </w:t>
      </w:r>
      <w:r w:rsidR="00E14453" w:rsidRPr="00241B65">
        <w:rPr>
          <w:rFonts w:ascii="Times New Roman" w:hAnsi="Times New Roman" w:cs="Times New Roman"/>
          <w:b/>
          <w:bCs/>
          <w:lang w:bidi="ar-SA"/>
        </w:rPr>
        <w:t>were most affected by the N501Y S1-RBD mutation.</w:t>
      </w:r>
      <w:r w:rsidR="00E14453">
        <w:rPr>
          <w:rFonts w:ascii="Times New Roman" w:hAnsi="Times New Roman" w:cs="Times New Roman"/>
          <w:lang w:bidi="ar-SA"/>
        </w:rPr>
        <w:t xml:space="preserve"> On the left panel, graphs showing inter-selection (mainchain or sidechain) distances between hydrogen bond </w:t>
      </w:r>
      <w:r w:rsidR="00E14453">
        <w:rPr>
          <w:rFonts w:ascii="Times New Roman" w:hAnsi="Times New Roman" w:cs="Times New Roman"/>
          <w:lang w:bidi="ar-SA"/>
        </w:rPr>
        <w:lastRenderedPageBreak/>
        <w:t>forming residues that showed the highest increase in the % mean occupancy time, arranged from the highest increase (top) to the lowest increase (bottom).  On the right panel, graphs showing inter-selection (mainchain or sidechain) distances between hydrogen bond forming residues that showed the highest decrease in the % mean occupancy time, arranged from the highest decrease (top) to the lowest decrease (bottom).</w:t>
      </w:r>
      <w:r w:rsidR="00E20D70">
        <w:rPr>
          <w:rFonts w:ascii="Times New Roman" w:hAnsi="Times New Roman" w:cs="Times New Roman"/>
          <w:lang w:bidi="ar-SA"/>
        </w:rPr>
        <w:t xml:space="preserve"> </w:t>
      </w:r>
      <w:r w:rsidR="00820CC4">
        <w:rPr>
          <w:rFonts w:ascii="Times New Roman" w:hAnsi="Times New Roman" w:cs="Times New Roman"/>
          <w:lang w:bidi="ar-SA"/>
        </w:rPr>
        <w:t xml:space="preserve">Note the more stable, less fluctuating, hydrogen bonds formed by pairs in the mutant complex. </w:t>
      </w:r>
      <w:r w:rsidR="00E20D70">
        <w:rPr>
          <w:rFonts w:ascii="Times New Roman" w:hAnsi="Times New Roman" w:cs="Times New Roman"/>
          <w:lang w:bidi="ar-SA"/>
        </w:rPr>
        <w:t>In</w:t>
      </w:r>
      <w:r w:rsidR="00415C89">
        <w:rPr>
          <w:rFonts w:ascii="Times New Roman" w:hAnsi="Times New Roman" w:cs="Times New Roman"/>
          <w:lang w:bidi="ar-SA"/>
        </w:rPr>
        <w:t xml:space="preserve">set percentages represent the increase (+) and decrease (-) in hydrogen bond mean occupancy time between the </w:t>
      </w:r>
      <w:r w:rsidR="008E580B">
        <w:rPr>
          <w:rFonts w:ascii="Times New Roman" w:hAnsi="Times New Roman" w:cs="Times New Roman"/>
          <w:lang w:bidi="ar-SA"/>
        </w:rPr>
        <w:t>WT</w:t>
      </w:r>
      <w:r w:rsidR="00415C89">
        <w:rPr>
          <w:rFonts w:ascii="Times New Roman" w:hAnsi="Times New Roman" w:cs="Times New Roman"/>
          <w:lang w:bidi="ar-SA"/>
        </w:rPr>
        <w:t xml:space="preserve"> complex and N501Y mutant S1-RBD complexes.</w:t>
      </w:r>
      <w:r w:rsidR="00357A7D">
        <w:rPr>
          <w:rFonts w:ascii="Times New Roman" w:hAnsi="Times New Roman" w:cs="Times New Roman"/>
          <w:lang w:bidi="ar-SA"/>
        </w:rPr>
        <w:t xml:space="preserve"> Res: residue, Pos: position, S: side chain, M: main chain.</w:t>
      </w:r>
    </w:p>
    <w:p w14:paraId="0E61828D" w14:textId="77777777" w:rsidR="00743F9B" w:rsidRDefault="00743F9B" w:rsidP="00241B65">
      <w:pPr>
        <w:spacing w:line="480" w:lineRule="auto"/>
        <w:rPr>
          <w:rFonts w:ascii="Times New Roman" w:hAnsi="Times New Roman" w:cs="Times New Roman"/>
          <w:lang w:bidi="ar-SA"/>
        </w:rPr>
      </w:pPr>
      <w:r>
        <w:rPr>
          <w:rFonts w:ascii="Times New Roman" w:hAnsi="Times New Roman" w:cs="Times New Roman"/>
          <w:lang w:bidi="ar-SA"/>
        </w:rPr>
        <w:br w:type="page"/>
      </w:r>
    </w:p>
    <w:p w14:paraId="0DBC7BB3" w14:textId="2D651DEC" w:rsidR="003B606A" w:rsidRDefault="00D745FB" w:rsidP="00241B65">
      <w:pPr>
        <w:spacing w:line="480" w:lineRule="auto"/>
        <w:rPr>
          <w:rFonts w:ascii="Times New Roman" w:hAnsi="Times New Roman" w:cs="Times New Roman"/>
          <w:lang w:bidi="ar-SA"/>
        </w:rPr>
      </w:pPr>
      <w:r>
        <w:rPr>
          <w:rFonts w:ascii="Times New Roman" w:hAnsi="Times New Roman" w:cs="Times New Roman"/>
          <w:noProof/>
          <w:lang w:bidi="ar-SA"/>
        </w:rPr>
        <w:lastRenderedPageBreak/>
        <w:drawing>
          <wp:inline distT="0" distB="0" distL="0" distR="0" wp14:anchorId="4516F629" wp14:editId="3F211D9F">
            <wp:extent cx="5943600" cy="3000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D95B1" w14:textId="0D622580" w:rsidR="00192F72" w:rsidRDefault="007D7A53">
      <w:pPr>
        <w:spacing w:line="480" w:lineRule="auto"/>
        <w:rPr>
          <w:rFonts w:ascii="Times New Roman" w:hAnsi="Times New Roman" w:cs="Times New Roman"/>
          <w:lang w:bidi="ar-SA"/>
        </w:rPr>
      </w:pPr>
      <w:r w:rsidRPr="00241B65">
        <w:rPr>
          <w:rFonts w:ascii="Times New Roman" w:hAnsi="Times New Roman" w:cs="Times New Roman"/>
          <w:b/>
          <w:bCs/>
          <w:lang w:bidi="ar-SA"/>
        </w:rPr>
        <w:t>Supporting Figure 3.</w:t>
      </w:r>
      <w:r>
        <w:rPr>
          <w:rFonts w:ascii="Times New Roman" w:hAnsi="Times New Roman" w:cs="Times New Roman"/>
          <w:lang w:bidi="ar-SA"/>
        </w:rPr>
        <w:t xml:space="preserve"> </w:t>
      </w:r>
      <w:r w:rsidR="00E14453">
        <w:rPr>
          <w:rFonts w:ascii="Times New Roman" w:hAnsi="Times New Roman" w:cs="Times New Roman"/>
          <w:b/>
          <w:bCs/>
          <w:lang w:bidi="ar-SA"/>
        </w:rPr>
        <w:t>Analysis of distances</w:t>
      </w:r>
      <w:r w:rsidR="00E14453" w:rsidRPr="00BC3CCA">
        <w:rPr>
          <w:rFonts w:ascii="Times New Roman" w:hAnsi="Times New Roman" w:cs="Times New Roman"/>
          <w:b/>
          <w:bCs/>
          <w:lang w:bidi="ar-SA"/>
        </w:rPr>
        <w:t xml:space="preserve"> between residues</w:t>
      </w:r>
      <w:r w:rsidR="00E20D70">
        <w:rPr>
          <w:rFonts w:ascii="Times New Roman" w:hAnsi="Times New Roman" w:cs="Times New Roman"/>
          <w:b/>
          <w:bCs/>
          <w:lang w:bidi="ar-SA"/>
        </w:rPr>
        <w:t xml:space="preserve"> that form substantial hydrogen bonding </w:t>
      </w:r>
      <w:r w:rsidR="00820CC4">
        <w:rPr>
          <w:rFonts w:ascii="Times New Roman" w:hAnsi="Times New Roman" w:cs="Times New Roman"/>
          <w:b/>
          <w:bCs/>
          <w:lang w:bidi="ar-SA"/>
        </w:rPr>
        <w:t xml:space="preserve">at the interface </w:t>
      </w:r>
      <w:r w:rsidR="00E20D70">
        <w:rPr>
          <w:rFonts w:ascii="Times New Roman" w:hAnsi="Times New Roman" w:cs="Times New Roman"/>
          <w:b/>
          <w:bCs/>
          <w:lang w:bidi="ar-SA"/>
        </w:rPr>
        <w:t>and</w:t>
      </w:r>
      <w:r w:rsidR="00E14453" w:rsidRPr="00BC3CCA">
        <w:rPr>
          <w:rFonts w:ascii="Times New Roman" w:hAnsi="Times New Roman" w:cs="Times New Roman"/>
          <w:b/>
          <w:bCs/>
          <w:lang w:bidi="ar-SA"/>
        </w:rPr>
        <w:t xml:space="preserve"> whose hydrogen bond formation were</w:t>
      </w:r>
      <w:r w:rsidR="00E20D70">
        <w:rPr>
          <w:rFonts w:ascii="Times New Roman" w:hAnsi="Times New Roman" w:cs="Times New Roman"/>
          <w:b/>
          <w:bCs/>
          <w:lang w:bidi="ar-SA"/>
        </w:rPr>
        <w:t xml:space="preserve"> not</w:t>
      </w:r>
      <w:r w:rsidR="00E14453" w:rsidRPr="00BC3CCA">
        <w:rPr>
          <w:rFonts w:ascii="Times New Roman" w:hAnsi="Times New Roman" w:cs="Times New Roman"/>
          <w:b/>
          <w:bCs/>
          <w:lang w:bidi="ar-SA"/>
        </w:rPr>
        <w:t xml:space="preserve"> affected by the N501Y S1-RBD mutation.</w:t>
      </w:r>
      <w:r w:rsidR="00E20D70">
        <w:rPr>
          <w:rFonts w:ascii="Times New Roman" w:hAnsi="Times New Roman" w:cs="Times New Roman"/>
          <w:b/>
          <w:bCs/>
          <w:lang w:bidi="ar-SA"/>
        </w:rPr>
        <w:t xml:space="preserve"> </w:t>
      </w:r>
      <w:r w:rsidR="00820CC4">
        <w:rPr>
          <w:rFonts w:ascii="Times New Roman" w:hAnsi="Times New Roman" w:cs="Times New Roman"/>
          <w:lang w:bidi="ar-SA"/>
        </w:rPr>
        <w:t xml:space="preserve">Note the inconsiderable difference in the distance fluctuation between pairs in the </w:t>
      </w:r>
      <w:r w:rsidR="008E580B">
        <w:rPr>
          <w:rFonts w:ascii="Times New Roman" w:hAnsi="Times New Roman" w:cs="Times New Roman"/>
          <w:lang w:bidi="ar-SA"/>
        </w:rPr>
        <w:t>WT</w:t>
      </w:r>
      <w:r w:rsidR="00820CC4">
        <w:rPr>
          <w:rFonts w:ascii="Times New Roman" w:hAnsi="Times New Roman" w:cs="Times New Roman"/>
          <w:lang w:bidi="ar-SA"/>
        </w:rPr>
        <w:t xml:space="preserve"> and mutant complex. Inset percentages represent the percent change in hydrogen bond mean occupancy time between the </w:t>
      </w:r>
      <w:r w:rsidR="008C5897">
        <w:rPr>
          <w:rFonts w:ascii="Times New Roman" w:hAnsi="Times New Roman" w:cs="Times New Roman"/>
          <w:lang w:bidi="ar-SA"/>
        </w:rPr>
        <w:t>WT</w:t>
      </w:r>
      <w:r w:rsidR="00820CC4">
        <w:rPr>
          <w:rFonts w:ascii="Times New Roman" w:hAnsi="Times New Roman" w:cs="Times New Roman"/>
          <w:lang w:bidi="ar-SA"/>
        </w:rPr>
        <w:t xml:space="preserve"> and N501Y mutant S1-RBD complexes.</w:t>
      </w:r>
      <w:r w:rsidR="00357A7D">
        <w:rPr>
          <w:rFonts w:ascii="Times New Roman" w:hAnsi="Times New Roman" w:cs="Times New Roman"/>
          <w:lang w:bidi="ar-SA"/>
        </w:rPr>
        <w:t xml:space="preserve"> Res: residue, Pos: position, S: side chain.</w:t>
      </w:r>
    </w:p>
    <w:p w14:paraId="62406F63" w14:textId="0A4EB682" w:rsidR="00192F72" w:rsidRDefault="00192F72">
      <w:pPr>
        <w:rPr>
          <w:rFonts w:ascii="Times New Roman" w:hAnsi="Times New Roman" w:cs="Times New Roman"/>
          <w:lang w:bidi="ar-SA"/>
        </w:rPr>
      </w:pPr>
    </w:p>
    <w:p w14:paraId="4C0A0DEB" w14:textId="1A21140F" w:rsidR="007D7A53" w:rsidRPr="00241B65" w:rsidRDefault="007D7A53" w:rsidP="00241B65">
      <w:pPr>
        <w:spacing w:line="480" w:lineRule="auto"/>
        <w:rPr>
          <w:rFonts w:ascii="Times New Roman" w:hAnsi="Times New Roman" w:cs="Times New Roman"/>
          <w:lang w:bidi="ar-SA"/>
        </w:rPr>
      </w:pPr>
    </w:p>
    <w:sectPr w:rsidR="007D7A53" w:rsidRPr="00241B65" w:rsidSect="00BC47DA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9EFEB" w14:textId="77777777" w:rsidR="009E6C9C" w:rsidRDefault="009E6C9C" w:rsidP="009814C9">
      <w:r>
        <w:separator/>
      </w:r>
    </w:p>
  </w:endnote>
  <w:endnote w:type="continuationSeparator" w:id="0">
    <w:p w14:paraId="5519E3AE" w14:textId="77777777" w:rsidR="009E6C9C" w:rsidRDefault="009E6C9C" w:rsidP="009814C9">
      <w:r>
        <w:continuationSeparator/>
      </w:r>
    </w:p>
  </w:endnote>
  <w:endnote w:type="continuationNotice" w:id="1">
    <w:p w14:paraId="0E6CE8CE" w14:textId="77777777" w:rsidR="009E6C9C" w:rsidRDefault="009E6C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550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12CE11" w14:textId="07BEC544" w:rsidR="00E14453" w:rsidRDefault="00E14453" w:rsidP="00241B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13222C" w14:textId="77777777" w:rsidR="00E14453" w:rsidRDefault="00E14453" w:rsidP="009814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16879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37CB70" w14:textId="161AEED1" w:rsidR="00E14453" w:rsidRDefault="00E14453" w:rsidP="003E7B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657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9F52342" w14:textId="77777777" w:rsidR="00E14453" w:rsidRDefault="00E14453" w:rsidP="009814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B7E2F" w14:textId="77777777" w:rsidR="009E6C9C" w:rsidRDefault="009E6C9C" w:rsidP="009814C9">
      <w:r>
        <w:separator/>
      </w:r>
    </w:p>
  </w:footnote>
  <w:footnote w:type="continuationSeparator" w:id="0">
    <w:p w14:paraId="06C08EF5" w14:textId="77777777" w:rsidR="009E6C9C" w:rsidRDefault="009E6C9C" w:rsidP="009814C9">
      <w:r>
        <w:continuationSeparator/>
      </w:r>
    </w:p>
  </w:footnote>
  <w:footnote w:type="continuationNotice" w:id="1">
    <w:p w14:paraId="397E043C" w14:textId="77777777" w:rsidR="009E6C9C" w:rsidRDefault="009E6C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16E4D"/>
    <w:multiLevelType w:val="multilevel"/>
    <w:tmpl w:val="8BD29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5D0EEE"/>
    <w:multiLevelType w:val="hybridMultilevel"/>
    <w:tmpl w:val="04A205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16C9C"/>
    <w:multiLevelType w:val="multilevel"/>
    <w:tmpl w:val="FABA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710001D"/>
    <w:multiLevelType w:val="hybridMultilevel"/>
    <w:tmpl w:val="ED486D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3566995">
    <w:abstractNumId w:val="0"/>
  </w:num>
  <w:num w:numId="2" w16cid:durableId="1471049662">
    <w:abstractNumId w:val="2"/>
  </w:num>
  <w:num w:numId="3" w16cid:durableId="347026516">
    <w:abstractNumId w:val="3"/>
  </w:num>
  <w:num w:numId="4" w16cid:durableId="2096519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eww05ix25rpepzf850fvo2fzepxf0awf0&quot;&gt;Citation_database_KHB-x9&lt;record-ids&gt;&lt;item&gt;1293&lt;/item&gt;&lt;item&gt;1295&lt;/item&gt;&lt;item&gt;1722&lt;/item&gt;&lt;item&gt;3121&lt;/item&gt;&lt;item&gt;4096&lt;/item&gt;&lt;item&gt;4218&lt;/item&gt;&lt;item&gt;5661&lt;/item&gt;&lt;item&gt;5662&lt;/item&gt;&lt;item&gt;5663&lt;/item&gt;&lt;item&gt;5664&lt;/item&gt;&lt;item&gt;5665&lt;/item&gt;&lt;item&gt;5666&lt;/item&gt;&lt;item&gt;5667&lt;/item&gt;&lt;item&gt;5672&lt;/item&gt;&lt;item&gt;5673&lt;/item&gt;&lt;item&gt;5675&lt;/item&gt;&lt;item&gt;5677&lt;/item&gt;&lt;item&gt;5680&lt;/item&gt;&lt;item&gt;5681&lt;/item&gt;&lt;item&gt;5699&lt;/item&gt;&lt;item&gt;5700&lt;/item&gt;&lt;item&gt;5701&lt;/item&gt;&lt;item&gt;5702&lt;/item&gt;&lt;item&gt;5718&lt;/item&gt;&lt;item&gt;5735&lt;/item&gt;&lt;item&gt;6278&lt;/item&gt;&lt;item&gt;6279&lt;/item&gt;&lt;item&gt;6281&lt;/item&gt;&lt;item&gt;6283&lt;/item&gt;&lt;/record-ids&gt;&lt;/item&gt;&lt;/Libraries&gt;"/>
  </w:docVars>
  <w:rsids>
    <w:rsidRoot w:val="00FA062C"/>
    <w:rsid w:val="00000F9D"/>
    <w:rsid w:val="000010DE"/>
    <w:rsid w:val="00001F9D"/>
    <w:rsid w:val="00002772"/>
    <w:rsid w:val="00002927"/>
    <w:rsid w:val="00002CA7"/>
    <w:rsid w:val="00003977"/>
    <w:rsid w:val="00003F46"/>
    <w:rsid w:val="000051F6"/>
    <w:rsid w:val="00005B90"/>
    <w:rsid w:val="00007E8D"/>
    <w:rsid w:val="00010387"/>
    <w:rsid w:val="000108BA"/>
    <w:rsid w:val="00010CCE"/>
    <w:rsid w:val="000117F4"/>
    <w:rsid w:val="000121EA"/>
    <w:rsid w:val="0001235E"/>
    <w:rsid w:val="00012494"/>
    <w:rsid w:val="00012CC8"/>
    <w:rsid w:val="00013B59"/>
    <w:rsid w:val="0001438D"/>
    <w:rsid w:val="0001569C"/>
    <w:rsid w:val="00015942"/>
    <w:rsid w:val="00016264"/>
    <w:rsid w:val="00016915"/>
    <w:rsid w:val="000175F6"/>
    <w:rsid w:val="00017DDC"/>
    <w:rsid w:val="00020789"/>
    <w:rsid w:val="000213CC"/>
    <w:rsid w:val="00021FF8"/>
    <w:rsid w:val="000220B0"/>
    <w:rsid w:val="00022A07"/>
    <w:rsid w:val="000237B2"/>
    <w:rsid w:val="00023A6C"/>
    <w:rsid w:val="0002570E"/>
    <w:rsid w:val="000258F1"/>
    <w:rsid w:val="00025D9D"/>
    <w:rsid w:val="00026524"/>
    <w:rsid w:val="00026A69"/>
    <w:rsid w:val="000276E7"/>
    <w:rsid w:val="000328A0"/>
    <w:rsid w:val="000337B0"/>
    <w:rsid w:val="00033D2F"/>
    <w:rsid w:val="00033F27"/>
    <w:rsid w:val="00035D8A"/>
    <w:rsid w:val="00036FBB"/>
    <w:rsid w:val="00036FE9"/>
    <w:rsid w:val="00043078"/>
    <w:rsid w:val="0004394E"/>
    <w:rsid w:val="00043C6D"/>
    <w:rsid w:val="00043D60"/>
    <w:rsid w:val="0004403F"/>
    <w:rsid w:val="0004433E"/>
    <w:rsid w:val="000444EE"/>
    <w:rsid w:val="0005044E"/>
    <w:rsid w:val="0005089B"/>
    <w:rsid w:val="000508F3"/>
    <w:rsid w:val="00051DD0"/>
    <w:rsid w:val="00052A08"/>
    <w:rsid w:val="00053E4A"/>
    <w:rsid w:val="00054AFF"/>
    <w:rsid w:val="00056DCC"/>
    <w:rsid w:val="0006039C"/>
    <w:rsid w:val="00060648"/>
    <w:rsid w:val="000608BD"/>
    <w:rsid w:val="0006294E"/>
    <w:rsid w:val="000651B6"/>
    <w:rsid w:val="00065971"/>
    <w:rsid w:val="00065A86"/>
    <w:rsid w:val="00067E68"/>
    <w:rsid w:val="000709C1"/>
    <w:rsid w:val="000711E4"/>
    <w:rsid w:val="00072BFA"/>
    <w:rsid w:val="00073239"/>
    <w:rsid w:val="0007363B"/>
    <w:rsid w:val="0007486C"/>
    <w:rsid w:val="00080829"/>
    <w:rsid w:val="00081160"/>
    <w:rsid w:val="0008124D"/>
    <w:rsid w:val="000814DA"/>
    <w:rsid w:val="0008379F"/>
    <w:rsid w:val="00084BF4"/>
    <w:rsid w:val="00084F28"/>
    <w:rsid w:val="00085692"/>
    <w:rsid w:val="00086876"/>
    <w:rsid w:val="00091BEA"/>
    <w:rsid w:val="000938FA"/>
    <w:rsid w:val="00096947"/>
    <w:rsid w:val="0009794E"/>
    <w:rsid w:val="00097F1F"/>
    <w:rsid w:val="000A0D4A"/>
    <w:rsid w:val="000A2C04"/>
    <w:rsid w:val="000A2C09"/>
    <w:rsid w:val="000A2EC9"/>
    <w:rsid w:val="000A51C9"/>
    <w:rsid w:val="000A59BE"/>
    <w:rsid w:val="000A69C7"/>
    <w:rsid w:val="000A7049"/>
    <w:rsid w:val="000A7772"/>
    <w:rsid w:val="000B0EEC"/>
    <w:rsid w:val="000B14F4"/>
    <w:rsid w:val="000B15BD"/>
    <w:rsid w:val="000B16EE"/>
    <w:rsid w:val="000B171C"/>
    <w:rsid w:val="000B179C"/>
    <w:rsid w:val="000B1C2E"/>
    <w:rsid w:val="000B2330"/>
    <w:rsid w:val="000B2733"/>
    <w:rsid w:val="000B2806"/>
    <w:rsid w:val="000B2C31"/>
    <w:rsid w:val="000B2CF9"/>
    <w:rsid w:val="000B3173"/>
    <w:rsid w:val="000B3841"/>
    <w:rsid w:val="000B3D76"/>
    <w:rsid w:val="000B4013"/>
    <w:rsid w:val="000B5098"/>
    <w:rsid w:val="000B530C"/>
    <w:rsid w:val="000B5A1E"/>
    <w:rsid w:val="000B6366"/>
    <w:rsid w:val="000B712A"/>
    <w:rsid w:val="000C3D91"/>
    <w:rsid w:val="000C4922"/>
    <w:rsid w:val="000C64C5"/>
    <w:rsid w:val="000C6C61"/>
    <w:rsid w:val="000C6E93"/>
    <w:rsid w:val="000C735F"/>
    <w:rsid w:val="000D01B4"/>
    <w:rsid w:val="000D02FE"/>
    <w:rsid w:val="000D0B48"/>
    <w:rsid w:val="000D13E2"/>
    <w:rsid w:val="000D1748"/>
    <w:rsid w:val="000D1DCE"/>
    <w:rsid w:val="000D2920"/>
    <w:rsid w:val="000D2A31"/>
    <w:rsid w:val="000D3FF3"/>
    <w:rsid w:val="000D42F3"/>
    <w:rsid w:val="000D5764"/>
    <w:rsid w:val="000D5ED3"/>
    <w:rsid w:val="000D78B6"/>
    <w:rsid w:val="000E10A8"/>
    <w:rsid w:val="000E259B"/>
    <w:rsid w:val="000E5CBC"/>
    <w:rsid w:val="000E619F"/>
    <w:rsid w:val="000E7B36"/>
    <w:rsid w:val="000F0734"/>
    <w:rsid w:val="000F22FE"/>
    <w:rsid w:val="000F28B5"/>
    <w:rsid w:val="000F34B9"/>
    <w:rsid w:val="000F3DB8"/>
    <w:rsid w:val="000F69C0"/>
    <w:rsid w:val="000F7803"/>
    <w:rsid w:val="00101B28"/>
    <w:rsid w:val="0010473A"/>
    <w:rsid w:val="00105CBC"/>
    <w:rsid w:val="00105CD8"/>
    <w:rsid w:val="00106EAF"/>
    <w:rsid w:val="00107B41"/>
    <w:rsid w:val="00110956"/>
    <w:rsid w:val="00111974"/>
    <w:rsid w:val="00111C6A"/>
    <w:rsid w:val="001128EA"/>
    <w:rsid w:val="00113A91"/>
    <w:rsid w:val="00115EDB"/>
    <w:rsid w:val="0011656C"/>
    <w:rsid w:val="001176A5"/>
    <w:rsid w:val="00120E9B"/>
    <w:rsid w:val="001217DE"/>
    <w:rsid w:val="00122587"/>
    <w:rsid w:val="00122F07"/>
    <w:rsid w:val="00124C54"/>
    <w:rsid w:val="001259C3"/>
    <w:rsid w:val="00131381"/>
    <w:rsid w:val="00135E80"/>
    <w:rsid w:val="00136560"/>
    <w:rsid w:val="00140501"/>
    <w:rsid w:val="0014062F"/>
    <w:rsid w:val="00141B22"/>
    <w:rsid w:val="00142269"/>
    <w:rsid w:val="0014355F"/>
    <w:rsid w:val="00143D79"/>
    <w:rsid w:val="001448D8"/>
    <w:rsid w:val="0014523C"/>
    <w:rsid w:val="001453E4"/>
    <w:rsid w:val="001458EE"/>
    <w:rsid w:val="0014659E"/>
    <w:rsid w:val="00146623"/>
    <w:rsid w:val="00146915"/>
    <w:rsid w:val="001476B2"/>
    <w:rsid w:val="00150855"/>
    <w:rsid w:val="001511BD"/>
    <w:rsid w:val="001517B3"/>
    <w:rsid w:val="00151A2A"/>
    <w:rsid w:val="00152310"/>
    <w:rsid w:val="001528ED"/>
    <w:rsid w:val="00152B06"/>
    <w:rsid w:val="00152D07"/>
    <w:rsid w:val="00153646"/>
    <w:rsid w:val="00153F98"/>
    <w:rsid w:val="0015412B"/>
    <w:rsid w:val="00154280"/>
    <w:rsid w:val="00154756"/>
    <w:rsid w:val="00154A51"/>
    <w:rsid w:val="00157470"/>
    <w:rsid w:val="001618FF"/>
    <w:rsid w:val="00161A85"/>
    <w:rsid w:val="00161D71"/>
    <w:rsid w:val="001636FD"/>
    <w:rsid w:val="00163858"/>
    <w:rsid w:val="00165CF4"/>
    <w:rsid w:val="00165D85"/>
    <w:rsid w:val="00165FE9"/>
    <w:rsid w:val="001674CA"/>
    <w:rsid w:val="00167D69"/>
    <w:rsid w:val="00172D0C"/>
    <w:rsid w:val="00172FDD"/>
    <w:rsid w:val="0017360C"/>
    <w:rsid w:val="0017639F"/>
    <w:rsid w:val="001801BF"/>
    <w:rsid w:val="00180AC1"/>
    <w:rsid w:val="001811A4"/>
    <w:rsid w:val="00181D17"/>
    <w:rsid w:val="00182995"/>
    <w:rsid w:val="00183859"/>
    <w:rsid w:val="00183A98"/>
    <w:rsid w:val="001845D4"/>
    <w:rsid w:val="00185345"/>
    <w:rsid w:val="0018598E"/>
    <w:rsid w:val="001860F5"/>
    <w:rsid w:val="001868E4"/>
    <w:rsid w:val="00187904"/>
    <w:rsid w:val="00192F72"/>
    <w:rsid w:val="00193244"/>
    <w:rsid w:val="00193DA0"/>
    <w:rsid w:val="0019418E"/>
    <w:rsid w:val="0019627B"/>
    <w:rsid w:val="0019660D"/>
    <w:rsid w:val="00196A0D"/>
    <w:rsid w:val="00196DE0"/>
    <w:rsid w:val="0019742D"/>
    <w:rsid w:val="001A107F"/>
    <w:rsid w:val="001A1D22"/>
    <w:rsid w:val="001A23C1"/>
    <w:rsid w:val="001A34D7"/>
    <w:rsid w:val="001A3D10"/>
    <w:rsid w:val="001A47FF"/>
    <w:rsid w:val="001A48C9"/>
    <w:rsid w:val="001A5196"/>
    <w:rsid w:val="001A63DD"/>
    <w:rsid w:val="001A6438"/>
    <w:rsid w:val="001A68CA"/>
    <w:rsid w:val="001B1149"/>
    <w:rsid w:val="001B1167"/>
    <w:rsid w:val="001B12BB"/>
    <w:rsid w:val="001B1516"/>
    <w:rsid w:val="001B1C9B"/>
    <w:rsid w:val="001B36B9"/>
    <w:rsid w:val="001B37EF"/>
    <w:rsid w:val="001B5ED5"/>
    <w:rsid w:val="001B6821"/>
    <w:rsid w:val="001C2301"/>
    <w:rsid w:val="001C2B69"/>
    <w:rsid w:val="001C2CAB"/>
    <w:rsid w:val="001C308E"/>
    <w:rsid w:val="001C44C8"/>
    <w:rsid w:val="001C52F4"/>
    <w:rsid w:val="001C6027"/>
    <w:rsid w:val="001C60FF"/>
    <w:rsid w:val="001C6831"/>
    <w:rsid w:val="001C6E3E"/>
    <w:rsid w:val="001C737C"/>
    <w:rsid w:val="001D089B"/>
    <w:rsid w:val="001D0F5C"/>
    <w:rsid w:val="001D13FD"/>
    <w:rsid w:val="001D18C6"/>
    <w:rsid w:val="001D2582"/>
    <w:rsid w:val="001D51CD"/>
    <w:rsid w:val="001D55E0"/>
    <w:rsid w:val="001D7A62"/>
    <w:rsid w:val="001E181E"/>
    <w:rsid w:val="001E31CA"/>
    <w:rsid w:val="001E32FB"/>
    <w:rsid w:val="001E36B1"/>
    <w:rsid w:val="001E3F33"/>
    <w:rsid w:val="001E477B"/>
    <w:rsid w:val="001E4DC1"/>
    <w:rsid w:val="001E55C9"/>
    <w:rsid w:val="001E6D5F"/>
    <w:rsid w:val="001F1B0C"/>
    <w:rsid w:val="001F4ABD"/>
    <w:rsid w:val="001F6017"/>
    <w:rsid w:val="001F6A7D"/>
    <w:rsid w:val="001F7301"/>
    <w:rsid w:val="001F73E8"/>
    <w:rsid w:val="001F7981"/>
    <w:rsid w:val="001F7D86"/>
    <w:rsid w:val="00200A27"/>
    <w:rsid w:val="002013D0"/>
    <w:rsid w:val="0020248E"/>
    <w:rsid w:val="00203AA6"/>
    <w:rsid w:val="00204CA5"/>
    <w:rsid w:val="002062B8"/>
    <w:rsid w:val="00210824"/>
    <w:rsid w:val="00210EB6"/>
    <w:rsid w:val="00211AA0"/>
    <w:rsid w:val="002150B4"/>
    <w:rsid w:val="00215D17"/>
    <w:rsid w:val="002165DD"/>
    <w:rsid w:val="002176DD"/>
    <w:rsid w:val="00217880"/>
    <w:rsid w:val="002200D1"/>
    <w:rsid w:val="00221223"/>
    <w:rsid w:val="00222140"/>
    <w:rsid w:val="00224AD1"/>
    <w:rsid w:val="00226057"/>
    <w:rsid w:val="00226D75"/>
    <w:rsid w:val="00226FFE"/>
    <w:rsid w:val="00227C93"/>
    <w:rsid w:val="00230D5D"/>
    <w:rsid w:val="00231F75"/>
    <w:rsid w:val="00232BAF"/>
    <w:rsid w:val="00233026"/>
    <w:rsid w:val="00233422"/>
    <w:rsid w:val="00234688"/>
    <w:rsid w:val="002354BE"/>
    <w:rsid w:val="002355D8"/>
    <w:rsid w:val="00236B6F"/>
    <w:rsid w:val="00236EEE"/>
    <w:rsid w:val="00236F7A"/>
    <w:rsid w:val="00240EA7"/>
    <w:rsid w:val="002410E4"/>
    <w:rsid w:val="00241B65"/>
    <w:rsid w:val="0024223D"/>
    <w:rsid w:val="00242524"/>
    <w:rsid w:val="00242921"/>
    <w:rsid w:val="00242E8C"/>
    <w:rsid w:val="00245729"/>
    <w:rsid w:val="00250987"/>
    <w:rsid w:val="002527CE"/>
    <w:rsid w:val="00252840"/>
    <w:rsid w:val="00254623"/>
    <w:rsid w:val="00255845"/>
    <w:rsid w:val="00255B59"/>
    <w:rsid w:val="002632B6"/>
    <w:rsid w:val="002651F2"/>
    <w:rsid w:val="0026752A"/>
    <w:rsid w:val="0027023D"/>
    <w:rsid w:val="00271A08"/>
    <w:rsid w:val="002728ED"/>
    <w:rsid w:val="00272D37"/>
    <w:rsid w:val="00274893"/>
    <w:rsid w:val="002752BF"/>
    <w:rsid w:val="00275481"/>
    <w:rsid w:val="002754E5"/>
    <w:rsid w:val="002757CE"/>
    <w:rsid w:val="0027673D"/>
    <w:rsid w:val="0027713A"/>
    <w:rsid w:val="002776E7"/>
    <w:rsid w:val="00280581"/>
    <w:rsid w:val="00281831"/>
    <w:rsid w:val="00281996"/>
    <w:rsid w:val="0028257F"/>
    <w:rsid w:val="00282C0F"/>
    <w:rsid w:val="0028327A"/>
    <w:rsid w:val="0028334A"/>
    <w:rsid w:val="002833EC"/>
    <w:rsid w:val="002834AD"/>
    <w:rsid w:val="002871AF"/>
    <w:rsid w:val="002876E6"/>
    <w:rsid w:val="002878D1"/>
    <w:rsid w:val="00290677"/>
    <w:rsid w:val="002925F7"/>
    <w:rsid w:val="00292674"/>
    <w:rsid w:val="00292B66"/>
    <w:rsid w:val="00292C94"/>
    <w:rsid w:val="002933AE"/>
    <w:rsid w:val="00293E3F"/>
    <w:rsid w:val="00294132"/>
    <w:rsid w:val="00296102"/>
    <w:rsid w:val="00296DF1"/>
    <w:rsid w:val="002977FA"/>
    <w:rsid w:val="00297A15"/>
    <w:rsid w:val="002A4A15"/>
    <w:rsid w:val="002A6366"/>
    <w:rsid w:val="002A72B8"/>
    <w:rsid w:val="002B397C"/>
    <w:rsid w:val="002B4DCF"/>
    <w:rsid w:val="002B68BA"/>
    <w:rsid w:val="002B6E40"/>
    <w:rsid w:val="002B6F2D"/>
    <w:rsid w:val="002B707D"/>
    <w:rsid w:val="002B77C7"/>
    <w:rsid w:val="002B7E37"/>
    <w:rsid w:val="002C098C"/>
    <w:rsid w:val="002C0D30"/>
    <w:rsid w:val="002C0E3B"/>
    <w:rsid w:val="002C0E76"/>
    <w:rsid w:val="002C18DD"/>
    <w:rsid w:val="002C267B"/>
    <w:rsid w:val="002C284A"/>
    <w:rsid w:val="002C29A5"/>
    <w:rsid w:val="002C6AAF"/>
    <w:rsid w:val="002C6FC7"/>
    <w:rsid w:val="002D0487"/>
    <w:rsid w:val="002D0EF6"/>
    <w:rsid w:val="002D292F"/>
    <w:rsid w:val="002D2E67"/>
    <w:rsid w:val="002D4E19"/>
    <w:rsid w:val="002D5188"/>
    <w:rsid w:val="002D6BD0"/>
    <w:rsid w:val="002D703B"/>
    <w:rsid w:val="002D79DA"/>
    <w:rsid w:val="002E0AA0"/>
    <w:rsid w:val="002E12BA"/>
    <w:rsid w:val="002E1978"/>
    <w:rsid w:val="002E22AA"/>
    <w:rsid w:val="002E33A1"/>
    <w:rsid w:val="002E3EE4"/>
    <w:rsid w:val="002E43E4"/>
    <w:rsid w:val="002E46D5"/>
    <w:rsid w:val="002E5E72"/>
    <w:rsid w:val="002E65FA"/>
    <w:rsid w:val="002E6A0B"/>
    <w:rsid w:val="002F3247"/>
    <w:rsid w:val="002F3FE2"/>
    <w:rsid w:val="002F65BB"/>
    <w:rsid w:val="002F7AEB"/>
    <w:rsid w:val="003009CA"/>
    <w:rsid w:val="003015C2"/>
    <w:rsid w:val="0030262B"/>
    <w:rsid w:val="0030356D"/>
    <w:rsid w:val="00305E9C"/>
    <w:rsid w:val="00310830"/>
    <w:rsid w:val="0031097F"/>
    <w:rsid w:val="00310F22"/>
    <w:rsid w:val="003136DC"/>
    <w:rsid w:val="0031546D"/>
    <w:rsid w:val="003166C4"/>
    <w:rsid w:val="003175B5"/>
    <w:rsid w:val="0031775B"/>
    <w:rsid w:val="00317FB6"/>
    <w:rsid w:val="0032023E"/>
    <w:rsid w:val="003225A3"/>
    <w:rsid w:val="00323D9F"/>
    <w:rsid w:val="00323E8C"/>
    <w:rsid w:val="003243CD"/>
    <w:rsid w:val="00324D38"/>
    <w:rsid w:val="00325F42"/>
    <w:rsid w:val="00325FB0"/>
    <w:rsid w:val="0033038F"/>
    <w:rsid w:val="0033043C"/>
    <w:rsid w:val="003315D3"/>
    <w:rsid w:val="00332576"/>
    <w:rsid w:val="00333CD0"/>
    <w:rsid w:val="00337120"/>
    <w:rsid w:val="00337B41"/>
    <w:rsid w:val="00340AD4"/>
    <w:rsid w:val="00341A15"/>
    <w:rsid w:val="0034308B"/>
    <w:rsid w:val="00344E88"/>
    <w:rsid w:val="003453E1"/>
    <w:rsid w:val="0034635F"/>
    <w:rsid w:val="00347BFC"/>
    <w:rsid w:val="00350099"/>
    <w:rsid w:val="003501AF"/>
    <w:rsid w:val="00350DE5"/>
    <w:rsid w:val="0035116D"/>
    <w:rsid w:val="0035119E"/>
    <w:rsid w:val="003520D0"/>
    <w:rsid w:val="003522E8"/>
    <w:rsid w:val="00352311"/>
    <w:rsid w:val="0035284C"/>
    <w:rsid w:val="003538A4"/>
    <w:rsid w:val="00353935"/>
    <w:rsid w:val="00355971"/>
    <w:rsid w:val="003566BD"/>
    <w:rsid w:val="0035680A"/>
    <w:rsid w:val="00357A7D"/>
    <w:rsid w:val="0036057B"/>
    <w:rsid w:val="00360EEF"/>
    <w:rsid w:val="0036185B"/>
    <w:rsid w:val="00363072"/>
    <w:rsid w:val="00363502"/>
    <w:rsid w:val="00363EE6"/>
    <w:rsid w:val="00364036"/>
    <w:rsid w:val="0036436F"/>
    <w:rsid w:val="00364B71"/>
    <w:rsid w:val="00364D84"/>
    <w:rsid w:val="003667A4"/>
    <w:rsid w:val="0037094D"/>
    <w:rsid w:val="00370A1C"/>
    <w:rsid w:val="00370D3F"/>
    <w:rsid w:val="003728BC"/>
    <w:rsid w:val="00373B0A"/>
    <w:rsid w:val="003747DF"/>
    <w:rsid w:val="00374AA6"/>
    <w:rsid w:val="003800E7"/>
    <w:rsid w:val="00380BC5"/>
    <w:rsid w:val="003836B3"/>
    <w:rsid w:val="00384258"/>
    <w:rsid w:val="00384496"/>
    <w:rsid w:val="003850D1"/>
    <w:rsid w:val="0038619B"/>
    <w:rsid w:val="0038659F"/>
    <w:rsid w:val="003871BE"/>
    <w:rsid w:val="00387EAE"/>
    <w:rsid w:val="00390F33"/>
    <w:rsid w:val="003910BD"/>
    <w:rsid w:val="00391FA3"/>
    <w:rsid w:val="00392FB3"/>
    <w:rsid w:val="003944BF"/>
    <w:rsid w:val="0039464E"/>
    <w:rsid w:val="00395167"/>
    <w:rsid w:val="003959B7"/>
    <w:rsid w:val="003962E7"/>
    <w:rsid w:val="00396672"/>
    <w:rsid w:val="0039705A"/>
    <w:rsid w:val="003973D1"/>
    <w:rsid w:val="00397E3C"/>
    <w:rsid w:val="003A061B"/>
    <w:rsid w:val="003A0DA5"/>
    <w:rsid w:val="003A1C50"/>
    <w:rsid w:val="003A1DC5"/>
    <w:rsid w:val="003A290F"/>
    <w:rsid w:val="003A2BEF"/>
    <w:rsid w:val="003A2E11"/>
    <w:rsid w:val="003A3948"/>
    <w:rsid w:val="003A4E70"/>
    <w:rsid w:val="003A5183"/>
    <w:rsid w:val="003A5246"/>
    <w:rsid w:val="003A5FE9"/>
    <w:rsid w:val="003A6B0E"/>
    <w:rsid w:val="003B05C5"/>
    <w:rsid w:val="003B1FDA"/>
    <w:rsid w:val="003B3D7C"/>
    <w:rsid w:val="003B403E"/>
    <w:rsid w:val="003B5B37"/>
    <w:rsid w:val="003B5E21"/>
    <w:rsid w:val="003B5E3D"/>
    <w:rsid w:val="003B606A"/>
    <w:rsid w:val="003B66EA"/>
    <w:rsid w:val="003B6C68"/>
    <w:rsid w:val="003B713C"/>
    <w:rsid w:val="003B7824"/>
    <w:rsid w:val="003B7D08"/>
    <w:rsid w:val="003C0591"/>
    <w:rsid w:val="003C09EB"/>
    <w:rsid w:val="003C0C54"/>
    <w:rsid w:val="003C12B3"/>
    <w:rsid w:val="003C1732"/>
    <w:rsid w:val="003C3607"/>
    <w:rsid w:val="003C3D29"/>
    <w:rsid w:val="003C654E"/>
    <w:rsid w:val="003C6C52"/>
    <w:rsid w:val="003D05F0"/>
    <w:rsid w:val="003D0690"/>
    <w:rsid w:val="003D160E"/>
    <w:rsid w:val="003D17CB"/>
    <w:rsid w:val="003D1D9C"/>
    <w:rsid w:val="003D2336"/>
    <w:rsid w:val="003D2356"/>
    <w:rsid w:val="003D3FE4"/>
    <w:rsid w:val="003D6C27"/>
    <w:rsid w:val="003D6E28"/>
    <w:rsid w:val="003E0E14"/>
    <w:rsid w:val="003E17BF"/>
    <w:rsid w:val="003E3058"/>
    <w:rsid w:val="003E3DE9"/>
    <w:rsid w:val="003E45F2"/>
    <w:rsid w:val="003E57C5"/>
    <w:rsid w:val="003E5FA8"/>
    <w:rsid w:val="003E77F2"/>
    <w:rsid w:val="003E78A1"/>
    <w:rsid w:val="003E7AA9"/>
    <w:rsid w:val="003E7B32"/>
    <w:rsid w:val="003F2502"/>
    <w:rsid w:val="003F3B58"/>
    <w:rsid w:val="003F4470"/>
    <w:rsid w:val="003F44C1"/>
    <w:rsid w:val="003F561F"/>
    <w:rsid w:val="003F58C0"/>
    <w:rsid w:val="003F6889"/>
    <w:rsid w:val="003F6B61"/>
    <w:rsid w:val="003F6DA9"/>
    <w:rsid w:val="003F72D9"/>
    <w:rsid w:val="0040099E"/>
    <w:rsid w:val="00401092"/>
    <w:rsid w:val="0040393D"/>
    <w:rsid w:val="00403B57"/>
    <w:rsid w:val="00405825"/>
    <w:rsid w:val="00405F4F"/>
    <w:rsid w:val="00407E2A"/>
    <w:rsid w:val="00410400"/>
    <w:rsid w:val="0041050A"/>
    <w:rsid w:val="00410AE9"/>
    <w:rsid w:val="00410DBF"/>
    <w:rsid w:val="00410FEE"/>
    <w:rsid w:val="0041352A"/>
    <w:rsid w:val="004139B0"/>
    <w:rsid w:val="00413B25"/>
    <w:rsid w:val="00414D62"/>
    <w:rsid w:val="00415A8B"/>
    <w:rsid w:val="00415C89"/>
    <w:rsid w:val="00415EF5"/>
    <w:rsid w:val="0041694E"/>
    <w:rsid w:val="00416BBB"/>
    <w:rsid w:val="00421ED4"/>
    <w:rsid w:val="00423F27"/>
    <w:rsid w:val="00424A8F"/>
    <w:rsid w:val="00424EA8"/>
    <w:rsid w:val="004254B9"/>
    <w:rsid w:val="00426F18"/>
    <w:rsid w:val="00427E31"/>
    <w:rsid w:val="0043000D"/>
    <w:rsid w:val="00431055"/>
    <w:rsid w:val="004324CB"/>
    <w:rsid w:val="004329F3"/>
    <w:rsid w:val="00432CB8"/>
    <w:rsid w:val="004330D5"/>
    <w:rsid w:val="00433251"/>
    <w:rsid w:val="0043387B"/>
    <w:rsid w:val="0043664A"/>
    <w:rsid w:val="00436ADF"/>
    <w:rsid w:val="00437A92"/>
    <w:rsid w:val="00437B86"/>
    <w:rsid w:val="00440931"/>
    <w:rsid w:val="00442664"/>
    <w:rsid w:val="00445025"/>
    <w:rsid w:val="004452DE"/>
    <w:rsid w:val="00445A3B"/>
    <w:rsid w:val="00445BCA"/>
    <w:rsid w:val="00446F34"/>
    <w:rsid w:val="00447D33"/>
    <w:rsid w:val="00450008"/>
    <w:rsid w:val="00450B82"/>
    <w:rsid w:val="00450D6B"/>
    <w:rsid w:val="00451096"/>
    <w:rsid w:val="00452284"/>
    <w:rsid w:val="00452859"/>
    <w:rsid w:val="004531C6"/>
    <w:rsid w:val="00456970"/>
    <w:rsid w:val="00456A7E"/>
    <w:rsid w:val="004574E7"/>
    <w:rsid w:val="004575D2"/>
    <w:rsid w:val="004601E3"/>
    <w:rsid w:val="00465BDD"/>
    <w:rsid w:val="00466B2C"/>
    <w:rsid w:val="00470502"/>
    <w:rsid w:val="00470CEB"/>
    <w:rsid w:val="00470EB0"/>
    <w:rsid w:val="0047148A"/>
    <w:rsid w:val="004721A1"/>
    <w:rsid w:val="00472A81"/>
    <w:rsid w:val="0047314B"/>
    <w:rsid w:val="00474771"/>
    <w:rsid w:val="00475CEE"/>
    <w:rsid w:val="00477BB0"/>
    <w:rsid w:val="00480DF6"/>
    <w:rsid w:val="0048251A"/>
    <w:rsid w:val="00482998"/>
    <w:rsid w:val="00482D9F"/>
    <w:rsid w:val="00482DF9"/>
    <w:rsid w:val="00483363"/>
    <w:rsid w:val="00484358"/>
    <w:rsid w:val="00485DBF"/>
    <w:rsid w:val="0048618F"/>
    <w:rsid w:val="004867D6"/>
    <w:rsid w:val="00486ECA"/>
    <w:rsid w:val="00487864"/>
    <w:rsid w:val="00487D27"/>
    <w:rsid w:val="004900A2"/>
    <w:rsid w:val="00490D1B"/>
    <w:rsid w:val="00491587"/>
    <w:rsid w:val="00491ADD"/>
    <w:rsid w:val="00494761"/>
    <w:rsid w:val="00494D5D"/>
    <w:rsid w:val="00495E59"/>
    <w:rsid w:val="00496DA4"/>
    <w:rsid w:val="0049796E"/>
    <w:rsid w:val="004A05B2"/>
    <w:rsid w:val="004A0FD0"/>
    <w:rsid w:val="004A1071"/>
    <w:rsid w:val="004A1330"/>
    <w:rsid w:val="004A34D5"/>
    <w:rsid w:val="004A35EA"/>
    <w:rsid w:val="004A35FF"/>
    <w:rsid w:val="004A3ADE"/>
    <w:rsid w:val="004A3C72"/>
    <w:rsid w:val="004A413E"/>
    <w:rsid w:val="004A4711"/>
    <w:rsid w:val="004A4BCD"/>
    <w:rsid w:val="004A542F"/>
    <w:rsid w:val="004B15DC"/>
    <w:rsid w:val="004B268F"/>
    <w:rsid w:val="004B2ABD"/>
    <w:rsid w:val="004B300B"/>
    <w:rsid w:val="004B35B5"/>
    <w:rsid w:val="004B476A"/>
    <w:rsid w:val="004B5587"/>
    <w:rsid w:val="004B5FAB"/>
    <w:rsid w:val="004B68C2"/>
    <w:rsid w:val="004C07EC"/>
    <w:rsid w:val="004C1BB0"/>
    <w:rsid w:val="004C3C95"/>
    <w:rsid w:val="004C5E60"/>
    <w:rsid w:val="004C689E"/>
    <w:rsid w:val="004C6B27"/>
    <w:rsid w:val="004C7817"/>
    <w:rsid w:val="004D0532"/>
    <w:rsid w:val="004D51DB"/>
    <w:rsid w:val="004D5CAD"/>
    <w:rsid w:val="004D5CD6"/>
    <w:rsid w:val="004E03D8"/>
    <w:rsid w:val="004E228B"/>
    <w:rsid w:val="004E441E"/>
    <w:rsid w:val="004E4872"/>
    <w:rsid w:val="004E6E4A"/>
    <w:rsid w:val="004F0A0A"/>
    <w:rsid w:val="004F32D0"/>
    <w:rsid w:val="005013AC"/>
    <w:rsid w:val="00501D66"/>
    <w:rsid w:val="00502A70"/>
    <w:rsid w:val="005041D0"/>
    <w:rsid w:val="00505181"/>
    <w:rsid w:val="0050585D"/>
    <w:rsid w:val="00506297"/>
    <w:rsid w:val="0050629A"/>
    <w:rsid w:val="0051018B"/>
    <w:rsid w:val="0051075E"/>
    <w:rsid w:val="005115C3"/>
    <w:rsid w:val="00512CC4"/>
    <w:rsid w:val="00513017"/>
    <w:rsid w:val="0051795F"/>
    <w:rsid w:val="005208CC"/>
    <w:rsid w:val="005215CF"/>
    <w:rsid w:val="005222D8"/>
    <w:rsid w:val="005223AD"/>
    <w:rsid w:val="00522DE2"/>
    <w:rsid w:val="00523869"/>
    <w:rsid w:val="00523BF2"/>
    <w:rsid w:val="00523DF0"/>
    <w:rsid w:val="00524B1F"/>
    <w:rsid w:val="00525315"/>
    <w:rsid w:val="00525F77"/>
    <w:rsid w:val="0052640E"/>
    <w:rsid w:val="00531494"/>
    <w:rsid w:val="00531745"/>
    <w:rsid w:val="00534F03"/>
    <w:rsid w:val="00535396"/>
    <w:rsid w:val="00535CD3"/>
    <w:rsid w:val="00537203"/>
    <w:rsid w:val="005374A6"/>
    <w:rsid w:val="005379AA"/>
    <w:rsid w:val="00540818"/>
    <w:rsid w:val="0054100C"/>
    <w:rsid w:val="00541926"/>
    <w:rsid w:val="0054284A"/>
    <w:rsid w:val="00546CA4"/>
    <w:rsid w:val="005476CA"/>
    <w:rsid w:val="005478AD"/>
    <w:rsid w:val="00547ECF"/>
    <w:rsid w:val="00547FF9"/>
    <w:rsid w:val="00550474"/>
    <w:rsid w:val="00553E56"/>
    <w:rsid w:val="005547E4"/>
    <w:rsid w:val="005549A5"/>
    <w:rsid w:val="005550A5"/>
    <w:rsid w:val="005558B1"/>
    <w:rsid w:val="00560277"/>
    <w:rsid w:val="00561A99"/>
    <w:rsid w:val="005621EB"/>
    <w:rsid w:val="0056225E"/>
    <w:rsid w:val="00562423"/>
    <w:rsid w:val="00564017"/>
    <w:rsid w:val="005649C6"/>
    <w:rsid w:val="0056520A"/>
    <w:rsid w:val="005653CE"/>
    <w:rsid w:val="00565852"/>
    <w:rsid w:val="00565D63"/>
    <w:rsid w:val="00565E95"/>
    <w:rsid w:val="005670AC"/>
    <w:rsid w:val="005703A4"/>
    <w:rsid w:val="00573036"/>
    <w:rsid w:val="0057562C"/>
    <w:rsid w:val="00575D77"/>
    <w:rsid w:val="00576B6E"/>
    <w:rsid w:val="00577C09"/>
    <w:rsid w:val="005801E5"/>
    <w:rsid w:val="0058090A"/>
    <w:rsid w:val="00580C59"/>
    <w:rsid w:val="0058124D"/>
    <w:rsid w:val="00582CAE"/>
    <w:rsid w:val="00584974"/>
    <w:rsid w:val="00586D52"/>
    <w:rsid w:val="00587680"/>
    <w:rsid w:val="00587A27"/>
    <w:rsid w:val="0059231D"/>
    <w:rsid w:val="00593988"/>
    <w:rsid w:val="0059399E"/>
    <w:rsid w:val="00593AB1"/>
    <w:rsid w:val="00593EE5"/>
    <w:rsid w:val="00594B99"/>
    <w:rsid w:val="00594E3A"/>
    <w:rsid w:val="0059587F"/>
    <w:rsid w:val="00596A3E"/>
    <w:rsid w:val="005A1020"/>
    <w:rsid w:val="005A14BB"/>
    <w:rsid w:val="005A1976"/>
    <w:rsid w:val="005A2A67"/>
    <w:rsid w:val="005A3589"/>
    <w:rsid w:val="005A3CFE"/>
    <w:rsid w:val="005A515C"/>
    <w:rsid w:val="005A54C5"/>
    <w:rsid w:val="005A5786"/>
    <w:rsid w:val="005A5BB1"/>
    <w:rsid w:val="005A609B"/>
    <w:rsid w:val="005A67D1"/>
    <w:rsid w:val="005A6F26"/>
    <w:rsid w:val="005A7945"/>
    <w:rsid w:val="005A7BD4"/>
    <w:rsid w:val="005A7D96"/>
    <w:rsid w:val="005B333F"/>
    <w:rsid w:val="005B438A"/>
    <w:rsid w:val="005B6115"/>
    <w:rsid w:val="005B6BAB"/>
    <w:rsid w:val="005B6C97"/>
    <w:rsid w:val="005C0476"/>
    <w:rsid w:val="005C0621"/>
    <w:rsid w:val="005C0B91"/>
    <w:rsid w:val="005C1C71"/>
    <w:rsid w:val="005C34AF"/>
    <w:rsid w:val="005C3598"/>
    <w:rsid w:val="005C3798"/>
    <w:rsid w:val="005C3B7E"/>
    <w:rsid w:val="005C3E09"/>
    <w:rsid w:val="005C4169"/>
    <w:rsid w:val="005C42EE"/>
    <w:rsid w:val="005C52D1"/>
    <w:rsid w:val="005C6DE7"/>
    <w:rsid w:val="005D0B83"/>
    <w:rsid w:val="005D19F5"/>
    <w:rsid w:val="005D2AAA"/>
    <w:rsid w:val="005D42F3"/>
    <w:rsid w:val="005D46E7"/>
    <w:rsid w:val="005D4A58"/>
    <w:rsid w:val="005D6871"/>
    <w:rsid w:val="005D770F"/>
    <w:rsid w:val="005E00AB"/>
    <w:rsid w:val="005E1A71"/>
    <w:rsid w:val="005E1F1D"/>
    <w:rsid w:val="005E3012"/>
    <w:rsid w:val="005E4A77"/>
    <w:rsid w:val="005E5086"/>
    <w:rsid w:val="005E5A11"/>
    <w:rsid w:val="005E6606"/>
    <w:rsid w:val="005F0F0B"/>
    <w:rsid w:val="005F163B"/>
    <w:rsid w:val="005F19F9"/>
    <w:rsid w:val="005F1A26"/>
    <w:rsid w:val="005F2000"/>
    <w:rsid w:val="005F2B69"/>
    <w:rsid w:val="005F4996"/>
    <w:rsid w:val="005F5059"/>
    <w:rsid w:val="005F5346"/>
    <w:rsid w:val="005F7659"/>
    <w:rsid w:val="005F770B"/>
    <w:rsid w:val="006026A4"/>
    <w:rsid w:val="00603DDA"/>
    <w:rsid w:val="006040AE"/>
    <w:rsid w:val="00604A21"/>
    <w:rsid w:val="00604E57"/>
    <w:rsid w:val="00605CCF"/>
    <w:rsid w:val="00605F34"/>
    <w:rsid w:val="006067D2"/>
    <w:rsid w:val="006072EC"/>
    <w:rsid w:val="00607C92"/>
    <w:rsid w:val="00607D8A"/>
    <w:rsid w:val="00607E8E"/>
    <w:rsid w:val="006102B9"/>
    <w:rsid w:val="00610497"/>
    <w:rsid w:val="006109EF"/>
    <w:rsid w:val="00611AFD"/>
    <w:rsid w:val="00611B97"/>
    <w:rsid w:val="00611FB6"/>
    <w:rsid w:val="00612E49"/>
    <w:rsid w:val="0061328F"/>
    <w:rsid w:val="0061389D"/>
    <w:rsid w:val="00613FBA"/>
    <w:rsid w:val="006144AD"/>
    <w:rsid w:val="006154EF"/>
    <w:rsid w:val="00616563"/>
    <w:rsid w:val="00616CE2"/>
    <w:rsid w:val="006174F2"/>
    <w:rsid w:val="00617CF6"/>
    <w:rsid w:val="006202C6"/>
    <w:rsid w:val="0062067D"/>
    <w:rsid w:val="006236C8"/>
    <w:rsid w:val="00623AEF"/>
    <w:rsid w:val="00625E7C"/>
    <w:rsid w:val="006277E1"/>
    <w:rsid w:val="00632742"/>
    <w:rsid w:val="00634F90"/>
    <w:rsid w:val="006351F4"/>
    <w:rsid w:val="00635C41"/>
    <w:rsid w:val="006370AB"/>
    <w:rsid w:val="00640365"/>
    <w:rsid w:val="006404EA"/>
    <w:rsid w:val="006421E0"/>
    <w:rsid w:val="00642BAE"/>
    <w:rsid w:val="00644CFA"/>
    <w:rsid w:val="006465F0"/>
    <w:rsid w:val="0064660C"/>
    <w:rsid w:val="00650AB7"/>
    <w:rsid w:val="00650D2C"/>
    <w:rsid w:val="006511A3"/>
    <w:rsid w:val="00651227"/>
    <w:rsid w:val="00651BAD"/>
    <w:rsid w:val="0065210C"/>
    <w:rsid w:val="006525CC"/>
    <w:rsid w:val="00653D3E"/>
    <w:rsid w:val="00655AB4"/>
    <w:rsid w:val="00655DBF"/>
    <w:rsid w:val="006608F1"/>
    <w:rsid w:val="00661640"/>
    <w:rsid w:val="00662573"/>
    <w:rsid w:val="00665032"/>
    <w:rsid w:val="00666206"/>
    <w:rsid w:val="0066670F"/>
    <w:rsid w:val="00666B34"/>
    <w:rsid w:val="006678E8"/>
    <w:rsid w:val="006703EF"/>
    <w:rsid w:val="00670D98"/>
    <w:rsid w:val="00671A10"/>
    <w:rsid w:val="00671A60"/>
    <w:rsid w:val="0067475F"/>
    <w:rsid w:val="006749D5"/>
    <w:rsid w:val="0067540E"/>
    <w:rsid w:val="00676D27"/>
    <w:rsid w:val="00677696"/>
    <w:rsid w:val="00682DEF"/>
    <w:rsid w:val="00682FAD"/>
    <w:rsid w:val="00683D19"/>
    <w:rsid w:val="00684B22"/>
    <w:rsid w:val="00685A9A"/>
    <w:rsid w:val="00686638"/>
    <w:rsid w:val="0068696F"/>
    <w:rsid w:val="00687187"/>
    <w:rsid w:val="006872FF"/>
    <w:rsid w:val="006908F5"/>
    <w:rsid w:val="006913CE"/>
    <w:rsid w:val="00692A6E"/>
    <w:rsid w:val="00692E0D"/>
    <w:rsid w:val="00693512"/>
    <w:rsid w:val="00693C40"/>
    <w:rsid w:val="00694FA1"/>
    <w:rsid w:val="00696197"/>
    <w:rsid w:val="0069643E"/>
    <w:rsid w:val="0069660F"/>
    <w:rsid w:val="00696DB5"/>
    <w:rsid w:val="006A01FC"/>
    <w:rsid w:val="006A086E"/>
    <w:rsid w:val="006A0F06"/>
    <w:rsid w:val="006A1F5B"/>
    <w:rsid w:val="006A23E9"/>
    <w:rsid w:val="006A4538"/>
    <w:rsid w:val="006A4F26"/>
    <w:rsid w:val="006A5352"/>
    <w:rsid w:val="006A53CF"/>
    <w:rsid w:val="006A567A"/>
    <w:rsid w:val="006A7957"/>
    <w:rsid w:val="006B06F4"/>
    <w:rsid w:val="006B1A93"/>
    <w:rsid w:val="006B1DEC"/>
    <w:rsid w:val="006B25F1"/>
    <w:rsid w:val="006B33FE"/>
    <w:rsid w:val="006B3A2C"/>
    <w:rsid w:val="006B3D08"/>
    <w:rsid w:val="006B5FE8"/>
    <w:rsid w:val="006B6B08"/>
    <w:rsid w:val="006B7086"/>
    <w:rsid w:val="006C056C"/>
    <w:rsid w:val="006C14DF"/>
    <w:rsid w:val="006C1B67"/>
    <w:rsid w:val="006C2B9D"/>
    <w:rsid w:val="006C3A92"/>
    <w:rsid w:val="006C4425"/>
    <w:rsid w:val="006C4653"/>
    <w:rsid w:val="006C645C"/>
    <w:rsid w:val="006C7A59"/>
    <w:rsid w:val="006D06DB"/>
    <w:rsid w:val="006D0A3B"/>
    <w:rsid w:val="006D0DF3"/>
    <w:rsid w:val="006D1563"/>
    <w:rsid w:val="006D169F"/>
    <w:rsid w:val="006D43AE"/>
    <w:rsid w:val="006D45C3"/>
    <w:rsid w:val="006D4E56"/>
    <w:rsid w:val="006E1AC1"/>
    <w:rsid w:val="006E5F2E"/>
    <w:rsid w:val="006E6BAD"/>
    <w:rsid w:val="006E7E69"/>
    <w:rsid w:val="006F2033"/>
    <w:rsid w:val="006F2063"/>
    <w:rsid w:val="006F23DD"/>
    <w:rsid w:val="006F2525"/>
    <w:rsid w:val="006F44B6"/>
    <w:rsid w:val="006F45E9"/>
    <w:rsid w:val="006F495B"/>
    <w:rsid w:val="006F4F84"/>
    <w:rsid w:val="006F51F0"/>
    <w:rsid w:val="006F5E67"/>
    <w:rsid w:val="006F646A"/>
    <w:rsid w:val="006F6984"/>
    <w:rsid w:val="006F76BF"/>
    <w:rsid w:val="006F788B"/>
    <w:rsid w:val="00700445"/>
    <w:rsid w:val="00701C0C"/>
    <w:rsid w:val="00702188"/>
    <w:rsid w:val="007032A6"/>
    <w:rsid w:val="007047BF"/>
    <w:rsid w:val="00705397"/>
    <w:rsid w:val="00705EE2"/>
    <w:rsid w:val="00706531"/>
    <w:rsid w:val="007106BD"/>
    <w:rsid w:val="007110B4"/>
    <w:rsid w:val="00711531"/>
    <w:rsid w:val="0071158D"/>
    <w:rsid w:val="00711C7D"/>
    <w:rsid w:val="007149A4"/>
    <w:rsid w:val="00715810"/>
    <w:rsid w:val="007158E0"/>
    <w:rsid w:val="0071594B"/>
    <w:rsid w:val="00715C99"/>
    <w:rsid w:val="00716453"/>
    <w:rsid w:val="0071706C"/>
    <w:rsid w:val="0071735E"/>
    <w:rsid w:val="00717FFB"/>
    <w:rsid w:val="00720617"/>
    <w:rsid w:val="00720DAF"/>
    <w:rsid w:val="00722869"/>
    <w:rsid w:val="00723548"/>
    <w:rsid w:val="00724129"/>
    <w:rsid w:val="00724155"/>
    <w:rsid w:val="00724AF1"/>
    <w:rsid w:val="007256C6"/>
    <w:rsid w:val="0072694D"/>
    <w:rsid w:val="00726CE6"/>
    <w:rsid w:val="007277C9"/>
    <w:rsid w:val="00727C38"/>
    <w:rsid w:val="00727EEE"/>
    <w:rsid w:val="00730252"/>
    <w:rsid w:val="00730305"/>
    <w:rsid w:val="00730A11"/>
    <w:rsid w:val="00731FA3"/>
    <w:rsid w:val="007320B5"/>
    <w:rsid w:val="00732616"/>
    <w:rsid w:val="00736A5B"/>
    <w:rsid w:val="00737A98"/>
    <w:rsid w:val="0074023E"/>
    <w:rsid w:val="0074059B"/>
    <w:rsid w:val="007416C8"/>
    <w:rsid w:val="00741901"/>
    <w:rsid w:val="007421F6"/>
    <w:rsid w:val="00742219"/>
    <w:rsid w:val="00742477"/>
    <w:rsid w:val="00743F9B"/>
    <w:rsid w:val="007442BE"/>
    <w:rsid w:val="00744C15"/>
    <w:rsid w:val="007456C7"/>
    <w:rsid w:val="0074612E"/>
    <w:rsid w:val="007526D9"/>
    <w:rsid w:val="007527D6"/>
    <w:rsid w:val="00753F5C"/>
    <w:rsid w:val="00754A24"/>
    <w:rsid w:val="00754B05"/>
    <w:rsid w:val="0075504F"/>
    <w:rsid w:val="007554D4"/>
    <w:rsid w:val="00755A3B"/>
    <w:rsid w:val="00756501"/>
    <w:rsid w:val="00756A11"/>
    <w:rsid w:val="00757473"/>
    <w:rsid w:val="0075772E"/>
    <w:rsid w:val="00760176"/>
    <w:rsid w:val="00760DA6"/>
    <w:rsid w:val="00761FDB"/>
    <w:rsid w:val="0076240C"/>
    <w:rsid w:val="00762AA0"/>
    <w:rsid w:val="00763F2C"/>
    <w:rsid w:val="0076413B"/>
    <w:rsid w:val="00766DF2"/>
    <w:rsid w:val="00771139"/>
    <w:rsid w:val="0077187A"/>
    <w:rsid w:val="00772695"/>
    <w:rsid w:val="007754A0"/>
    <w:rsid w:val="00775995"/>
    <w:rsid w:val="00775A56"/>
    <w:rsid w:val="00775D32"/>
    <w:rsid w:val="007761A5"/>
    <w:rsid w:val="00777591"/>
    <w:rsid w:val="00781D0E"/>
    <w:rsid w:val="00782131"/>
    <w:rsid w:val="007832C5"/>
    <w:rsid w:val="007848F6"/>
    <w:rsid w:val="00786954"/>
    <w:rsid w:val="00786E9F"/>
    <w:rsid w:val="007872BC"/>
    <w:rsid w:val="00787942"/>
    <w:rsid w:val="00787A29"/>
    <w:rsid w:val="00787DF6"/>
    <w:rsid w:val="007926E2"/>
    <w:rsid w:val="00792CF4"/>
    <w:rsid w:val="007933CF"/>
    <w:rsid w:val="007936E1"/>
    <w:rsid w:val="0079570C"/>
    <w:rsid w:val="007963D0"/>
    <w:rsid w:val="0079640A"/>
    <w:rsid w:val="007969A7"/>
    <w:rsid w:val="00797742"/>
    <w:rsid w:val="00797B2B"/>
    <w:rsid w:val="007A0635"/>
    <w:rsid w:val="007A088D"/>
    <w:rsid w:val="007A18C2"/>
    <w:rsid w:val="007A1A20"/>
    <w:rsid w:val="007A2175"/>
    <w:rsid w:val="007A34C1"/>
    <w:rsid w:val="007A37D8"/>
    <w:rsid w:val="007A43DC"/>
    <w:rsid w:val="007A50FF"/>
    <w:rsid w:val="007A753E"/>
    <w:rsid w:val="007A7581"/>
    <w:rsid w:val="007A7C58"/>
    <w:rsid w:val="007B016F"/>
    <w:rsid w:val="007B04F5"/>
    <w:rsid w:val="007B05E7"/>
    <w:rsid w:val="007B1678"/>
    <w:rsid w:val="007B1CCB"/>
    <w:rsid w:val="007B367B"/>
    <w:rsid w:val="007B4304"/>
    <w:rsid w:val="007B4854"/>
    <w:rsid w:val="007B4FD7"/>
    <w:rsid w:val="007B79A2"/>
    <w:rsid w:val="007C0C9C"/>
    <w:rsid w:val="007C248D"/>
    <w:rsid w:val="007C29FB"/>
    <w:rsid w:val="007C2F6D"/>
    <w:rsid w:val="007C37AC"/>
    <w:rsid w:val="007C4C4D"/>
    <w:rsid w:val="007C50B8"/>
    <w:rsid w:val="007C5162"/>
    <w:rsid w:val="007C51EB"/>
    <w:rsid w:val="007C72CF"/>
    <w:rsid w:val="007D01C7"/>
    <w:rsid w:val="007D10D3"/>
    <w:rsid w:val="007D1156"/>
    <w:rsid w:val="007D2E85"/>
    <w:rsid w:val="007D465E"/>
    <w:rsid w:val="007D4768"/>
    <w:rsid w:val="007D5FB7"/>
    <w:rsid w:val="007D66A5"/>
    <w:rsid w:val="007D7A53"/>
    <w:rsid w:val="007D7BA2"/>
    <w:rsid w:val="007E06FD"/>
    <w:rsid w:val="007E0F73"/>
    <w:rsid w:val="007E1B07"/>
    <w:rsid w:val="007E2D83"/>
    <w:rsid w:val="007E38ED"/>
    <w:rsid w:val="007E5599"/>
    <w:rsid w:val="007E575D"/>
    <w:rsid w:val="007E6F1B"/>
    <w:rsid w:val="007E7E3A"/>
    <w:rsid w:val="007F0672"/>
    <w:rsid w:val="007F0794"/>
    <w:rsid w:val="007F0D97"/>
    <w:rsid w:val="007F112A"/>
    <w:rsid w:val="007F1D8D"/>
    <w:rsid w:val="007F3426"/>
    <w:rsid w:val="007F3757"/>
    <w:rsid w:val="007F51FC"/>
    <w:rsid w:val="007F55E4"/>
    <w:rsid w:val="007F6F9E"/>
    <w:rsid w:val="00800426"/>
    <w:rsid w:val="00800E3F"/>
    <w:rsid w:val="0080163F"/>
    <w:rsid w:val="00803787"/>
    <w:rsid w:val="00803B4C"/>
    <w:rsid w:val="00804F95"/>
    <w:rsid w:val="008050B3"/>
    <w:rsid w:val="00805BE7"/>
    <w:rsid w:val="00805E7D"/>
    <w:rsid w:val="00806551"/>
    <w:rsid w:val="00811BEA"/>
    <w:rsid w:val="008138C8"/>
    <w:rsid w:val="008139CC"/>
    <w:rsid w:val="00813E2C"/>
    <w:rsid w:val="0081480F"/>
    <w:rsid w:val="00815E49"/>
    <w:rsid w:val="00817018"/>
    <w:rsid w:val="0081778A"/>
    <w:rsid w:val="0081793D"/>
    <w:rsid w:val="008201AA"/>
    <w:rsid w:val="00820CC4"/>
    <w:rsid w:val="00820D40"/>
    <w:rsid w:val="00821147"/>
    <w:rsid w:val="0082261A"/>
    <w:rsid w:val="008236FC"/>
    <w:rsid w:val="00825352"/>
    <w:rsid w:val="008253C8"/>
    <w:rsid w:val="00825505"/>
    <w:rsid w:val="00825907"/>
    <w:rsid w:val="00826ACE"/>
    <w:rsid w:val="00826D83"/>
    <w:rsid w:val="00827639"/>
    <w:rsid w:val="008277B2"/>
    <w:rsid w:val="00827C77"/>
    <w:rsid w:val="00830787"/>
    <w:rsid w:val="00830A1D"/>
    <w:rsid w:val="00831C79"/>
    <w:rsid w:val="00832852"/>
    <w:rsid w:val="00832957"/>
    <w:rsid w:val="00832B49"/>
    <w:rsid w:val="00833017"/>
    <w:rsid w:val="00833C16"/>
    <w:rsid w:val="00835CFC"/>
    <w:rsid w:val="00835ED8"/>
    <w:rsid w:val="008366E6"/>
    <w:rsid w:val="008369C5"/>
    <w:rsid w:val="00836C5D"/>
    <w:rsid w:val="008414C6"/>
    <w:rsid w:val="00841538"/>
    <w:rsid w:val="00842624"/>
    <w:rsid w:val="00842DBE"/>
    <w:rsid w:val="00843098"/>
    <w:rsid w:val="00843DDF"/>
    <w:rsid w:val="008457EB"/>
    <w:rsid w:val="00845AA9"/>
    <w:rsid w:val="00845FF7"/>
    <w:rsid w:val="00846851"/>
    <w:rsid w:val="00847A2A"/>
    <w:rsid w:val="00850767"/>
    <w:rsid w:val="00851259"/>
    <w:rsid w:val="0085137D"/>
    <w:rsid w:val="008517ED"/>
    <w:rsid w:val="0085302F"/>
    <w:rsid w:val="00853633"/>
    <w:rsid w:val="00855098"/>
    <w:rsid w:val="0085690C"/>
    <w:rsid w:val="0085725B"/>
    <w:rsid w:val="00857A94"/>
    <w:rsid w:val="008600D6"/>
    <w:rsid w:val="0086081E"/>
    <w:rsid w:val="00861EB1"/>
    <w:rsid w:val="00865879"/>
    <w:rsid w:val="008674CD"/>
    <w:rsid w:val="00870427"/>
    <w:rsid w:val="0087052D"/>
    <w:rsid w:val="008713E4"/>
    <w:rsid w:val="00871554"/>
    <w:rsid w:val="00871814"/>
    <w:rsid w:val="00871E65"/>
    <w:rsid w:val="008724A5"/>
    <w:rsid w:val="0087290D"/>
    <w:rsid w:val="00872974"/>
    <w:rsid w:val="00875C90"/>
    <w:rsid w:val="00876736"/>
    <w:rsid w:val="00881141"/>
    <w:rsid w:val="00885D1A"/>
    <w:rsid w:val="00885E7A"/>
    <w:rsid w:val="008868FA"/>
    <w:rsid w:val="00887916"/>
    <w:rsid w:val="00887F69"/>
    <w:rsid w:val="008917A2"/>
    <w:rsid w:val="008926D6"/>
    <w:rsid w:val="00892752"/>
    <w:rsid w:val="00894E69"/>
    <w:rsid w:val="00895250"/>
    <w:rsid w:val="008956A6"/>
    <w:rsid w:val="008A0E40"/>
    <w:rsid w:val="008A2945"/>
    <w:rsid w:val="008A3586"/>
    <w:rsid w:val="008A3B23"/>
    <w:rsid w:val="008A3EA0"/>
    <w:rsid w:val="008A3FC0"/>
    <w:rsid w:val="008A45DA"/>
    <w:rsid w:val="008A5C6D"/>
    <w:rsid w:val="008A6D0A"/>
    <w:rsid w:val="008B1BA9"/>
    <w:rsid w:val="008B1F93"/>
    <w:rsid w:val="008B276F"/>
    <w:rsid w:val="008B3FDD"/>
    <w:rsid w:val="008B4800"/>
    <w:rsid w:val="008B54E4"/>
    <w:rsid w:val="008B6965"/>
    <w:rsid w:val="008B7228"/>
    <w:rsid w:val="008C1283"/>
    <w:rsid w:val="008C2F0E"/>
    <w:rsid w:val="008C3901"/>
    <w:rsid w:val="008C55FE"/>
    <w:rsid w:val="008C5762"/>
    <w:rsid w:val="008C5897"/>
    <w:rsid w:val="008C6DDF"/>
    <w:rsid w:val="008D2399"/>
    <w:rsid w:val="008D25B6"/>
    <w:rsid w:val="008D3158"/>
    <w:rsid w:val="008D3796"/>
    <w:rsid w:val="008D3CC7"/>
    <w:rsid w:val="008D4199"/>
    <w:rsid w:val="008D473F"/>
    <w:rsid w:val="008D5506"/>
    <w:rsid w:val="008D5A59"/>
    <w:rsid w:val="008D5F43"/>
    <w:rsid w:val="008D62EC"/>
    <w:rsid w:val="008D6F28"/>
    <w:rsid w:val="008D7A66"/>
    <w:rsid w:val="008E0C03"/>
    <w:rsid w:val="008E0C3E"/>
    <w:rsid w:val="008E14D1"/>
    <w:rsid w:val="008E3022"/>
    <w:rsid w:val="008E3D6E"/>
    <w:rsid w:val="008E580B"/>
    <w:rsid w:val="008E5975"/>
    <w:rsid w:val="008E5E7D"/>
    <w:rsid w:val="008E72EA"/>
    <w:rsid w:val="008E75CD"/>
    <w:rsid w:val="008F0ED3"/>
    <w:rsid w:val="008F15E3"/>
    <w:rsid w:val="008F1C0E"/>
    <w:rsid w:val="008F2E7D"/>
    <w:rsid w:val="008F3871"/>
    <w:rsid w:val="008F4004"/>
    <w:rsid w:val="008F4E43"/>
    <w:rsid w:val="008F6107"/>
    <w:rsid w:val="008F6712"/>
    <w:rsid w:val="008F687F"/>
    <w:rsid w:val="00902067"/>
    <w:rsid w:val="00904453"/>
    <w:rsid w:val="00905F58"/>
    <w:rsid w:val="00905FCC"/>
    <w:rsid w:val="00906531"/>
    <w:rsid w:val="00906E30"/>
    <w:rsid w:val="00906FD2"/>
    <w:rsid w:val="0090778B"/>
    <w:rsid w:val="00907A08"/>
    <w:rsid w:val="00910155"/>
    <w:rsid w:val="00911AF7"/>
    <w:rsid w:val="00911D79"/>
    <w:rsid w:val="00915A68"/>
    <w:rsid w:val="00916648"/>
    <w:rsid w:val="009166B6"/>
    <w:rsid w:val="00917211"/>
    <w:rsid w:val="00920B96"/>
    <w:rsid w:val="0092111A"/>
    <w:rsid w:val="00922260"/>
    <w:rsid w:val="009224E4"/>
    <w:rsid w:val="00923133"/>
    <w:rsid w:val="00925899"/>
    <w:rsid w:val="009278B2"/>
    <w:rsid w:val="0093043D"/>
    <w:rsid w:val="00930ED1"/>
    <w:rsid w:val="00931857"/>
    <w:rsid w:val="00931F57"/>
    <w:rsid w:val="009326B1"/>
    <w:rsid w:val="00932DDA"/>
    <w:rsid w:val="00932E70"/>
    <w:rsid w:val="009354C2"/>
    <w:rsid w:val="00937B05"/>
    <w:rsid w:val="00937C58"/>
    <w:rsid w:val="00940ECD"/>
    <w:rsid w:val="00942108"/>
    <w:rsid w:val="0094293C"/>
    <w:rsid w:val="009437D5"/>
    <w:rsid w:val="00943801"/>
    <w:rsid w:val="00943C1C"/>
    <w:rsid w:val="00944378"/>
    <w:rsid w:val="009452C0"/>
    <w:rsid w:val="00946615"/>
    <w:rsid w:val="00946DEA"/>
    <w:rsid w:val="0095097D"/>
    <w:rsid w:val="009511A8"/>
    <w:rsid w:val="009520E5"/>
    <w:rsid w:val="00952D09"/>
    <w:rsid w:val="00956299"/>
    <w:rsid w:val="009566A2"/>
    <w:rsid w:val="00957251"/>
    <w:rsid w:val="009577CE"/>
    <w:rsid w:val="00960C78"/>
    <w:rsid w:val="00961079"/>
    <w:rsid w:val="00962356"/>
    <w:rsid w:val="00965B1A"/>
    <w:rsid w:val="00965B53"/>
    <w:rsid w:val="00966704"/>
    <w:rsid w:val="00971083"/>
    <w:rsid w:val="00971A97"/>
    <w:rsid w:val="009735CB"/>
    <w:rsid w:val="0097414C"/>
    <w:rsid w:val="009747CE"/>
    <w:rsid w:val="009754C3"/>
    <w:rsid w:val="009756E9"/>
    <w:rsid w:val="00976382"/>
    <w:rsid w:val="0098005A"/>
    <w:rsid w:val="00981180"/>
    <w:rsid w:val="009814C9"/>
    <w:rsid w:val="0098170D"/>
    <w:rsid w:val="00981BB0"/>
    <w:rsid w:val="00981C0A"/>
    <w:rsid w:val="00981D6A"/>
    <w:rsid w:val="0098228B"/>
    <w:rsid w:val="00982CFB"/>
    <w:rsid w:val="0098498D"/>
    <w:rsid w:val="009857EF"/>
    <w:rsid w:val="00985988"/>
    <w:rsid w:val="00986B48"/>
    <w:rsid w:val="00986DBC"/>
    <w:rsid w:val="00987883"/>
    <w:rsid w:val="00987D7F"/>
    <w:rsid w:val="00987E44"/>
    <w:rsid w:val="00990BFC"/>
    <w:rsid w:val="009919EE"/>
    <w:rsid w:val="009923C2"/>
    <w:rsid w:val="009929FB"/>
    <w:rsid w:val="00992D4E"/>
    <w:rsid w:val="00994381"/>
    <w:rsid w:val="00995565"/>
    <w:rsid w:val="0099662F"/>
    <w:rsid w:val="00996CEA"/>
    <w:rsid w:val="009971AE"/>
    <w:rsid w:val="0099793A"/>
    <w:rsid w:val="009A0966"/>
    <w:rsid w:val="009A17A4"/>
    <w:rsid w:val="009A1A14"/>
    <w:rsid w:val="009A1D39"/>
    <w:rsid w:val="009A2629"/>
    <w:rsid w:val="009A3AFD"/>
    <w:rsid w:val="009A5362"/>
    <w:rsid w:val="009A6764"/>
    <w:rsid w:val="009B07EA"/>
    <w:rsid w:val="009B155A"/>
    <w:rsid w:val="009B28AD"/>
    <w:rsid w:val="009B2BB6"/>
    <w:rsid w:val="009B40CF"/>
    <w:rsid w:val="009B4F54"/>
    <w:rsid w:val="009B5490"/>
    <w:rsid w:val="009B6498"/>
    <w:rsid w:val="009B6B88"/>
    <w:rsid w:val="009B77E6"/>
    <w:rsid w:val="009C0D60"/>
    <w:rsid w:val="009C111F"/>
    <w:rsid w:val="009C2008"/>
    <w:rsid w:val="009C23EF"/>
    <w:rsid w:val="009C403C"/>
    <w:rsid w:val="009C60B0"/>
    <w:rsid w:val="009C6866"/>
    <w:rsid w:val="009C6AB3"/>
    <w:rsid w:val="009C7C54"/>
    <w:rsid w:val="009D07D0"/>
    <w:rsid w:val="009D154A"/>
    <w:rsid w:val="009D29DB"/>
    <w:rsid w:val="009D2D8B"/>
    <w:rsid w:val="009D2EB2"/>
    <w:rsid w:val="009D2FD3"/>
    <w:rsid w:val="009D36CE"/>
    <w:rsid w:val="009D4404"/>
    <w:rsid w:val="009D4754"/>
    <w:rsid w:val="009D5DF1"/>
    <w:rsid w:val="009D7BDF"/>
    <w:rsid w:val="009E161D"/>
    <w:rsid w:val="009E2A0C"/>
    <w:rsid w:val="009E44F8"/>
    <w:rsid w:val="009E4609"/>
    <w:rsid w:val="009E5417"/>
    <w:rsid w:val="009E6C9C"/>
    <w:rsid w:val="009F1095"/>
    <w:rsid w:val="009F174A"/>
    <w:rsid w:val="009F19FE"/>
    <w:rsid w:val="009F2ACD"/>
    <w:rsid w:val="009F3BFF"/>
    <w:rsid w:val="009F41E2"/>
    <w:rsid w:val="009F5900"/>
    <w:rsid w:val="00A00699"/>
    <w:rsid w:val="00A01D13"/>
    <w:rsid w:val="00A0237D"/>
    <w:rsid w:val="00A02505"/>
    <w:rsid w:val="00A02676"/>
    <w:rsid w:val="00A03867"/>
    <w:rsid w:val="00A065BF"/>
    <w:rsid w:val="00A06E26"/>
    <w:rsid w:val="00A076E2"/>
    <w:rsid w:val="00A07A44"/>
    <w:rsid w:val="00A07C69"/>
    <w:rsid w:val="00A07F77"/>
    <w:rsid w:val="00A1057D"/>
    <w:rsid w:val="00A108D6"/>
    <w:rsid w:val="00A10950"/>
    <w:rsid w:val="00A10A56"/>
    <w:rsid w:val="00A11494"/>
    <w:rsid w:val="00A121AA"/>
    <w:rsid w:val="00A12B8A"/>
    <w:rsid w:val="00A12BF2"/>
    <w:rsid w:val="00A13B5F"/>
    <w:rsid w:val="00A13DCA"/>
    <w:rsid w:val="00A1445E"/>
    <w:rsid w:val="00A16209"/>
    <w:rsid w:val="00A16D3C"/>
    <w:rsid w:val="00A204C9"/>
    <w:rsid w:val="00A20782"/>
    <w:rsid w:val="00A21EA7"/>
    <w:rsid w:val="00A220D1"/>
    <w:rsid w:val="00A23212"/>
    <w:rsid w:val="00A2345E"/>
    <w:rsid w:val="00A256AB"/>
    <w:rsid w:val="00A25F8C"/>
    <w:rsid w:val="00A27A83"/>
    <w:rsid w:val="00A27C3E"/>
    <w:rsid w:val="00A30BBC"/>
    <w:rsid w:val="00A31B86"/>
    <w:rsid w:val="00A327B8"/>
    <w:rsid w:val="00A333E1"/>
    <w:rsid w:val="00A33CB8"/>
    <w:rsid w:val="00A343D7"/>
    <w:rsid w:val="00A36570"/>
    <w:rsid w:val="00A37F86"/>
    <w:rsid w:val="00A400D6"/>
    <w:rsid w:val="00A40A72"/>
    <w:rsid w:val="00A41BEB"/>
    <w:rsid w:val="00A41EF3"/>
    <w:rsid w:val="00A42997"/>
    <w:rsid w:val="00A44B16"/>
    <w:rsid w:val="00A45709"/>
    <w:rsid w:val="00A45D3C"/>
    <w:rsid w:val="00A46A9D"/>
    <w:rsid w:val="00A47F69"/>
    <w:rsid w:val="00A50268"/>
    <w:rsid w:val="00A514A9"/>
    <w:rsid w:val="00A52E09"/>
    <w:rsid w:val="00A53D6A"/>
    <w:rsid w:val="00A53E64"/>
    <w:rsid w:val="00A54CD2"/>
    <w:rsid w:val="00A56E1D"/>
    <w:rsid w:val="00A56E53"/>
    <w:rsid w:val="00A60D03"/>
    <w:rsid w:val="00A615A0"/>
    <w:rsid w:val="00A61EEC"/>
    <w:rsid w:val="00A644BE"/>
    <w:rsid w:val="00A6574A"/>
    <w:rsid w:val="00A66290"/>
    <w:rsid w:val="00A7079B"/>
    <w:rsid w:val="00A711AB"/>
    <w:rsid w:val="00A723CB"/>
    <w:rsid w:val="00A72C0D"/>
    <w:rsid w:val="00A72CCD"/>
    <w:rsid w:val="00A73C34"/>
    <w:rsid w:val="00A73EE9"/>
    <w:rsid w:val="00A744F6"/>
    <w:rsid w:val="00A74586"/>
    <w:rsid w:val="00A76082"/>
    <w:rsid w:val="00A76BE8"/>
    <w:rsid w:val="00A81885"/>
    <w:rsid w:val="00A81D5E"/>
    <w:rsid w:val="00A82DD3"/>
    <w:rsid w:val="00A82EF6"/>
    <w:rsid w:val="00A85D38"/>
    <w:rsid w:val="00A86F55"/>
    <w:rsid w:val="00A904E6"/>
    <w:rsid w:val="00A93909"/>
    <w:rsid w:val="00A93B1A"/>
    <w:rsid w:val="00A94B3E"/>
    <w:rsid w:val="00A95091"/>
    <w:rsid w:val="00A95454"/>
    <w:rsid w:val="00A954B1"/>
    <w:rsid w:val="00A96066"/>
    <w:rsid w:val="00A974FB"/>
    <w:rsid w:val="00A977CC"/>
    <w:rsid w:val="00AA13F0"/>
    <w:rsid w:val="00AA14E2"/>
    <w:rsid w:val="00AA1BD7"/>
    <w:rsid w:val="00AA246A"/>
    <w:rsid w:val="00AA2A7C"/>
    <w:rsid w:val="00AA2F6C"/>
    <w:rsid w:val="00AA44DF"/>
    <w:rsid w:val="00AA5E4E"/>
    <w:rsid w:val="00AB0249"/>
    <w:rsid w:val="00AB0C42"/>
    <w:rsid w:val="00AB1C7A"/>
    <w:rsid w:val="00AB1F03"/>
    <w:rsid w:val="00AB5A04"/>
    <w:rsid w:val="00AB6530"/>
    <w:rsid w:val="00AB7BE5"/>
    <w:rsid w:val="00AB7C0D"/>
    <w:rsid w:val="00AC0029"/>
    <w:rsid w:val="00AC031D"/>
    <w:rsid w:val="00AC1C0A"/>
    <w:rsid w:val="00AC1ECE"/>
    <w:rsid w:val="00AC22FE"/>
    <w:rsid w:val="00AC2761"/>
    <w:rsid w:val="00AC414C"/>
    <w:rsid w:val="00AC4676"/>
    <w:rsid w:val="00AC7018"/>
    <w:rsid w:val="00AC70F5"/>
    <w:rsid w:val="00AD3CB0"/>
    <w:rsid w:val="00AD5180"/>
    <w:rsid w:val="00AD5BCD"/>
    <w:rsid w:val="00AE0221"/>
    <w:rsid w:val="00AE07DE"/>
    <w:rsid w:val="00AE3869"/>
    <w:rsid w:val="00AE447D"/>
    <w:rsid w:val="00AE484F"/>
    <w:rsid w:val="00AE56B9"/>
    <w:rsid w:val="00AE5855"/>
    <w:rsid w:val="00AE61B8"/>
    <w:rsid w:val="00AE6E9E"/>
    <w:rsid w:val="00AE72E9"/>
    <w:rsid w:val="00AE7410"/>
    <w:rsid w:val="00AE7BC9"/>
    <w:rsid w:val="00AF07DA"/>
    <w:rsid w:val="00AF188E"/>
    <w:rsid w:val="00AF1B91"/>
    <w:rsid w:val="00AF29C3"/>
    <w:rsid w:val="00AF5C2D"/>
    <w:rsid w:val="00AF6F29"/>
    <w:rsid w:val="00AF72EF"/>
    <w:rsid w:val="00AF782D"/>
    <w:rsid w:val="00AF7DC1"/>
    <w:rsid w:val="00B00293"/>
    <w:rsid w:val="00B003FA"/>
    <w:rsid w:val="00B02A1A"/>
    <w:rsid w:val="00B0406F"/>
    <w:rsid w:val="00B04B5E"/>
    <w:rsid w:val="00B05DCC"/>
    <w:rsid w:val="00B0609A"/>
    <w:rsid w:val="00B12CFF"/>
    <w:rsid w:val="00B14E8B"/>
    <w:rsid w:val="00B1539C"/>
    <w:rsid w:val="00B1596D"/>
    <w:rsid w:val="00B16374"/>
    <w:rsid w:val="00B2012D"/>
    <w:rsid w:val="00B21E0D"/>
    <w:rsid w:val="00B22D04"/>
    <w:rsid w:val="00B25547"/>
    <w:rsid w:val="00B26654"/>
    <w:rsid w:val="00B276D5"/>
    <w:rsid w:val="00B3002A"/>
    <w:rsid w:val="00B333D9"/>
    <w:rsid w:val="00B33B3A"/>
    <w:rsid w:val="00B348A0"/>
    <w:rsid w:val="00B34B7F"/>
    <w:rsid w:val="00B3565F"/>
    <w:rsid w:val="00B35835"/>
    <w:rsid w:val="00B35DA4"/>
    <w:rsid w:val="00B362A1"/>
    <w:rsid w:val="00B36B37"/>
    <w:rsid w:val="00B37DBD"/>
    <w:rsid w:val="00B37F3B"/>
    <w:rsid w:val="00B402A6"/>
    <w:rsid w:val="00B42527"/>
    <w:rsid w:val="00B42A6B"/>
    <w:rsid w:val="00B4345A"/>
    <w:rsid w:val="00B43CBD"/>
    <w:rsid w:val="00B44134"/>
    <w:rsid w:val="00B4413D"/>
    <w:rsid w:val="00B450A0"/>
    <w:rsid w:val="00B4516A"/>
    <w:rsid w:val="00B456F8"/>
    <w:rsid w:val="00B45ED0"/>
    <w:rsid w:val="00B46FC1"/>
    <w:rsid w:val="00B47771"/>
    <w:rsid w:val="00B519D5"/>
    <w:rsid w:val="00B52123"/>
    <w:rsid w:val="00B5250E"/>
    <w:rsid w:val="00B52518"/>
    <w:rsid w:val="00B53E94"/>
    <w:rsid w:val="00B5477F"/>
    <w:rsid w:val="00B552F9"/>
    <w:rsid w:val="00B5640F"/>
    <w:rsid w:val="00B56E79"/>
    <w:rsid w:val="00B571F2"/>
    <w:rsid w:val="00B57D5B"/>
    <w:rsid w:val="00B60360"/>
    <w:rsid w:val="00B60A7B"/>
    <w:rsid w:val="00B6101C"/>
    <w:rsid w:val="00B61B39"/>
    <w:rsid w:val="00B61EF6"/>
    <w:rsid w:val="00B6216E"/>
    <w:rsid w:val="00B62F1D"/>
    <w:rsid w:val="00B6340E"/>
    <w:rsid w:val="00B63567"/>
    <w:rsid w:val="00B63661"/>
    <w:rsid w:val="00B63919"/>
    <w:rsid w:val="00B63E0B"/>
    <w:rsid w:val="00B65478"/>
    <w:rsid w:val="00B667CB"/>
    <w:rsid w:val="00B67BE7"/>
    <w:rsid w:val="00B708C7"/>
    <w:rsid w:val="00B709FE"/>
    <w:rsid w:val="00B717F1"/>
    <w:rsid w:val="00B73151"/>
    <w:rsid w:val="00B735EF"/>
    <w:rsid w:val="00B73F55"/>
    <w:rsid w:val="00B740E7"/>
    <w:rsid w:val="00B803CE"/>
    <w:rsid w:val="00B803D1"/>
    <w:rsid w:val="00B80D8B"/>
    <w:rsid w:val="00B810AA"/>
    <w:rsid w:val="00B810F8"/>
    <w:rsid w:val="00B844EE"/>
    <w:rsid w:val="00B84EE1"/>
    <w:rsid w:val="00B858E4"/>
    <w:rsid w:val="00B87296"/>
    <w:rsid w:val="00B87BF8"/>
    <w:rsid w:val="00B9052C"/>
    <w:rsid w:val="00B90990"/>
    <w:rsid w:val="00B909BC"/>
    <w:rsid w:val="00B914E8"/>
    <w:rsid w:val="00B93E7F"/>
    <w:rsid w:val="00B93F79"/>
    <w:rsid w:val="00B93FEC"/>
    <w:rsid w:val="00B954E9"/>
    <w:rsid w:val="00B95D09"/>
    <w:rsid w:val="00B96C66"/>
    <w:rsid w:val="00B977AD"/>
    <w:rsid w:val="00B9790D"/>
    <w:rsid w:val="00BA05F9"/>
    <w:rsid w:val="00BA0953"/>
    <w:rsid w:val="00BA0962"/>
    <w:rsid w:val="00BA0ECA"/>
    <w:rsid w:val="00BA1AFF"/>
    <w:rsid w:val="00BA2C82"/>
    <w:rsid w:val="00BA31FA"/>
    <w:rsid w:val="00BA3651"/>
    <w:rsid w:val="00BA4071"/>
    <w:rsid w:val="00BA59A8"/>
    <w:rsid w:val="00BA72D2"/>
    <w:rsid w:val="00BB00A4"/>
    <w:rsid w:val="00BB0C6D"/>
    <w:rsid w:val="00BB0C9E"/>
    <w:rsid w:val="00BB0FFE"/>
    <w:rsid w:val="00BB12F7"/>
    <w:rsid w:val="00BB130B"/>
    <w:rsid w:val="00BB34D9"/>
    <w:rsid w:val="00BB5700"/>
    <w:rsid w:val="00BB5A4D"/>
    <w:rsid w:val="00BB64B8"/>
    <w:rsid w:val="00BB7285"/>
    <w:rsid w:val="00BC0355"/>
    <w:rsid w:val="00BC2FF2"/>
    <w:rsid w:val="00BC4232"/>
    <w:rsid w:val="00BC47DA"/>
    <w:rsid w:val="00BC5B12"/>
    <w:rsid w:val="00BC6C23"/>
    <w:rsid w:val="00BC7D33"/>
    <w:rsid w:val="00BD0F54"/>
    <w:rsid w:val="00BD1022"/>
    <w:rsid w:val="00BD189B"/>
    <w:rsid w:val="00BD457E"/>
    <w:rsid w:val="00BD474B"/>
    <w:rsid w:val="00BD5897"/>
    <w:rsid w:val="00BD5930"/>
    <w:rsid w:val="00BD5ACA"/>
    <w:rsid w:val="00BD766B"/>
    <w:rsid w:val="00BD7C8F"/>
    <w:rsid w:val="00BE01BF"/>
    <w:rsid w:val="00BE0C4B"/>
    <w:rsid w:val="00BE1037"/>
    <w:rsid w:val="00BE1221"/>
    <w:rsid w:val="00BE1B58"/>
    <w:rsid w:val="00BE2909"/>
    <w:rsid w:val="00BE3D50"/>
    <w:rsid w:val="00BE57D1"/>
    <w:rsid w:val="00BE63A4"/>
    <w:rsid w:val="00BE6755"/>
    <w:rsid w:val="00BE7AE4"/>
    <w:rsid w:val="00BF11BB"/>
    <w:rsid w:val="00BF18DE"/>
    <w:rsid w:val="00BF2C84"/>
    <w:rsid w:val="00BF6223"/>
    <w:rsid w:val="00BF6320"/>
    <w:rsid w:val="00BF78CB"/>
    <w:rsid w:val="00BF799A"/>
    <w:rsid w:val="00C017FC"/>
    <w:rsid w:val="00C01D61"/>
    <w:rsid w:val="00C02AB1"/>
    <w:rsid w:val="00C03E01"/>
    <w:rsid w:val="00C04F41"/>
    <w:rsid w:val="00C06728"/>
    <w:rsid w:val="00C071F1"/>
    <w:rsid w:val="00C07A94"/>
    <w:rsid w:val="00C108F8"/>
    <w:rsid w:val="00C10A4D"/>
    <w:rsid w:val="00C11D37"/>
    <w:rsid w:val="00C1231B"/>
    <w:rsid w:val="00C127BC"/>
    <w:rsid w:val="00C143C4"/>
    <w:rsid w:val="00C14C42"/>
    <w:rsid w:val="00C16676"/>
    <w:rsid w:val="00C166FA"/>
    <w:rsid w:val="00C17252"/>
    <w:rsid w:val="00C2006B"/>
    <w:rsid w:val="00C244C8"/>
    <w:rsid w:val="00C24960"/>
    <w:rsid w:val="00C25EBC"/>
    <w:rsid w:val="00C26412"/>
    <w:rsid w:val="00C27D0A"/>
    <w:rsid w:val="00C3144C"/>
    <w:rsid w:val="00C33BA9"/>
    <w:rsid w:val="00C34A27"/>
    <w:rsid w:val="00C34D17"/>
    <w:rsid w:val="00C359E2"/>
    <w:rsid w:val="00C36843"/>
    <w:rsid w:val="00C36B03"/>
    <w:rsid w:val="00C36D83"/>
    <w:rsid w:val="00C378ED"/>
    <w:rsid w:val="00C37C3D"/>
    <w:rsid w:val="00C40300"/>
    <w:rsid w:val="00C40683"/>
    <w:rsid w:val="00C41190"/>
    <w:rsid w:val="00C41269"/>
    <w:rsid w:val="00C412C1"/>
    <w:rsid w:val="00C4131F"/>
    <w:rsid w:val="00C417A9"/>
    <w:rsid w:val="00C4560B"/>
    <w:rsid w:val="00C46502"/>
    <w:rsid w:val="00C46A5E"/>
    <w:rsid w:val="00C46C65"/>
    <w:rsid w:val="00C4760A"/>
    <w:rsid w:val="00C47B80"/>
    <w:rsid w:val="00C50118"/>
    <w:rsid w:val="00C52ADB"/>
    <w:rsid w:val="00C53DFD"/>
    <w:rsid w:val="00C55CBB"/>
    <w:rsid w:val="00C564BD"/>
    <w:rsid w:val="00C56535"/>
    <w:rsid w:val="00C56707"/>
    <w:rsid w:val="00C57012"/>
    <w:rsid w:val="00C57D9D"/>
    <w:rsid w:val="00C61337"/>
    <w:rsid w:val="00C61629"/>
    <w:rsid w:val="00C616BA"/>
    <w:rsid w:val="00C618EF"/>
    <w:rsid w:val="00C6212E"/>
    <w:rsid w:val="00C6360E"/>
    <w:rsid w:val="00C63A33"/>
    <w:rsid w:val="00C64AC1"/>
    <w:rsid w:val="00C65253"/>
    <w:rsid w:val="00C6546A"/>
    <w:rsid w:val="00C6549C"/>
    <w:rsid w:val="00C6690F"/>
    <w:rsid w:val="00C70888"/>
    <w:rsid w:val="00C712EF"/>
    <w:rsid w:val="00C71D5A"/>
    <w:rsid w:val="00C728B4"/>
    <w:rsid w:val="00C72BE2"/>
    <w:rsid w:val="00C739A9"/>
    <w:rsid w:val="00C7409F"/>
    <w:rsid w:val="00C74556"/>
    <w:rsid w:val="00C74954"/>
    <w:rsid w:val="00C76655"/>
    <w:rsid w:val="00C77063"/>
    <w:rsid w:val="00C819F5"/>
    <w:rsid w:val="00C81EAB"/>
    <w:rsid w:val="00C82018"/>
    <w:rsid w:val="00C823D5"/>
    <w:rsid w:val="00C82DD7"/>
    <w:rsid w:val="00C837F8"/>
    <w:rsid w:val="00C83C26"/>
    <w:rsid w:val="00C84A09"/>
    <w:rsid w:val="00C86F54"/>
    <w:rsid w:val="00C906E1"/>
    <w:rsid w:val="00C90B97"/>
    <w:rsid w:val="00C913F3"/>
    <w:rsid w:val="00C917CA"/>
    <w:rsid w:val="00C91CD6"/>
    <w:rsid w:val="00C9283F"/>
    <w:rsid w:val="00C9357E"/>
    <w:rsid w:val="00C93703"/>
    <w:rsid w:val="00C94805"/>
    <w:rsid w:val="00C94C5C"/>
    <w:rsid w:val="00C95A66"/>
    <w:rsid w:val="00C95C9C"/>
    <w:rsid w:val="00C96362"/>
    <w:rsid w:val="00C96445"/>
    <w:rsid w:val="00C97BE3"/>
    <w:rsid w:val="00C97C50"/>
    <w:rsid w:val="00CA10A4"/>
    <w:rsid w:val="00CA1C7F"/>
    <w:rsid w:val="00CA2101"/>
    <w:rsid w:val="00CA2F46"/>
    <w:rsid w:val="00CA3CA8"/>
    <w:rsid w:val="00CA3CB4"/>
    <w:rsid w:val="00CA70A8"/>
    <w:rsid w:val="00CB05F4"/>
    <w:rsid w:val="00CB0847"/>
    <w:rsid w:val="00CB0E74"/>
    <w:rsid w:val="00CB17C9"/>
    <w:rsid w:val="00CB1DD0"/>
    <w:rsid w:val="00CB2057"/>
    <w:rsid w:val="00CB24E8"/>
    <w:rsid w:val="00CB3EF5"/>
    <w:rsid w:val="00CB42ED"/>
    <w:rsid w:val="00CB4CD2"/>
    <w:rsid w:val="00CB5BAE"/>
    <w:rsid w:val="00CB725A"/>
    <w:rsid w:val="00CB7615"/>
    <w:rsid w:val="00CB79DE"/>
    <w:rsid w:val="00CC0B55"/>
    <w:rsid w:val="00CC11D3"/>
    <w:rsid w:val="00CC16B8"/>
    <w:rsid w:val="00CC1F27"/>
    <w:rsid w:val="00CC2B42"/>
    <w:rsid w:val="00CC2FBF"/>
    <w:rsid w:val="00CC4260"/>
    <w:rsid w:val="00CC67F7"/>
    <w:rsid w:val="00CD08C5"/>
    <w:rsid w:val="00CD10A4"/>
    <w:rsid w:val="00CD2ACF"/>
    <w:rsid w:val="00CD2C1E"/>
    <w:rsid w:val="00CD3172"/>
    <w:rsid w:val="00CD5E78"/>
    <w:rsid w:val="00CD63EA"/>
    <w:rsid w:val="00CD7357"/>
    <w:rsid w:val="00CD74A0"/>
    <w:rsid w:val="00CD7974"/>
    <w:rsid w:val="00CE10EB"/>
    <w:rsid w:val="00CE2811"/>
    <w:rsid w:val="00CE3E30"/>
    <w:rsid w:val="00CE64C3"/>
    <w:rsid w:val="00CE74F0"/>
    <w:rsid w:val="00CF171A"/>
    <w:rsid w:val="00CF2D3D"/>
    <w:rsid w:val="00CF3543"/>
    <w:rsid w:val="00CF44EA"/>
    <w:rsid w:val="00CF47C4"/>
    <w:rsid w:val="00CF4A81"/>
    <w:rsid w:val="00CF5105"/>
    <w:rsid w:val="00CF521B"/>
    <w:rsid w:val="00CF53AE"/>
    <w:rsid w:val="00CF780A"/>
    <w:rsid w:val="00D01612"/>
    <w:rsid w:val="00D02835"/>
    <w:rsid w:val="00D0344B"/>
    <w:rsid w:val="00D04723"/>
    <w:rsid w:val="00D05343"/>
    <w:rsid w:val="00D054AE"/>
    <w:rsid w:val="00D067EC"/>
    <w:rsid w:val="00D06E0A"/>
    <w:rsid w:val="00D06F8C"/>
    <w:rsid w:val="00D071A9"/>
    <w:rsid w:val="00D07591"/>
    <w:rsid w:val="00D10509"/>
    <w:rsid w:val="00D11B72"/>
    <w:rsid w:val="00D137B1"/>
    <w:rsid w:val="00D147E7"/>
    <w:rsid w:val="00D150A9"/>
    <w:rsid w:val="00D166DD"/>
    <w:rsid w:val="00D16785"/>
    <w:rsid w:val="00D16CBB"/>
    <w:rsid w:val="00D2370B"/>
    <w:rsid w:val="00D24434"/>
    <w:rsid w:val="00D24E8D"/>
    <w:rsid w:val="00D25439"/>
    <w:rsid w:val="00D254FB"/>
    <w:rsid w:val="00D257CD"/>
    <w:rsid w:val="00D261C4"/>
    <w:rsid w:val="00D3291E"/>
    <w:rsid w:val="00D333D1"/>
    <w:rsid w:val="00D34AC2"/>
    <w:rsid w:val="00D403CA"/>
    <w:rsid w:val="00D409A2"/>
    <w:rsid w:val="00D409E2"/>
    <w:rsid w:val="00D41605"/>
    <w:rsid w:val="00D443D6"/>
    <w:rsid w:val="00D460C7"/>
    <w:rsid w:val="00D4689B"/>
    <w:rsid w:val="00D46F20"/>
    <w:rsid w:val="00D47101"/>
    <w:rsid w:val="00D478CE"/>
    <w:rsid w:val="00D50E1B"/>
    <w:rsid w:val="00D51823"/>
    <w:rsid w:val="00D52155"/>
    <w:rsid w:val="00D525E1"/>
    <w:rsid w:val="00D5370F"/>
    <w:rsid w:val="00D545EB"/>
    <w:rsid w:val="00D547DB"/>
    <w:rsid w:val="00D55002"/>
    <w:rsid w:val="00D55ED8"/>
    <w:rsid w:val="00D604E6"/>
    <w:rsid w:val="00D6072A"/>
    <w:rsid w:val="00D61A54"/>
    <w:rsid w:val="00D63031"/>
    <w:rsid w:val="00D64613"/>
    <w:rsid w:val="00D64A1D"/>
    <w:rsid w:val="00D64B4C"/>
    <w:rsid w:val="00D659E2"/>
    <w:rsid w:val="00D6609A"/>
    <w:rsid w:val="00D6796F"/>
    <w:rsid w:val="00D67F13"/>
    <w:rsid w:val="00D70147"/>
    <w:rsid w:val="00D7078C"/>
    <w:rsid w:val="00D73391"/>
    <w:rsid w:val="00D7443A"/>
    <w:rsid w:val="00D745FB"/>
    <w:rsid w:val="00D74728"/>
    <w:rsid w:val="00D74B7B"/>
    <w:rsid w:val="00D764A2"/>
    <w:rsid w:val="00D776E3"/>
    <w:rsid w:val="00D806AB"/>
    <w:rsid w:val="00D807D7"/>
    <w:rsid w:val="00D80AC9"/>
    <w:rsid w:val="00D81A19"/>
    <w:rsid w:val="00D81A8F"/>
    <w:rsid w:val="00D82C5B"/>
    <w:rsid w:val="00D82EF3"/>
    <w:rsid w:val="00D83917"/>
    <w:rsid w:val="00D84384"/>
    <w:rsid w:val="00D8451A"/>
    <w:rsid w:val="00D85BD0"/>
    <w:rsid w:val="00D85D1A"/>
    <w:rsid w:val="00D87608"/>
    <w:rsid w:val="00D9198B"/>
    <w:rsid w:val="00D930BC"/>
    <w:rsid w:val="00D93BAF"/>
    <w:rsid w:val="00D940F4"/>
    <w:rsid w:val="00D942C7"/>
    <w:rsid w:val="00D944A7"/>
    <w:rsid w:val="00D94625"/>
    <w:rsid w:val="00D94647"/>
    <w:rsid w:val="00D95DB6"/>
    <w:rsid w:val="00D97DEF"/>
    <w:rsid w:val="00DA0A31"/>
    <w:rsid w:val="00DA2FFA"/>
    <w:rsid w:val="00DA31C5"/>
    <w:rsid w:val="00DA3256"/>
    <w:rsid w:val="00DA3F9E"/>
    <w:rsid w:val="00DA513A"/>
    <w:rsid w:val="00DA52D8"/>
    <w:rsid w:val="00DA638A"/>
    <w:rsid w:val="00DA66EC"/>
    <w:rsid w:val="00DA77D8"/>
    <w:rsid w:val="00DB1236"/>
    <w:rsid w:val="00DB1AB3"/>
    <w:rsid w:val="00DB2328"/>
    <w:rsid w:val="00DB234A"/>
    <w:rsid w:val="00DB2498"/>
    <w:rsid w:val="00DB36E9"/>
    <w:rsid w:val="00DB403E"/>
    <w:rsid w:val="00DB4AEC"/>
    <w:rsid w:val="00DB5D09"/>
    <w:rsid w:val="00DC01B2"/>
    <w:rsid w:val="00DC04C8"/>
    <w:rsid w:val="00DC0B7E"/>
    <w:rsid w:val="00DC0C29"/>
    <w:rsid w:val="00DC0E69"/>
    <w:rsid w:val="00DC2976"/>
    <w:rsid w:val="00DC30BE"/>
    <w:rsid w:val="00DC316F"/>
    <w:rsid w:val="00DC468A"/>
    <w:rsid w:val="00DC4F88"/>
    <w:rsid w:val="00DC51BE"/>
    <w:rsid w:val="00DC55E8"/>
    <w:rsid w:val="00DC6602"/>
    <w:rsid w:val="00DC769C"/>
    <w:rsid w:val="00DC7A5D"/>
    <w:rsid w:val="00DC7B07"/>
    <w:rsid w:val="00DD0287"/>
    <w:rsid w:val="00DD06BF"/>
    <w:rsid w:val="00DD0D63"/>
    <w:rsid w:val="00DD242A"/>
    <w:rsid w:val="00DD324E"/>
    <w:rsid w:val="00DD3858"/>
    <w:rsid w:val="00DD4869"/>
    <w:rsid w:val="00DD5411"/>
    <w:rsid w:val="00DD63CE"/>
    <w:rsid w:val="00DD6AC4"/>
    <w:rsid w:val="00DD7B97"/>
    <w:rsid w:val="00DE2403"/>
    <w:rsid w:val="00DE24B5"/>
    <w:rsid w:val="00DE5720"/>
    <w:rsid w:val="00DE5C97"/>
    <w:rsid w:val="00DE689C"/>
    <w:rsid w:val="00DE6F9A"/>
    <w:rsid w:val="00DE75EC"/>
    <w:rsid w:val="00DF0054"/>
    <w:rsid w:val="00DF2A8B"/>
    <w:rsid w:val="00DF2FED"/>
    <w:rsid w:val="00DF5721"/>
    <w:rsid w:val="00DF5E64"/>
    <w:rsid w:val="00DF60FA"/>
    <w:rsid w:val="00DF6123"/>
    <w:rsid w:val="00DF709F"/>
    <w:rsid w:val="00DF75CD"/>
    <w:rsid w:val="00DF7938"/>
    <w:rsid w:val="00DF7DCC"/>
    <w:rsid w:val="00DF7FCF"/>
    <w:rsid w:val="00E0028E"/>
    <w:rsid w:val="00E0098D"/>
    <w:rsid w:val="00E00F30"/>
    <w:rsid w:val="00E01D00"/>
    <w:rsid w:val="00E03B86"/>
    <w:rsid w:val="00E03E00"/>
    <w:rsid w:val="00E05B07"/>
    <w:rsid w:val="00E05F35"/>
    <w:rsid w:val="00E062AA"/>
    <w:rsid w:val="00E07ACA"/>
    <w:rsid w:val="00E11A3F"/>
    <w:rsid w:val="00E11BEF"/>
    <w:rsid w:val="00E122E8"/>
    <w:rsid w:val="00E131FB"/>
    <w:rsid w:val="00E134A7"/>
    <w:rsid w:val="00E14453"/>
    <w:rsid w:val="00E14C4B"/>
    <w:rsid w:val="00E1534A"/>
    <w:rsid w:val="00E15AB2"/>
    <w:rsid w:val="00E160DB"/>
    <w:rsid w:val="00E161DA"/>
    <w:rsid w:val="00E16C47"/>
    <w:rsid w:val="00E17266"/>
    <w:rsid w:val="00E20D70"/>
    <w:rsid w:val="00E2398A"/>
    <w:rsid w:val="00E239F9"/>
    <w:rsid w:val="00E24188"/>
    <w:rsid w:val="00E241DF"/>
    <w:rsid w:val="00E24E5C"/>
    <w:rsid w:val="00E258DC"/>
    <w:rsid w:val="00E2716D"/>
    <w:rsid w:val="00E32348"/>
    <w:rsid w:val="00E3240E"/>
    <w:rsid w:val="00E32ED1"/>
    <w:rsid w:val="00E32FB4"/>
    <w:rsid w:val="00E33505"/>
    <w:rsid w:val="00E341C6"/>
    <w:rsid w:val="00E343BD"/>
    <w:rsid w:val="00E34DCD"/>
    <w:rsid w:val="00E34E20"/>
    <w:rsid w:val="00E35DBC"/>
    <w:rsid w:val="00E40C98"/>
    <w:rsid w:val="00E411A9"/>
    <w:rsid w:val="00E41FA1"/>
    <w:rsid w:val="00E427E8"/>
    <w:rsid w:val="00E4307D"/>
    <w:rsid w:val="00E43BD5"/>
    <w:rsid w:val="00E4406C"/>
    <w:rsid w:val="00E442A7"/>
    <w:rsid w:val="00E44B5A"/>
    <w:rsid w:val="00E458FC"/>
    <w:rsid w:val="00E45F89"/>
    <w:rsid w:val="00E46EBB"/>
    <w:rsid w:val="00E4785F"/>
    <w:rsid w:val="00E563D7"/>
    <w:rsid w:val="00E56AC9"/>
    <w:rsid w:val="00E5773E"/>
    <w:rsid w:val="00E62310"/>
    <w:rsid w:val="00E62C26"/>
    <w:rsid w:val="00E65FA9"/>
    <w:rsid w:val="00E66883"/>
    <w:rsid w:val="00E70F14"/>
    <w:rsid w:val="00E71063"/>
    <w:rsid w:val="00E71F83"/>
    <w:rsid w:val="00E726E7"/>
    <w:rsid w:val="00E7276C"/>
    <w:rsid w:val="00E73624"/>
    <w:rsid w:val="00E736E7"/>
    <w:rsid w:val="00E73C0E"/>
    <w:rsid w:val="00E760BE"/>
    <w:rsid w:val="00E764C5"/>
    <w:rsid w:val="00E77532"/>
    <w:rsid w:val="00E80261"/>
    <w:rsid w:val="00E81A6C"/>
    <w:rsid w:val="00E81A9B"/>
    <w:rsid w:val="00E81B45"/>
    <w:rsid w:val="00E820AB"/>
    <w:rsid w:val="00E82E40"/>
    <w:rsid w:val="00E838E5"/>
    <w:rsid w:val="00E86B6C"/>
    <w:rsid w:val="00E872C0"/>
    <w:rsid w:val="00E8764E"/>
    <w:rsid w:val="00E9047C"/>
    <w:rsid w:val="00E91777"/>
    <w:rsid w:val="00E92BEC"/>
    <w:rsid w:val="00E92C74"/>
    <w:rsid w:val="00E93856"/>
    <w:rsid w:val="00E9403B"/>
    <w:rsid w:val="00E94F94"/>
    <w:rsid w:val="00E9562C"/>
    <w:rsid w:val="00E959C6"/>
    <w:rsid w:val="00E95F9E"/>
    <w:rsid w:val="00E96324"/>
    <w:rsid w:val="00E964C2"/>
    <w:rsid w:val="00E972DA"/>
    <w:rsid w:val="00E97C6A"/>
    <w:rsid w:val="00EA06D2"/>
    <w:rsid w:val="00EA09E4"/>
    <w:rsid w:val="00EA13F8"/>
    <w:rsid w:val="00EA18C7"/>
    <w:rsid w:val="00EA285B"/>
    <w:rsid w:val="00EA2ED3"/>
    <w:rsid w:val="00EA48BC"/>
    <w:rsid w:val="00EA4A3E"/>
    <w:rsid w:val="00EA674A"/>
    <w:rsid w:val="00EA7A79"/>
    <w:rsid w:val="00EB05E5"/>
    <w:rsid w:val="00EB0DB9"/>
    <w:rsid w:val="00EB1B87"/>
    <w:rsid w:val="00EC09A1"/>
    <w:rsid w:val="00EC0F97"/>
    <w:rsid w:val="00EC121E"/>
    <w:rsid w:val="00EC252C"/>
    <w:rsid w:val="00EC30C2"/>
    <w:rsid w:val="00EC3B12"/>
    <w:rsid w:val="00EC3CE1"/>
    <w:rsid w:val="00EC4774"/>
    <w:rsid w:val="00EC4D6D"/>
    <w:rsid w:val="00EC626A"/>
    <w:rsid w:val="00ED00BF"/>
    <w:rsid w:val="00ED0DC0"/>
    <w:rsid w:val="00ED3245"/>
    <w:rsid w:val="00ED461C"/>
    <w:rsid w:val="00ED5227"/>
    <w:rsid w:val="00ED5FBA"/>
    <w:rsid w:val="00ED6119"/>
    <w:rsid w:val="00ED7963"/>
    <w:rsid w:val="00EE0534"/>
    <w:rsid w:val="00EE13AA"/>
    <w:rsid w:val="00EE140E"/>
    <w:rsid w:val="00EE188F"/>
    <w:rsid w:val="00EE40E2"/>
    <w:rsid w:val="00EE4CE1"/>
    <w:rsid w:val="00EE5882"/>
    <w:rsid w:val="00EE65E5"/>
    <w:rsid w:val="00EE6744"/>
    <w:rsid w:val="00EE6888"/>
    <w:rsid w:val="00EE6FAD"/>
    <w:rsid w:val="00EF03B5"/>
    <w:rsid w:val="00EF11D1"/>
    <w:rsid w:val="00EF2DEC"/>
    <w:rsid w:val="00EF4AAD"/>
    <w:rsid w:val="00EF4FDD"/>
    <w:rsid w:val="00EF512D"/>
    <w:rsid w:val="00EF5510"/>
    <w:rsid w:val="00EF63E2"/>
    <w:rsid w:val="00F00189"/>
    <w:rsid w:val="00F003C7"/>
    <w:rsid w:val="00F0247A"/>
    <w:rsid w:val="00F02D1D"/>
    <w:rsid w:val="00F03498"/>
    <w:rsid w:val="00F04765"/>
    <w:rsid w:val="00F053C3"/>
    <w:rsid w:val="00F06C30"/>
    <w:rsid w:val="00F07607"/>
    <w:rsid w:val="00F07B7A"/>
    <w:rsid w:val="00F10E80"/>
    <w:rsid w:val="00F131F5"/>
    <w:rsid w:val="00F141EA"/>
    <w:rsid w:val="00F14EC9"/>
    <w:rsid w:val="00F17E70"/>
    <w:rsid w:val="00F209CE"/>
    <w:rsid w:val="00F20AD9"/>
    <w:rsid w:val="00F20E10"/>
    <w:rsid w:val="00F247B3"/>
    <w:rsid w:val="00F24AF2"/>
    <w:rsid w:val="00F24FB5"/>
    <w:rsid w:val="00F25641"/>
    <w:rsid w:val="00F25841"/>
    <w:rsid w:val="00F26421"/>
    <w:rsid w:val="00F27C59"/>
    <w:rsid w:val="00F30538"/>
    <w:rsid w:val="00F30DB6"/>
    <w:rsid w:val="00F31798"/>
    <w:rsid w:val="00F31B8C"/>
    <w:rsid w:val="00F32128"/>
    <w:rsid w:val="00F331D8"/>
    <w:rsid w:val="00F33B91"/>
    <w:rsid w:val="00F347F9"/>
    <w:rsid w:val="00F357FB"/>
    <w:rsid w:val="00F35B76"/>
    <w:rsid w:val="00F36D29"/>
    <w:rsid w:val="00F3708C"/>
    <w:rsid w:val="00F37ED4"/>
    <w:rsid w:val="00F40479"/>
    <w:rsid w:val="00F40748"/>
    <w:rsid w:val="00F410A6"/>
    <w:rsid w:val="00F41AA7"/>
    <w:rsid w:val="00F42B1A"/>
    <w:rsid w:val="00F42DBB"/>
    <w:rsid w:val="00F444A5"/>
    <w:rsid w:val="00F45E75"/>
    <w:rsid w:val="00F46BC1"/>
    <w:rsid w:val="00F472A8"/>
    <w:rsid w:val="00F508B3"/>
    <w:rsid w:val="00F51431"/>
    <w:rsid w:val="00F52343"/>
    <w:rsid w:val="00F52B48"/>
    <w:rsid w:val="00F52E3D"/>
    <w:rsid w:val="00F5395F"/>
    <w:rsid w:val="00F54679"/>
    <w:rsid w:val="00F547C2"/>
    <w:rsid w:val="00F5622A"/>
    <w:rsid w:val="00F57B15"/>
    <w:rsid w:val="00F60B73"/>
    <w:rsid w:val="00F61CC3"/>
    <w:rsid w:val="00F64106"/>
    <w:rsid w:val="00F643E8"/>
    <w:rsid w:val="00F64DB8"/>
    <w:rsid w:val="00F66107"/>
    <w:rsid w:val="00F66802"/>
    <w:rsid w:val="00F67C0F"/>
    <w:rsid w:val="00F708B0"/>
    <w:rsid w:val="00F70A92"/>
    <w:rsid w:val="00F70D3E"/>
    <w:rsid w:val="00F733F8"/>
    <w:rsid w:val="00F73C41"/>
    <w:rsid w:val="00F756D7"/>
    <w:rsid w:val="00F76422"/>
    <w:rsid w:val="00F76E1C"/>
    <w:rsid w:val="00F77466"/>
    <w:rsid w:val="00F77E44"/>
    <w:rsid w:val="00F80AA2"/>
    <w:rsid w:val="00F82679"/>
    <w:rsid w:val="00F82E41"/>
    <w:rsid w:val="00F82E46"/>
    <w:rsid w:val="00F840E9"/>
    <w:rsid w:val="00F84F42"/>
    <w:rsid w:val="00F8544E"/>
    <w:rsid w:val="00F86A26"/>
    <w:rsid w:val="00F86F86"/>
    <w:rsid w:val="00F8734E"/>
    <w:rsid w:val="00F8766C"/>
    <w:rsid w:val="00F87F17"/>
    <w:rsid w:val="00F87F34"/>
    <w:rsid w:val="00F90FB8"/>
    <w:rsid w:val="00F92068"/>
    <w:rsid w:val="00F951EE"/>
    <w:rsid w:val="00F95977"/>
    <w:rsid w:val="00F95E2E"/>
    <w:rsid w:val="00F95E44"/>
    <w:rsid w:val="00F96DB2"/>
    <w:rsid w:val="00F97566"/>
    <w:rsid w:val="00FA062C"/>
    <w:rsid w:val="00FA1FA1"/>
    <w:rsid w:val="00FA24C3"/>
    <w:rsid w:val="00FA2DA3"/>
    <w:rsid w:val="00FA2FF5"/>
    <w:rsid w:val="00FA398F"/>
    <w:rsid w:val="00FA530F"/>
    <w:rsid w:val="00FA5EF4"/>
    <w:rsid w:val="00FA6DF4"/>
    <w:rsid w:val="00FA715D"/>
    <w:rsid w:val="00FA752A"/>
    <w:rsid w:val="00FB0E2E"/>
    <w:rsid w:val="00FB303B"/>
    <w:rsid w:val="00FB3EA6"/>
    <w:rsid w:val="00FB58A4"/>
    <w:rsid w:val="00FB5969"/>
    <w:rsid w:val="00FB5ECA"/>
    <w:rsid w:val="00FB6671"/>
    <w:rsid w:val="00FB6EA4"/>
    <w:rsid w:val="00FB7819"/>
    <w:rsid w:val="00FC08C6"/>
    <w:rsid w:val="00FC0BAF"/>
    <w:rsid w:val="00FC1B93"/>
    <w:rsid w:val="00FC23AD"/>
    <w:rsid w:val="00FC25CF"/>
    <w:rsid w:val="00FC5247"/>
    <w:rsid w:val="00FC5941"/>
    <w:rsid w:val="00FC6169"/>
    <w:rsid w:val="00FC6D4E"/>
    <w:rsid w:val="00FD212F"/>
    <w:rsid w:val="00FD2FAC"/>
    <w:rsid w:val="00FD3423"/>
    <w:rsid w:val="00FD3D43"/>
    <w:rsid w:val="00FD5C62"/>
    <w:rsid w:val="00FE08CB"/>
    <w:rsid w:val="00FE0950"/>
    <w:rsid w:val="00FE14C4"/>
    <w:rsid w:val="00FE1DD1"/>
    <w:rsid w:val="00FE1DE3"/>
    <w:rsid w:val="00FE25C3"/>
    <w:rsid w:val="00FE6787"/>
    <w:rsid w:val="00FE6EA1"/>
    <w:rsid w:val="00FE716C"/>
    <w:rsid w:val="00FF0CA3"/>
    <w:rsid w:val="00FF249A"/>
    <w:rsid w:val="00FF2C4B"/>
    <w:rsid w:val="00FF3205"/>
    <w:rsid w:val="00FF35CC"/>
    <w:rsid w:val="00FF565C"/>
    <w:rsid w:val="00FF5B07"/>
    <w:rsid w:val="00FF7050"/>
    <w:rsid w:val="05312CE3"/>
    <w:rsid w:val="08AA94FA"/>
    <w:rsid w:val="0B8F6500"/>
    <w:rsid w:val="0EB85F15"/>
    <w:rsid w:val="15CA12EE"/>
    <w:rsid w:val="1E9D2099"/>
    <w:rsid w:val="1F8AC706"/>
    <w:rsid w:val="220B0D29"/>
    <w:rsid w:val="2563494F"/>
    <w:rsid w:val="261DAD28"/>
    <w:rsid w:val="2807CD5C"/>
    <w:rsid w:val="36EF052A"/>
    <w:rsid w:val="3BFA427B"/>
    <w:rsid w:val="43743C84"/>
    <w:rsid w:val="4583C7BE"/>
    <w:rsid w:val="48015057"/>
    <w:rsid w:val="5092FDB4"/>
    <w:rsid w:val="603BD8C5"/>
    <w:rsid w:val="607D8026"/>
    <w:rsid w:val="63AEB884"/>
    <w:rsid w:val="71C7D448"/>
    <w:rsid w:val="7BA8FEC8"/>
    <w:rsid w:val="7E44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F55A7"/>
  <w15:chartTrackingRefBased/>
  <w15:docId w15:val="{330FA647-522A-45EA-A2C6-A9EA243D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2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D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3B8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708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4E5C"/>
  </w:style>
  <w:style w:type="paragraph" w:styleId="BalloonText">
    <w:name w:val="Balloon Text"/>
    <w:basedOn w:val="Normal"/>
    <w:link w:val="BalloonTextChar"/>
    <w:uiPriority w:val="99"/>
    <w:semiHidden/>
    <w:unhideWhenUsed/>
    <w:rsid w:val="00A44B16"/>
    <w:rPr>
      <w:rFonts w:ascii="Times New Roman" w:hAnsi="Times New Roman" w:cs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16"/>
    <w:rPr>
      <w:rFonts w:ascii="Times New Roman" w:hAnsi="Times New Roman" w:cs="Times New Roman"/>
      <w:sz w:val="18"/>
      <w:szCs w:val="22"/>
    </w:rPr>
  </w:style>
  <w:style w:type="paragraph" w:customStyle="1" w:styleId="xmsonormal">
    <w:name w:val="x_msonormal"/>
    <w:basedOn w:val="Normal"/>
    <w:rsid w:val="00FA062C"/>
    <w:rPr>
      <w:rFonts w:ascii="Calibri" w:hAnsi="Calibri" w:cs="Calibri"/>
      <w:sz w:val="22"/>
      <w:szCs w:val="2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C53DFD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Footer">
    <w:name w:val="footer"/>
    <w:basedOn w:val="Normal"/>
    <w:link w:val="FooterChar"/>
    <w:uiPriority w:val="99"/>
    <w:unhideWhenUsed/>
    <w:rsid w:val="009814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4C9"/>
    <w:rPr>
      <w:rFonts w:cs="Vrinda"/>
    </w:rPr>
  </w:style>
  <w:style w:type="character" w:styleId="PageNumber">
    <w:name w:val="page number"/>
    <w:basedOn w:val="DefaultParagraphFont"/>
    <w:uiPriority w:val="99"/>
    <w:semiHidden/>
    <w:unhideWhenUsed/>
    <w:rsid w:val="009814C9"/>
  </w:style>
  <w:style w:type="paragraph" w:customStyle="1" w:styleId="EndNoteBibliographyTitle">
    <w:name w:val="EndNote Bibliography Title"/>
    <w:basedOn w:val="Normal"/>
    <w:link w:val="EndNoteBibliographyTitleChar"/>
    <w:rsid w:val="00AC4676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6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C4676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C4676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6D6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6D6"/>
    <w:rPr>
      <w:rFonts w:cs="Vrind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6D6"/>
    <w:rPr>
      <w:rFonts w:cs="Vrinda"/>
      <w:b/>
      <w:bCs/>
      <w:sz w:val="20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E03B8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uiPriority w:val="99"/>
    <w:unhideWhenUsed/>
    <w:rsid w:val="000B3173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6B708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2062B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NoSpacing">
    <w:name w:val="No Spacing"/>
    <w:uiPriority w:val="1"/>
    <w:qFormat/>
    <w:rsid w:val="002062B8"/>
    <w:rPr>
      <w:rFonts w:cs="Vrinda"/>
    </w:rPr>
  </w:style>
  <w:style w:type="character" w:styleId="Emphasis">
    <w:name w:val="Emphasis"/>
    <w:basedOn w:val="DefaultParagraphFont"/>
    <w:uiPriority w:val="20"/>
    <w:qFormat/>
    <w:rsid w:val="00692E0D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2B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6E4A"/>
    <w:rPr>
      <w:rFonts w:cs="Vrinda"/>
    </w:rPr>
  </w:style>
  <w:style w:type="paragraph" w:styleId="Header">
    <w:name w:val="header"/>
    <w:basedOn w:val="Normal"/>
    <w:link w:val="HeaderChar"/>
    <w:uiPriority w:val="99"/>
    <w:unhideWhenUsed/>
    <w:rsid w:val="00887F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F69"/>
    <w:rPr>
      <w:rFonts w:cs="Vrinda"/>
    </w:rPr>
  </w:style>
  <w:style w:type="paragraph" w:styleId="ListParagraph">
    <w:name w:val="List Paragraph"/>
    <w:basedOn w:val="Normal"/>
    <w:uiPriority w:val="34"/>
    <w:qFormat/>
    <w:rsid w:val="007969A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867D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50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1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6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biswas@hbku.edu.qa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C967B4CFEE42478E8AC964A022E37F" ma:contentTypeVersion="12" ma:contentTypeDescription="Create a new document." ma:contentTypeScope="" ma:versionID="34b963a38ff5af5b00d18427c65cfba2">
  <xsd:schema xmlns:xsd="http://www.w3.org/2001/XMLSchema" xmlns:xs="http://www.w3.org/2001/XMLSchema" xmlns:p="http://schemas.microsoft.com/office/2006/metadata/properties" xmlns:ns2="4482bf20-3924-400b-8fe9-687c6be98e8d" xmlns:ns3="41fe351f-09a3-453d-a9a9-e3fd1991e481" targetNamespace="http://schemas.microsoft.com/office/2006/metadata/properties" ma:root="true" ma:fieldsID="bf8bc3e8ddb55ff8c8ed85c02ccbfd9b" ns2:_="" ns3:_="">
    <xsd:import namespace="4482bf20-3924-400b-8fe9-687c6be98e8d"/>
    <xsd:import namespace="41fe351f-09a3-453d-a9a9-e3fd1991e4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2bf20-3924-400b-8fe9-687c6be98e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e351f-09a3-453d-a9a9-e3fd1991e4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A52887-5ABA-45D9-B948-2E17885D9D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82bf20-3924-400b-8fe9-687c6be98e8d"/>
    <ds:schemaRef ds:uri="41fe351f-09a3-453d-a9a9-e3fd1991e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8D197F-C5CF-429B-B36B-84BC13D801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5295C8-0A6B-439B-9EDB-DA08C7A1365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34137A1-9C98-46FF-BB7E-D5DE15E5CD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bir Hassan Biswas</dc:creator>
  <cp:keywords/>
  <dc:description/>
  <cp:lastModifiedBy>Wesam Shafeq Ahmed</cp:lastModifiedBy>
  <cp:revision>3</cp:revision>
  <cp:lastPrinted>2021-09-29T20:27:00Z</cp:lastPrinted>
  <dcterms:created xsi:type="dcterms:W3CDTF">2022-05-25T13:52:00Z</dcterms:created>
  <dcterms:modified xsi:type="dcterms:W3CDTF">2022-06-2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C967B4CFEE42478E8AC964A022E37F</vt:lpwstr>
  </property>
</Properties>
</file>